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29AAB" w14:textId="2AD90FAC" w:rsidR="003911ED" w:rsidRPr="006501AF" w:rsidRDefault="007F29DF" w:rsidP="005D1B34">
      <w:pPr>
        <w:pStyle w:val="Heading1"/>
        <w:spacing w:before="240" w:after="0" w:line="480" w:lineRule="auto"/>
        <w:jc w:val="center"/>
        <w:rPr>
          <w:rFonts w:ascii="Calibri" w:hAnsi="Calibri" w:cs="Calibri"/>
          <w:b/>
          <w:bCs/>
          <w:color w:val="auto"/>
          <w:kern w:val="24"/>
          <w:sz w:val="22"/>
          <w:szCs w:val="22"/>
          <w:lang w:val="en-US" w:eastAsia="ja-JP"/>
          <w14:ligatures w14:val="none"/>
        </w:rPr>
      </w:pPr>
      <w:r w:rsidRPr="006501AF">
        <w:rPr>
          <w:rFonts w:ascii="Calibri" w:hAnsi="Calibri" w:cs="Calibri"/>
          <w:b/>
          <w:bCs/>
          <w:color w:val="auto"/>
          <w:kern w:val="24"/>
          <w:sz w:val="22"/>
          <w:szCs w:val="22"/>
          <w:lang w:val="en-US" w:eastAsia="ja-JP"/>
          <w14:ligatures w14:val="none"/>
        </w:rPr>
        <w:t xml:space="preserve">Supplementary </w:t>
      </w:r>
      <w:r w:rsidR="006501AF" w:rsidRPr="006501AF">
        <w:rPr>
          <w:rFonts w:ascii="Calibri" w:hAnsi="Calibri" w:cs="Calibri"/>
          <w:b/>
          <w:bCs/>
          <w:color w:val="auto"/>
          <w:kern w:val="24"/>
          <w:sz w:val="22"/>
          <w:szCs w:val="22"/>
          <w:lang w:val="en-US" w:eastAsia="ja-JP"/>
          <w14:ligatures w14:val="none"/>
        </w:rPr>
        <w:t>Information</w:t>
      </w:r>
    </w:p>
    <w:p w14:paraId="1FEECD8C" w14:textId="34EBF314" w:rsidR="00535341" w:rsidRPr="006501AF" w:rsidRDefault="002568E1" w:rsidP="005D1B34">
      <w:pPr>
        <w:pStyle w:val="Heading1"/>
        <w:spacing w:before="240" w:after="0" w:line="480" w:lineRule="auto"/>
        <w:jc w:val="center"/>
        <w:rPr>
          <w:rFonts w:ascii="Calibri" w:hAnsi="Calibri" w:cs="Calibri"/>
          <w:b/>
          <w:bCs/>
          <w:color w:val="auto"/>
          <w:kern w:val="24"/>
          <w:sz w:val="22"/>
          <w:szCs w:val="22"/>
          <w:lang w:val="en-US" w:eastAsia="ja-JP"/>
          <w14:ligatures w14:val="none"/>
        </w:rPr>
      </w:pPr>
      <w:r w:rsidRPr="006501AF">
        <w:rPr>
          <w:rFonts w:ascii="Calibri" w:hAnsi="Calibri" w:cs="Calibri"/>
          <w:b/>
          <w:bCs/>
          <w:color w:val="auto"/>
          <w:kern w:val="24"/>
          <w:sz w:val="22"/>
          <w:szCs w:val="22"/>
          <w:lang w:val="en-US" w:eastAsia="ja-JP"/>
          <w14:ligatures w14:val="none"/>
        </w:rPr>
        <w:t>Methods</w:t>
      </w:r>
    </w:p>
    <w:p w14:paraId="52666235" w14:textId="1D20C4DA" w:rsidR="00CE2F18" w:rsidRDefault="002C5DC8" w:rsidP="005D1B34">
      <w:pPr>
        <w:spacing w:line="480" w:lineRule="auto"/>
        <w:ind w:firstLine="810"/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pP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A</w:t>
      </w:r>
      <w:r w:rsidR="00737F6A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dditional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</w:t>
      </w:r>
      <w:r w:rsidR="000B14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linear mixed effects 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model</w:t>
      </w:r>
      <w:r w:rsidR="000B14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s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w</w:t>
      </w:r>
      <w:r w:rsidR="005D1B3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ere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conducted </w:t>
      </w:r>
      <w:r w:rsidR="00A87E32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to examine the effect of education on </w:t>
      </w:r>
      <w:r w:rsidR="00BB7D03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connectivity values</w:t>
      </w:r>
      <w:r w:rsidR="009F4666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: </w:t>
      </w:r>
      <w:r w:rsidR="00064A2E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although education did not </w:t>
      </w:r>
      <w:r w:rsidR="006C751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quantitatively differ between group</w:t>
      </w:r>
      <w:r w:rsidR="009F4666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s </w:t>
      </w:r>
      <w:r w:rsidR="006C751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it did show a qualitative difference, with a higher number of PTSD participants havi</w:t>
      </w:r>
      <w:r w:rsidR="00C874AD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n</w:t>
      </w:r>
      <w:r w:rsidR="006C751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g lower levels and higher </w:t>
      </w:r>
      <w:r w:rsidR="00C874AD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NEC participants having higher levels of schooling. </w:t>
      </w:r>
      <w:r w:rsidR="00197C77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Average ti</w:t>
      </w:r>
      <w:r w:rsidR="004D13FA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meseries </w:t>
      </w:r>
      <w:r w:rsidR="00197C77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correlations </w:t>
      </w:r>
      <w:r w:rsidR="004D13FA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from </w:t>
      </w:r>
      <w:r w:rsidR="00197C77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all four </w:t>
      </w:r>
      <w:r w:rsidR="004D13FA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significant clusters extracted </w:t>
      </w:r>
      <w:r w:rsidR="005D324D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from CONN were </w:t>
      </w:r>
      <w:r w:rsidR="001E2347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put into separate </w:t>
      </w:r>
      <w:r w:rsidR="000E6A6B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linear mixed effects</w:t>
      </w:r>
      <w:r w:rsidR="001E2347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models in R. </w:t>
      </w:r>
      <w:r w:rsidR="005D324D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The effect of interest</w:t>
      </w:r>
      <w:r w:rsidR="00A63D5E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(</w:t>
      </w:r>
      <w:r w:rsidR="00F9752D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group x subnuclei </w:t>
      </w:r>
      <w:r w:rsidR="00FA563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interaction</w:t>
      </w:r>
      <w:r w:rsidR="00A63D5E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) </w:t>
      </w:r>
      <w:r w:rsidR="00FA563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was examined, </w:t>
      </w:r>
      <w:r w:rsidR="00A63D5E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with </w:t>
      </w:r>
      <w:r w:rsidR="00FA563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connectivity </w:t>
      </w:r>
      <w:r w:rsidR="001E2347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values </w:t>
      </w:r>
      <w:r w:rsidR="001549A1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as the dependent variable</w:t>
      </w:r>
      <w:r w:rsidR="00FA563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, and education as a covariate.</w:t>
      </w:r>
      <w:r w:rsidR="00F9752D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</w:t>
      </w:r>
      <w:r w:rsidR="00717DBC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Education values reported as “Other” or “NA” were removed from analysis.</w:t>
      </w:r>
    </w:p>
    <w:p w14:paraId="169F6C4E" w14:textId="4670046B" w:rsidR="000345A6" w:rsidRPr="006501AF" w:rsidRDefault="00334092" w:rsidP="005D1B34">
      <w:pPr>
        <w:spacing w:line="480" w:lineRule="auto"/>
        <w:ind w:firstLine="810"/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pPr>
      <w:r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Additional exploratory voxel</w:t>
      </w:r>
      <w:r w:rsidR="002D20F3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-</w:t>
      </w:r>
      <w:r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wise analyses were also conducted to examine group differences </w:t>
      </w:r>
      <w:r w:rsidR="00EC2B50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between</w:t>
      </w:r>
      <w:r w:rsidR="002D20F3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subnuclei </w:t>
      </w:r>
      <w:r w:rsidR="00EC2B50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that might </w:t>
      </w:r>
      <w:r w:rsidR="007F1040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not be evident when including all three subnuclei in the main seed-to-voxel</w:t>
      </w:r>
      <w:r w:rsidR="004169C5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</w:t>
      </w:r>
      <w:r w:rsidR="007F1040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analysis</w:t>
      </w:r>
      <w:r w:rsidR="002D20F3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.</w:t>
      </w:r>
      <w:r w:rsidR="00862867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</w:t>
      </w:r>
      <w:r w:rsidR="00A0125C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Methods from the main analysis were replicated, this time only investigating group effects for</w:t>
      </w:r>
      <w:r w:rsidR="004215B8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each individual</w:t>
      </w:r>
      <w:r w:rsidR="00A0125C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subnuclei</w:t>
      </w:r>
      <w:r w:rsidR="00AC1761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(</w:t>
      </w:r>
      <w:r w:rsidR="00C54335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family-wise error-corrected </w:t>
      </w:r>
      <w:r w:rsidR="00544BA5" w:rsidRPr="006501AF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p</w:t>
      </w:r>
      <w:r w:rsidR="00544BA5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-FDR&lt;.05</w:t>
      </w:r>
      <w:r w:rsidR="00AC1761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)</w:t>
      </w:r>
      <w:r w:rsidR="00544BA5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.</w:t>
      </w:r>
      <w:r w:rsidR="00803BBB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Results were additionally corrected for the number of significant clusters being examined</w:t>
      </w:r>
      <w:r w:rsidR="00A21FB8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for each subnucleus</w:t>
      </w:r>
      <w:r w:rsidR="00803BBB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, for significance at </w:t>
      </w:r>
      <w:r w:rsidR="00803BBB" w:rsidRPr="006501AF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p</w:t>
      </w:r>
      <w:r w:rsidR="00803BBB" w:rsidRPr="006501AF">
        <w:rPr>
          <w:rFonts w:ascii="Calibri" w:eastAsia="Times New Roman" w:hAnsi="Calibri" w:cs="Calibri"/>
          <w:kern w:val="0"/>
          <w:sz w:val="22"/>
          <w:szCs w:val="22"/>
          <w:vertAlign w:val="subscript"/>
          <w:lang w:val="en-US" w:eastAsia="en-GB"/>
          <w14:ligatures w14:val="none"/>
        </w:rPr>
        <w:t>FWE</w:t>
      </w:r>
      <w:r w:rsidR="00803BBB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≤.0</w:t>
      </w:r>
      <w:r w:rsidR="00C54335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5 (</w:t>
      </w:r>
      <w:r w:rsidR="007D4563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one significant cluster) or </w:t>
      </w:r>
      <w:r w:rsidR="007D4563" w:rsidRPr="006501AF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p</w:t>
      </w:r>
      <w:r w:rsidR="007D4563" w:rsidRPr="006501AF">
        <w:rPr>
          <w:rFonts w:ascii="Calibri" w:eastAsia="Times New Roman" w:hAnsi="Calibri" w:cs="Calibri"/>
          <w:kern w:val="0"/>
          <w:sz w:val="22"/>
          <w:szCs w:val="22"/>
          <w:vertAlign w:val="subscript"/>
          <w:lang w:val="en-US" w:eastAsia="en-GB"/>
          <w14:ligatures w14:val="none"/>
        </w:rPr>
        <w:t>FWE</w:t>
      </w:r>
      <w:r w:rsidR="007D4563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≤.03 (two significant clusters)</w:t>
      </w:r>
      <w:r w:rsidR="00803BBB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.</w:t>
      </w:r>
    </w:p>
    <w:p w14:paraId="722E0CE9" w14:textId="5C8A70E7" w:rsidR="00CC5015" w:rsidRPr="006501AF" w:rsidRDefault="00CC5015" w:rsidP="005D1B34">
      <w:pPr>
        <w:pStyle w:val="Heading1"/>
        <w:spacing w:before="240" w:after="0" w:line="480" w:lineRule="auto"/>
        <w:jc w:val="center"/>
        <w:rPr>
          <w:rFonts w:ascii="Calibri" w:hAnsi="Calibri" w:cs="Calibri"/>
          <w:b/>
          <w:bCs/>
          <w:color w:val="auto"/>
          <w:kern w:val="24"/>
          <w:sz w:val="22"/>
          <w:szCs w:val="22"/>
          <w:lang w:val="en-US" w:eastAsia="ja-JP"/>
          <w14:ligatures w14:val="none"/>
        </w:rPr>
      </w:pPr>
      <w:r w:rsidRPr="006501AF">
        <w:rPr>
          <w:rFonts w:ascii="Calibri" w:hAnsi="Calibri" w:cs="Calibri"/>
          <w:b/>
          <w:bCs/>
          <w:color w:val="auto"/>
          <w:kern w:val="24"/>
          <w:sz w:val="22"/>
          <w:szCs w:val="22"/>
          <w:lang w:val="en-US" w:eastAsia="ja-JP"/>
          <w14:ligatures w14:val="none"/>
        </w:rPr>
        <w:t>Results</w:t>
      </w:r>
    </w:p>
    <w:p w14:paraId="1D44F629" w14:textId="2F55F307" w:rsidR="00BC2367" w:rsidRDefault="000B14AF" w:rsidP="005D1B34">
      <w:pPr>
        <w:spacing w:line="480" w:lineRule="auto"/>
        <w:ind w:firstLine="810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inear mixed effects models</w:t>
      </w:r>
      <w:r w:rsidR="002F703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for the left hemisphere revealed no significant effects of education on connectivity values</w:t>
      </w:r>
      <w:r w:rsidR="005757FB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(</w:t>
      </w:r>
      <w:r w:rsidR="005757FB" w:rsidRPr="005757FB"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  <w:t>p</w:t>
      </w:r>
      <w:r w:rsidR="005757FB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’s&gt;.08)</w:t>
      </w:r>
      <w:r w:rsidR="00BC2367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, with group x </w:t>
      </w:r>
      <w:r w:rsidR="00C60EAA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bnuclei</w:t>
      </w:r>
      <w:r w:rsidR="00BC2367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interactions remaining significant predictors of differences in </w:t>
      </w:r>
      <w:r w:rsidR="005A2835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functional </w:t>
      </w:r>
      <w:r w:rsidR="00BC2367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connectivity</w:t>
      </w:r>
      <w:r w:rsidR="00AB5084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(Tables/Figures </w:t>
      </w:r>
      <w:r w:rsidR="006B649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</w:t>
      </w:r>
      <w:r w:rsidR="00AB5084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1 &amp; </w:t>
      </w:r>
      <w:r w:rsidR="006B649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</w:t>
      </w:r>
      <w:r w:rsidR="00AB5084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2)</w:t>
      </w:r>
      <w:r w:rsidR="005A2835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. </w:t>
      </w:r>
      <w:r w:rsidR="002F703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</w:t>
      </w:r>
      <w:r w:rsidR="00AB5084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While m</w:t>
      </w:r>
      <w:r w:rsidR="00CC7BDB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odels </w:t>
      </w:r>
      <w:r w:rsidR="009B71D8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for the right hemisphere</w:t>
      </w:r>
      <w:r w:rsidR="00CC7BDB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did reveal significant</w:t>
      </w:r>
      <w:r w:rsidR="0011739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cubic</w:t>
      </w:r>
      <w:r w:rsidR="00CC7BDB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effect</w:t>
      </w:r>
      <w:r w:rsidR="003627E5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</w:t>
      </w:r>
      <w:r w:rsidR="00BC2367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of education on </w:t>
      </w:r>
      <w:r w:rsidR="00487E9C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subnuclei </w:t>
      </w:r>
      <w:r w:rsidR="00BC2367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connectivity</w:t>
      </w:r>
      <w:r w:rsidR="00AB5084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, group x subnuclei interactions remained significant</w:t>
      </w:r>
      <w:r w:rsidR="00837A90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(Tables/Figures </w:t>
      </w:r>
      <w:r w:rsidR="006B649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</w:t>
      </w:r>
      <w:r w:rsidR="00837A90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3 &amp; </w:t>
      </w:r>
      <w:r w:rsidR="006B649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</w:t>
      </w:r>
      <w:r w:rsidR="00837A90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4)</w:t>
      </w:r>
      <w:r w:rsidR="00CC7BDB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. </w:t>
      </w:r>
      <w:r w:rsidR="00895CF5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Effects showed the same </w:t>
      </w:r>
      <w:r w:rsidR="00481295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attern across groups.</w:t>
      </w:r>
    </w:p>
    <w:p w14:paraId="7FAABC83" w14:textId="77777777" w:rsidR="004837F7" w:rsidRDefault="004837F7" w:rsidP="00380FE0">
      <w:pPr>
        <w:spacing w:line="276" w:lineRule="auto"/>
        <w:ind w:left="993" w:right="1513"/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</w:pPr>
      <w:r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  <w:br w:type="page"/>
      </w:r>
    </w:p>
    <w:p w14:paraId="114C1D2E" w14:textId="3311F85A" w:rsidR="003D07DA" w:rsidRDefault="004C7629" w:rsidP="00AD21FC">
      <w:pPr>
        <w:spacing w:line="276" w:lineRule="auto"/>
        <w:ind w:left="993" w:right="1513"/>
        <w:jc w:val="both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  <w:r w:rsidRPr="00802011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lastRenderedPageBreak/>
        <w:t xml:space="preserve">Table </w:t>
      </w:r>
      <w:r w:rsidR="003D07DA" w:rsidRPr="00802011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 xml:space="preserve">S1. </w:t>
      </w:r>
      <w:r w:rsidR="00DD63F8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Linear mixed effects modelling </w:t>
      </w:r>
      <w:r w:rsidR="00380FE0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group x subnuclei interaction effect on amygdala functional connectivity for left hemisphere Cluster 1, controlling for education.</w:t>
      </w:r>
    </w:p>
    <w:tbl>
      <w:tblPr>
        <w:tblW w:w="0" w:type="auto"/>
        <w:tblInd w:w="9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4"/>
        <w:gridCol w:w="1057"/>
        <w:gridCol w:w="1504"/>
        <w:gridCol w:w="939"/>
      </w:tblGrid>
      <w:tr w:rsidR="00211D7F" w14:paraId="1A48B673" w14:textId="77777777" w:rsidTr="00211D7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FE7468" w14:textId="77777777" w:rsidR="00211D7F" w:rsidRDefault="00211D7F" w:rsidP="00464EFF">
            <w:pPr>
              <w:rPr>
                <w:rFonts w:eastAsia="Times New Roman"/>
                <w:b/>
                <w:bCs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C4A05C" w14:textId="77777777" w:rsidR="00211D7F" w:rsidRDefault="00211D7F" w:rsidP="00464EFF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nnectivity</w:t>
            </w:r>
          </w:p>
        </w:tc>
      </w:tr>
      <w:tr w:rsidR="00211D7F" w14:paraId="5CE610CF" w14:textId="77777777" w:rsidTr="00211D7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8C2920" w14:textId="77777777" w:rsidR="00211D7F" w:rsidRDefault="00211D7F" w:rsidP="00464EFF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12982E" w14:textId="77777777" w:rsidR="00211D7F" w:rsidRDefault="00211D7F" w:rsidP="00464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64D163" w14:textId="77777777" w:rsidR="00211D7F" w:rsidRDefault="00211D7F" w:rsidP="00464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0C1910A" w14:textId="77777777" w:rsidR="00211D7F" w:rsidRDefault="00211D7F" w:rsidP="00464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211D7F" w14:paraId="7326AC53" w14:textId="77777777" w:rsidTr="00211D7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FCFC9" w14:textId="77777777" w:rsidR="00211D7F" w:rsidRDefault="00211D7F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30BCA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81FF3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E6ADD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1</w:t>
            </w:r>
          </w:p>
        </w:tc>
      </w:tr>
      <w:tr w:rsidR="00211D7F" w14:paraId="60FAD2FB" w14:textId="77777777" w:rsidTr="00211D7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DD8BA" w14:textId="77777777" w:rsidR="00211D7F" w:rsidRDefault="00211D7F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6012B1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9CFD7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6 – 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74625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1</w:t>
            </w:r>
          </w:p>
        </w:tc>
      </w:tr>
      <w:tr w:rsidR="00211D7F" w14:paraId="1A11630A" w14:textId="77777777" w:rsidTr="00211D7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CC359" w14:textId="77777777" w:rsidR="00211D7F" w:rsidRDefault="00211D7F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CMA.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EF0D7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4A5B32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6 – 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996700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211D7F" w14:paraId="0803E759" w14:textId="77777777" w:rsidTr="00211D7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1129A9" w14:textId="77777777" w:rsidR="00211D7F" w:rsidRDefault="00211D7F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SFA.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8069F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2CD83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5 – 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30CED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211D7F" w14:paraId="3F2E90DD" w14:textId="77777777" w:rsidTr="00211D7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EEF91" w14:textId="77777777" w:rsidR="00211D7F" w:rsidRDefault="00211D7F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ducation [linea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C943EC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FA20F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4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8CD74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6</w:t>
            </w:r>
          </w:p>
        </w:tc>
      </w:tr>
      <w:tr w:rsidR="00211D7F" w14:paraId="03D8465E" w14:textId="77777777" w:rsidTr="00211D7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85130" w14:textId="77777777" w:rsidR="00211D7F" w:rsidRDefault="00211D7F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ducation [quadrati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F95A6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CDAD8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46CA2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9</w:t>
            </w:r>
          </w:p>
        </w:tc>
      </w:tr>
      <w:tr w:rsidR="00211D7F" w14:paraId="7AFFDEBF" w14:textId="77777777" w:rsidTr="00211D7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02A84" w14:textId="77777777" w:rsidR="00211D7F" w:rsidRDefault="00211D7F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ducation [cubi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BBD6E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DEF6A2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3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87E3E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7</w:t>
            </w:r>
          </w:p>
        </w:tc>
      </w:tr>
      <w:tr w:rsidR="00211D7F" w14:paraId="41FC06CF" w14:textId="77777777" w:rsidTr="00211D7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13781" w14:textId="77777777" w:rsidR="00211D7F" w:rsidRDefault="00211D7F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ducation [4th degre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B1BEA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AC7DC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8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21352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15</w:t>
            </w:r>
          </w:p>
        </w:tc>
      </w:tr>
      <w:tr w:rsidR="00211D7F" w14:paraId="161B879C" w14:textId="77777777" w:rsidTr="00211D7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DFAC1" w14:textId="77777777" w:rsidR="00211D7F" w:rsidRDefault="00211D7F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 × ROI</w:t>
            </w:r>
            <w:r>
              <w:rPr>
                <w:rFonts w:eastAsia="Times New Roman"/>
              </w:rPr>
              <w:br/>
              <w:t>[CMA.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9A9DC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63E8E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A9B10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25</w:t>
            </w:r>
          </w:p>
        </w:tc>
      </w:tr>
      <w:tr w:rsidR="00211D7F" w14:paraId="5897187A" w14:textId="77777777" w:rsidTr="00211D7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E3A7F" w14:textId="77777777" w:rsidR="00211D7F" w:rsidRDefault="00211D7F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 × ROI</w:t>
            </w:r>
            <w:r>
              <w:rPr>
                <w:rFonts w:eastAsia="Times New Roman"/>
              </w:rPr>
              <w:br/>
              <w:t>[SFA.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6F746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909CC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9E15B" w14:textId="77777777" w:rsidR="00211D7F" w:rsidRDefault="00211D7F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1</w:t>
            </w:r>
          </w:p>
        </w:tc>
      </w:tr>
      <w:tr w:rsidR="00211D7F" w14:paraId="1C3D553A" w14:textId="77777777" w:rsidTr="00211D7F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92F7E8" w14:textId="77777777" w:rsidR="00211D7F" w:rsidRDefault="00211D7F" w:rsidP="00464EFF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211D7F" w14:paraId="0E0CE6BD" w14:textId="77777777" w:rsidTr="00211D7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FB52A8" w14:textId="77777777" w:rsidR="00211D7F" w:rsidRDefault="00211D7F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9EE6E5" w14:textId="77777777" w:rsidR="00211D7F" w:rsidRDefault="00211D7F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211D7F" w14:paraId="38B09E56" w14:textId="77777777" w:rsidTr="00211D7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FCAAC4" w14:textId="77777777" w:rsidR="00211D7F" w:rsidRDefault="00211D7F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2FED55" w14:textId="77777777" w:rsidR="00211D7F" w:rsidRDefault="00211D7F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211D7F" w14:paraId="7267BB26" w14:textId="77777777" w:rsidTr="00211D7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B71584" w14:textId="77777777" w:rsidR="00211D7F" w:rsidRDefault="00211D7F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C165B6" w14:textId="77777777" w:rsidR="00211D7F" w:rsidRDefault="00211D7F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58</w:t>
            </w:r>
          </w:p>
        </w:tc>
      </w:tr>
      <w:tr w:rsidR="00211D7F" w14:paraId="23A66D41" w14:textId="77777777" w:rsidTr="00211D7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839E50" w14:textId="77777777" w:rsidR="00211D7F" w:rsidRDefault="00211D7F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5D2022" w14:textId="77777777" w:rsidR="00211D7F" w:rsidRDefault="00211D7F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0</w:t>
            </w:r>
          </w:p>
        </w:tc>
      </w:tr>
      <w:tr w:rsidR="00211D7F" w14:paraId="1B10EA99" w14:textId="77777777" w:rsidTr="00211D7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BA133B" w14:textId="77777777" w:rsidR="00211D7F" w:rsidRDefault="00211D7F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80963F" w14:textId="77777777" w:rsidR="00211D7F" w:rsidRDefault="00211D7F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0</w:t>
            </w:r>
          </w:p>
        </w:tc>
      </w:tr>
      <w:tr w:rsidR="00211D7F" w14:paraId="64A47CEC" w14:textId="77777777" w:rsidTr="00211D7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049EDC" w14:textId="77777777" w:rsidR="00211D7F" w:rsidRDefault="00211D7F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4F4F5E" w14:textId="77777777" w:rsidR="00211D7F" w:rsidRDefault="00211D7F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41 / 0.643</w:t>
            </w:r>
          </w:p>
        </w:tc>
      </w:tr>
    </w:tbl>
    <w:p w14:paraId="274DBBFB" w14:textId="77777777" w:rsidR="004837F7" w:rsidRDefault="004837F7" w:rsidP="00380FE0">
      <w:pPr>
        <w:spacing w:line="276" w:lineRule="auto"/>
        <w:ind w:left="993" w:right="1513"/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</w:pPr>
      <w:r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  <w:br w:type="page"/>
      </w:r>
    </w:p>
    <w:p w14:paraId="4BBD7DD1" w14:textId="4C843B22" w:rsidR="00380FE0" w:rsidRDefault="00380FE0" w:rsidP="00AD21FC">
      <w:pPr>
        <w:spacing w:line="276" w:lineRule="auto"/>
        <w:ind w:left="993" w:right="1513"/>
        <w:jc w:val="both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  <w:r w:rsidRPr="00802011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lastRenderedPageBreak/>
        <w:t xml:space="preserve">Table S2. 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inear mixed effects modelling group x subnuclei interaction effect on amygdala functional connectivity for left hemisphere Cluster 2, controlling for education.</w:t>
      </w:r>
    </w:p>
    <w:tbl>
      <w:tblPr>
        <w:tblW w:w="0" w:type="auto"/>
        <w:tblInd w:w="9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4"/>
        <w:gridCol w:w="1057"/>
        <w:gridCol w:w="1504"/>
        <w:gridCol w:w="939"/>
      </w:tblGrid>
      <w:tr w:rsidR="00E7075D" w14:paraId="5042A414" w14:textId="77777777" w:rsidTr="00E7075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265F9D" w14:textId="77777777" w:rsidR="00E7075D" w:rsidRDefault="00E7075D" w:rsidP="00464EFF">
            <w:pPr>
              <w:rPr>
                <w:rFonts w:eastAsia="Times New Roman"/>
                <w:b/>
                <w:bCs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2ECB85" w14:textId="77777777" w:rsidR="00E7075D" w:rsidRDefault="00E7075D" w:rsidP="00464EFF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nnectivity</w:t>
            </w:r>
          </w:p>
        </w:tc>
      </w:tr>
      <w:tr w:rsidR="00E7075D" w14:paraId="359556EC" w14:textId="77777777" w:rsidTr="00E7075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9D6949" w14:textId="77777777" w:rsidR="00E7075D" w:rsidRDefault="00E7075D" w:rsidP="00464EFF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DCDD13" w14:textId="77777777" w:rsidR="00E7075D" w:rsidRDefault="00E7075D" w:rsidP="00464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1A0DA7" w14:textId="77777777" w:rsidR="00E7075D" w:rsidRDefault="00E7075D" w:rsidP="00464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28A7ACA" w14:textId="77777777" w:rsidR="00E7075D" w:rsidRDefault="00E7075D" w:rsidP="00464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E7075D" w14:paraId="6163E69D" w14:textId="77777777" w:rsidTr="00E7075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3476C6" w14:textId="77777777" w:rsidR="00E7075D" w:rsidRDefault="00E7075D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D5802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6028C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 – 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C62B8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E7075D" w14:paraId="6AD8CD0F" w14:textId="77777777" w:rsidTr="00E7075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2F099" w14:textId="77777777" w:rsidR="00E7075D" w:rsidRDefault="00E7075D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4F613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00FE3D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261AA3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6</w:t>
            </w:r>
          </w:p>
        </w:tc>
      </w:tr>
      <w:tr w:rsidR="00E7075D" w14:paraId="4B5DA730" w14:textId="77777777" w:rsidTr="00E7075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F9D3B" w14:textId="77777777" w:rsidR="00E7075D" w:rsidRDefault="00E7075D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CMA.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7F9FC0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04EE2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F0E8A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2</w:t>
            </w:r>
          </w:p>
        </w:tc>
      </w:tr>
      <w:tr w:rsidR="00E7075D" w14:paraId="446A3604" w14:textId="77777777" w:rsidTr="00E7075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3BB38" w14:textId="77777777" w:rsidR="00E7075D" w:rsidRDefault="00E7075D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SFA.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24AEE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16267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8F05F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E7075D" w14:paraId="438034B9" w14:textId="77777777" w:rsidTr="00E7075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71890" w14:textId="77777777" w:rsidR="00E7075D" w:rsidRDefault="00E7075D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ducation [linea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60F5F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89F28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E8DBD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63</w:t>
            </w:r>
          </w:p>
        </w:tc>
      </w:tr>
      <w:tr w:rsidR="00E7075D" w14:paraId="7F59772C" w14:textId="77777777" w:rsidTr="00E7075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3655E" w14:textId="77777777" w:rsidR="00E7075D" w:rsidRDefault="00E7075D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ducation [quadrati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48303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30F50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F4867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6</w:t>
            </w:r>
          </w:p>
        </w:tc>
      </w:tr>
      <w:tr w:rsidR="00E7075D" w14:paraId="0A0D3CEC" w14:textId="77777777" w:rsidTr="00E7075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DD86F" w14:textId="77777777" w:rsidR="00E7075D" w:rsidRDefault="00E7075D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ducation [cubi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4E122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DA1C8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433A0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0</w:t>
            </w:r>
          </w:p>
        </w:tc>
      </w:tr>
      <w:tr w:rsidR="00E7075D" w14:paraId="1D39C231" w14:textId="77777777" w:rsidTr="00E7075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6DB43" w14:textId="77777777" w:rsidR="00E7075D" w:rsidRDefault="00E7075D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ducation [4th degre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675A8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C591D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4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39862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39</w:t>
            </w:r>
          </w:p>
        </w:tc>
      </w:tr>
      <w:tr w:rsidR="00E7075D" w14:paraId="55AFA3AE" w14:textId="77777777" w:rsidTr="00E7075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DB9C6E" w14:textId="77777777" w:rsidR="00E7075D" w:rsidRDefault="00E7075D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 × ROI</w:t>
            </w:r>
            <w:r>
              <w:rPr>
                <w:rFonts w:eastAsia="Times New Roman"/>
              </w:rPr>
              <w:br/>
              <w:t>[CMA.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CFE81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C6CD5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5 – 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81CA3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E7075D" w14:paraId="560B5F3F" w14:textId="77777777" w:rsidTr="00E7075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73DD3" w14:textId="77777777" w:rsidR="00E7075D" w:rsidRDefault="00E7075D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 × ROI</w:t>
            </w:r>
            <w:r>
              <w:rPr>
                <w:rFonts w:eastAsia="Times New Roman"/>
              </w:rPr>
              <w:br/>
              <w:t>[SFA.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7BABE8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EBE77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5 – 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DDD9B" w14:textId="77777777" w:rsidR="00E7075D" w:rsidRDefault="00E7075D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E7075D" w14:paraId="159352A7" w14:textId="77777777" w:rsidTr="00E7075D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51C8DC" w14:textId="77777777" w:rsidR="00E7075D" w:rsidRDefault="00E7075D" w:rsidP="00464EFF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E7075D" w14:paraId="3F4C6A91" w14:textId="77777777" w:rsidTr="00E7075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D68305" w14:textId="77777777" w:rsidR="00E7075D" w:rsidRDefault="00E7075D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6D330D" w14:textId="77777777" w:rsidR="00E7075D" w:rsidRDefault="00E7075D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E7075D" w14:paraId="24B45F98" w14:textId="77777777" w:rsidTr="00E7075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A1056E" w14:textId="77777777" w:rsidR="00E7075D" w:rsidRDefault="00E7075D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5A351C" w14:textId="77777777" w:rsidR="00E7075D" w:rsidRDefault="00E7075D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E7075D" w14:paraId="3943C6F2" w14:textId="77777777" w:rsidTr="00E7075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C41DB1" w14:textId="77777777" w:rsidR="00E7075D" w:rsidRDefault="00E7075D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B3D01E" w14:textId="77777777" w:rsidR="00E7075D" w:rsidRDefault="00E7075D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1</w:t>
            </w:r>
          </w:p>
        </w:tc>
      </w:tr>
      <w:tr w:rsidR="00E7075D" w14:paraId="62AA23FE" w14:textId="77777777" w:rsidTr="00E7075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3406A8" w14:textId="77777777" w:rsidR="00E7075D" w:rsidRDefault="00E7075D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F04593" w14:textId="77777777" w:rsidR="00E7075D" w:rsidRDefault="00E7075D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0</w:t>
            </w:r>
          </w:p>
        </w:tc>
      </w:tr>
      <w:tr w:rsidR="00E7075D" w14:paraId="160FD757" w14:textId="77777777" w:rsidTr="00E7075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33B066" w14:textId="77777777" w:rsidR="00E7075D" w:rsidRDefault="00E7075D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030CD3" w14:textId="77777777" w:rsidR="00E7075D" w:rsidRDefault="00E7075D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60</w:t>
            </w:r>
          </w:p>
        </w:tc>
      </w:tr>
      <w:tr w:rsidR="00E7075D" w14:paraId="2BACB9D8" w14:textId="77777777" w:rsidTr="00E7075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C4F287" w14:textId="77777777" w:rsidR="00E7075D" w:rsidRDefault="00E7075D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9921A6" w14:textId="77777777" w:rsidR="00E7075D" w:rsidRDefault="00E7075D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22 / 0.658</w:t>
            </w:r>
          </w:p>
        </w:tc>
      </w:tr>
    </w:tbl>
    <w:p w14:paraId="7567AB9D" w14:textId="77777777" w:rsidR="00673E1A" w:rsidRDefault="00673E1A" w:rsidP="005D1B34">
      <w:pP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sectPr w:rsidR="00673E1A" w:rsidSect="00380FE0">
          <w:headerReference w:type="default" r:id="rId9"/>
          <w:type w:val="continuous"/>
          <w:pgSz w:w="11906" w:h="16838"/>
          <w:pgMar w:top="1440" w:right="1440" w:bottom="805" w:left="1440" w:header="709" w:footer="709" w:gutter="0"/>
          <w:cols w:space="708"/>
          <w:vAlign w:val="center"/>
          <w:docGrid w:linePitch="360"/>
        </w:sectPr>
      </w:pPr>
    </w:p>
    <w:p w14:paraId="5635A37B" w14:textId="77777777" w:rsidR="004B3072" w:rsidRDefault="00900883" w:rsidP="005D1B34">
      <w:pP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pPr>
      <w:r>
        <w:rPr>
          <w:rFonts w:ascii="Calibri" w:eastAsia="Times New Roman" w:hAnsi="Calibri" w:cs="Calibri"/>
          <w:noProof/>
          <w:kern w:val="0"/>
          <w:sz w:val="22"/>
          <w:szCs w:val="22"/>
          <w:lang w:val="en-US" w:eastAsia="en-GB"/>
        </w:rPr>
        <w:lastRenderedPageBreak/>
        <w:drawing>
          <wp:inline distT="0" distB="0" distL="0" distR="0" wp14:anchorId="10A07888" wp14:editId="5770DFB3">
            <wp:extent cx="5175115" cy="3881229"/>
            <wp:effectExtent l="0" t="0" r="0" b="5080"/>
            <wp:docPr id="341050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105021" name="Picture 3410502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004" cy="391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31EAE" w14:textId="4876A596" w:rsidR="004B3072" w:rsidRDefault="004B3072" w:rsidP="004C7629">
      <w:pPr>
        <w:spacing w:after="240"/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pPr>
      <w:r w:rsidRPr="006F6D16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 xml:space="preserve">Figure </w:t>
      </w:r>
      <w:r w:rsidR="004C7629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S</w:t>
      </w:r>
      <w:r w:rsidRPr="006F6D16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1.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Non-significant effects </w:t>
      </w:r>
      <w:r w:rsidR="00C077F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(</w:t>
      </w:r>
      <w:r w:rsidR="00C077F8" w:rsidRPr="0087730F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p</w:t>
      </w:r>
      <w:r w:rsidR="0087730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=.08</w:t>
      </w:r>
      <w:r w:rsidR="00C077F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) 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of education on functional connec</w:t>
      </w:r>
      <w:r w:rsidR="00AE78A5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tivity of left hemisphere amygdala subnuclei and </w:t>
      </w:r>
      <w:r w:rsidR="006F6D16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C</w:t>
      </w:r>
      <w:r w:rsidR="00D12380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luster 1.</w:t>
      </w:r>
      <w:r w:rsidR="00C077F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Connectivity values are Fisher’</w:t>
      </w:r>
      <w:r w:rsidR="0087730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s </w:t>
      </w:r>
      <w:r w:rsidR="00C077F8" w:rsidRPr="0087730F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z</w:t>
      </w:r>
      <w:r w:rsidR="00C077F8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bivariate correlations. HC</w:t>
      </w:r>
      <w:r w:rsidR="0087730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Healthy Controls</w:t>
      </w:r>
      <w:r w:rsidR="006F6D16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(no trauma exposure)</w:t>
      </w:r>
      <w:r w:rsidR="0087730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.</w:t>
      </w:r>
      <w:r w:rsidR="006F6D16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PTSD Posttraumatic Stress Disorder. </w:t>
      </w:r>
      <w:r w:rsidR="0068551B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ROI Region of Interest. </w:t>
      </w:r>
      <w:r w:rsidR="006F6D16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BLA.L Left Basolateral </w:t>
      </w:r>
      <w:r w:rsidR="0068551B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A</w:t>
      </w:r>
      <w:r w:rsidR="006F6D16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mygdala </w:t>
      </w:r>
      <w:r w:rsidR="0068551B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S</w:t>
      </w:r>
      <w:r w:rsidR="006F6D16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ubnucleus. CMA.L Left Centromedial Amygdala Subnucleus . SFA.L Left Superficial Amygdala Subnucleus.</w:t>
      </w:r>
    </w:p>
    <w:p w14:paraId="3FA0BD21" w14:textId="77777777" w:rsidR="00673E1A" w:rsidRDefault="00900883" w:rsidP="005D1B34">
      <w:pP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pPr>
      <w:r>
        <w:rPr>
          <w:rFonts w:ascii="Calibri" w:eastAsia="Times New Roman" w:hAnsi="Calibri" w:cs="Calibri"/>
          <w:noProof/>
          <w:kern w:val="0"/>
          <w:sz w:val="22"/>
          <w:szCs w:val="22"/>
          <w:lang w:val="en-US" w:eastAsia="en-GB"/>
        </w:rPr>
        <w:drawing>
          <wp:inline distT="0" distB="0" distL="0" distR="0" wp14:anchorId="58181E98" wp14:editId="20682C1C">
            <wp:extent cx="5176800" cy="3882492"/>
            <wp:effectExtent l="0" t="0" r="5080" b="3810"/>
            <wp:docPr id="68633003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330038" name="Picture 686330038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6800" cy="3882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CA977" w14:textId="0ABB4915" w:rsidR="008C28FB" w:rsidRDefault="008C28FB" w:rsidP="008C28FB">
      <w:pP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pPr>
      <w:r w:rsidRPr="006F6D16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 xml:space="preserve">Figure </w:t>
      </w:r>
      <w:r w:rsidR="004C7629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S</w:t>
      </w:r>
      <w:r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2</w:t>
      </w:r>
      <w:r w:rsidRPr="006F6D16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.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Non-significant effects (</w:t>
      </w:r>
      <w:r w:rsidRPr="0087730F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p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=.08) of education on functional connectivity of left hemisphere amygdala subnuclei and Cluster 2. Connectivity values are Fisher’s </w:t>
      </w:r>
      <w:r w:rsidRPr="0087730F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z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bivariate correlations. HC Healthy Controls (no trauma exposure). PTSD Posttraumatic Stress Disorder. ROI Region of Interest. BLA.L Left Basolateral Amygdala Subnucleus. CMA.L Left Centromedial Amygdala Subnucleus . SFA.L Left Superficial Amygdala Subnucleus.</w:t>
      </w:r>
    </w:p>
    <w:p w14:paraId="4F2F669C" w14:textId="3AE5F60A" w:rsidR="004B3072" w:rsidRDefault="004B3072" w:rsidP="005D1B34">
      <w:pP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sectPr w:rsidR="004B3072" w:rsidSect="007E17BA">
          <w:pgSz w:w="11906" w:h="16838"/>
          <w:pgMar w:top="1104" w:right="1440" w:bottom="332" w:left="1440" w:header="708" w:footer="708" w:gutter="0"/>
          <w:cols w:space="708"/>
          <w:docGrid w:linePitch="360"/>
        </w:sectPr>
      </w:pPr>
    </w:p>
    <w:p w14:paraId="0CEE2D04" w14:textId="4E9FF866" w:rsidR="00673E1A" w:rsidRPr="00380FE0" w:rsidRDefault="00380FE0" w:rsidP="00AD21FC">
      <w:pPr>
        <w:spacing w:line="276" w:lineRule="auto"/>
        <w:ind w:left="993" w:right="1513"/>
        <w:jc w:val="both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  <w:r w:rsidRPr="00802011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lastRenderedPageBreak/>
        <w:t>Table S3.</w:t>
      </w:r>
      <w:r w:rsidRPr="00380FE0"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  <w:t xml:space="preserve"> 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inear mixed effects modelling group x subnuclei interaction effect on amygdala functional connectivity for right hemisphere Cluster 1, controlling for education.</w:t>
      </w:r>
    </w:p>
    <w:tbl>
      <w:tblPr>
        <w:tblW w:w="0" w:type="auto"/>
        <w:tblInd w:w="9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4"/>
        <w:gridCol w:w="1057"/>
        <w:gridCol w:w="1504"/>
        <w:gridCol w:w="939"/>
      </w:tblGrid>
      <w:tr w:rsidR="005478C2" w14:paraId="3522B7EC" w14:textId="77777777" w:rsidTr="00380FE0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766414" w14:textId="77777777" w:rsidR="005478C2" w:rsidRDefault="005478C2" w:rsidP="00464EFF">
            <w:pPr>
              <w:rPr>
                <w:rFonts w:eastAsia="Times New Roman"/>
                <w:b/>
                <w:bCs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EA0731" w14:textId="77777777" w:rsidR="005478C2" w:rsidRDefault="005478C2" w:rsidP="00464EFF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nnectivity</w:t>
            </w:r>
          </w:p>
        </w:tc>
      </w:tr>
      <w:tr w:rsidR="005478C2" w14:paraId="1B5AA8BC" w14:textId="77777777" w:rsidTr="00380FE0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F69967" w14:textId="77777777" w:rsidR="005478C2" w:rsidRDefault="005478C2" w:rsidP="00464EFF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67AE88" w14:textId="77777777" w:rsidR="005478C2" w:rsidRDefault="005478C2" w:rsidP="00464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9F4E07" w14:textId="77777777" w:rsidR="005478C2" w:rsidRDefault="005478C2" w:rsidP="00464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814C59" w14:textId="77777777" w:rsidR="005478C2" w:rsidRDefault="005478C2" w:rsidP="00464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5478C2" w14:paraId="0D5CD375" w14:textId="77777777" w:rsidTr="00380FE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07E2D5" w14:textId="77777777" w:rsidR="005478C2" w:rsidRDefault="005478C2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5B123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B9688E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CD2B8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3</w:t>
            </w:r>
          </w:p>
        </w:tc>
      </w:tr>
      <w:tr w:rsidR="005478C2" w14:paraId="0C50CC76" w14:textId="77777777" w:rsidTr="00380FE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8F7A9" w14:textId="77777777" w:rsidR="005478C2" w:rsidRDefault="005478C2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1E529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13CC6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53A77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6</w:t>
            </w:r>
          </w:p>
        </w:tc>
      </w:tr>
      <w:tr w:rsidR="005478C2" w14:paraId="5ADBB245" w14:textId="77777777" w:rsidTr="00380FE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08D8E" w14:textId="77777777" w:rsidR="005478C2" w:rsidRDefault="005478C2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CM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034D64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CAFC6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00C7B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75</w:t>
            </w:r>
          </w:p>
        </w:tc>
      </w:tr>
      <w:tr w:rsidR="005478C2" w14:paraId="0FD7E573" w14:textId="77777777" w:rsidTr="00380FE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2F2BC" w14:textId="77777777" w:rsidR="005478C2" w:rsidRDefault="005478C2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SF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6DED4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F3E42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4629D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5478C2" w14:paraId="268CF737" w14:textId="77777777" w:rsidTr="00380FE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A1A08" w14:textId="77777777" w:rsidR="005478C2" w:rsidRDefault="005478C2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ducation [linea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159A06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287FB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4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7A40A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23</w:t>
            </w:r>
          </w:p>
        </w:tc>
      </w:tr>
      <w:tr w:rsidR="005478C2" w14:paraId="7164A3DC" w14:textId="77777777" w:rsidTr="00380FE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F4BBD2" w14:textId="77777777" w:rsidR="005478C2" w:rsidRDefault="005478C2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ducation [quadrati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61BAA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F02153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8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B3B73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8</w:t>
            </w:r>
          </w:p>
        </w:tc>
      </w:tr>
      <w:tr w:rsidR="005478C2" w14:paraId="5C120F77" w14:textId="77777777" w:rsidTr="00380FE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F1D24" w14:textId="77777777" w:rsidR="005478C2" w:rsidRDefault="005478C2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ducation [cubi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3DCF69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AC71D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56074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33</w:t>
            </w:r>
          </w:p>
        </w:tc>
      </w:tr>
      <w:tr w:rsidR="005478C2" w14:paraId="6B908AFF" w14:textId="77777777" w:rsidTr="00380FE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83374" w14:textId="77777777" w:rsidR="005478C2" w:rsidRDefault="005478C2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ducation [4th degre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AC035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C8DA3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2A4FE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5</w:t>
            </w:r>
          </w:p>
        </w:tc>
      </w:tr>
      <w:tr w:rsidR="005478C2" w14:paraId="4EC1962A" w14:textId="77777777" w:rsidTr="00380FE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3159F7" w14:textId="77777777" w:rsidR="005478C2" w:rsidRDefault="005478C2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 × ROI</w:t>
            </w:r>
            <w:r>
              <w:rPr>
                <w:rFonts w:eastAsia="Times New Roman"/>
              </w:rPr>
              <w:br/>
              <w:t>[CM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51FFD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8FCC8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C6769F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1</w:t>
            </w:r>
          </w:p>
        </w:tc>
      </w:tr>
      <w:tr w:rsidR="005478C2" w14:paraId="229DD80A" w14:textId="77777777" w:rsidTr="00380FE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AB261" w14:textId="77777777" w:rsidR="005478C2" w:rsidRDefault="005478C2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 × ROI</w:t>
            </w:r>
            <w:r>
              <w:rPr>
                <w:rFonts w:eastAsia="Times New Roman"/>
              </w:rPr>
              <w:br/>
              <w:t>[SF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A2D5E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B7259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3 – 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E9C45" w14:textId="77777777" w:rsidR="005478C2" w:rsidRDefault="005478C2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5478C2" w14:paraId="69156423" w14:textId="77777777" w:rsidTr="00380FE0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75AA5D" w14:textId="77777777" w:rsidR="005478C2" w:rsidRDefault="005478C2" w:rsidP="00464EFF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5478C2" w14:paraId="0374DB05" w14:textId="77777777" w:rsidTr="00380FE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AF6EF3" w14:textId="77777777" w:rsidR="005478C2" w:rsidRDefault="005478C2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40511F" w14:textId="77777777" w:rsidR="005478C2" w:rsidRDefault="005478C2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5478C2" w14:paraId="2160B9E1" w14:textId="77777777" w:rsidTr="00380FE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03109B" w14:textId="77777777" w:rsidR="005478C2" w:rsidRDefault="005478C2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A0D037" w14:textId="77777777" w:rsidR="005478C2" w:rsidRDefault="005478C2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5478C2" w14:paraId="451A1392" w14:textId="77777777" w:rsidTr="00380FE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C7B5CC" w14:textId="77777777" w:rsidR="005478C2" w:rsidRDefault="005478C2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960A69" w14:textId="77777777" w:rsidR="005478C2" w:rsidRDefault="005478C2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58</w:t>
            </w:r>
          </w:p>
        </w:tc>
      </w:tr>
      <w:tr w:rsidR="005478C2" w14:paraId="5D40F0FA" w14:textId="77777777" w:rsidTr="00380FE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6D8F13" w14:textId="77777777" w:rsidR="005478C2" w:rsidRDefault="005478C2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1686DF" w14:textId="77777777" w:rsidR="005478C2" w:rsidRDefault="005478C2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7</w:t>
            </w:r>
          </w:p>
        </w:tc>
      </w:tr>
      <w:tr w:rsidR="005478C2" w14:paraId="756674C9" w14:textId="77777777" w:rsidTr="00380FE0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698A1A" w14:textId="77777777" w:rsidR="005478C2" w:rsidRDefault="005478C2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E3D4C6" w14:textId="77777777" w:rsidR="005478C2" w:rsidRDefault="005478C2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51</w:t>
            </w:r>
          </w:p>
        </w:tc>
      </w:tr>
      <w:tr w:rsidR="005478C2" w14:paraId="6ABCDB7D" w14:textId="77777777" w:rsidTr="00380FE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9B4072" w14:textId="77777777" w:rsidR="005478C2" w:rsidRDefault="005478C2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045850" w14:textId="77777777" w:rsidR="005478C2" w:rsidRDefault="005478C2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97 / 0.624</w:t>
            </w:r>
          </w:p>
        </w:tc>
      </w:tr>
    </w:tbl>
    <w:p w14:paraId="38EA52C7" w14:textId="79AB9ECE" w:rsidR="003B2633" w:rsidRDefault="003B2633" w:rsidP="005D1B34">
      <w:pP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pP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br w:type="page"/>
      </w:r>
    </w:p>
    <w:p w14:paraId="752C41B4" w14:textId="0B6E9171" w:rsidR="00A7529F" w:rsidRPr="00380FE0" w:rsidRDefault="00380FE0" w:rsidP="00AD21FC">
      <w:pPr>
        <w:spacing w:line="276" w:lineRule="auto"/>
        <w:ind w:left="993" w:right="1513"/>
        <w:jc w:val="both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  <w:r w:rsidRPr="00802011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lastRenderedPageBreak/>
        <w:t>Table S</w:t>
      </w:r>
      <w:r w:rsidR="00BE5277" w:rsidRPr="00802011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>4</w:t>
      </w:r>
      <w:r w:rsidRPr="00802011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 xml:space="preserve">. 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Linear mixed effects modelling group x subnuclei interaction effect on amygdala functional connectivity for right hemisphere Cluster </w:t>
      </w:r>
      <w:r w:rsidR="00544E49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2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, controlling for education.</w:t>
      </w:r>
    </w:p>
    <w:tbl>
      <w:tblPr>
        <w:tblW w:w="0" w:type="auto"/>
        <w:tblInd w:w="9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4"/>
        <w:gridCol w:w="1057"/>
        <w:gridCol w:w="1504"/>
        <w:gridCol w:w="939"/>
      </w:tblGrid>
      <w:tr w:rsidR="003B2633" w14:paraId="59AA5FCF" w14:textId="77777777" w:rsidTr="00380FE0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6615A8" w14:textId="77777777" w:rsidR="003B2633" w:rsidRDefault="003B2633" w:rsidP="00464EFF">
            <w:pPr>
              <w:rPr>
                <w:rFonts w:eastAsia="Times New Roman"/>
                <w:b/>
                <w:bCs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598759" w14:textId="77777777" w:rsidR="003B2633" w:rsidRDefault="003B2633" w:rsidP="00464EFF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nnectivity</w:t>
            </w:r>
          </w:p>
        </w:tc>
      </w:tr>
      <w:tr w:rsidR="003B2633" w14:paraId="6F33ADC4" w14:textId="77777777" w:rsidTr="00380FE0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2A796A" w14:textId="77777777" w:rsidR="003B2633" w:rsidRDefault="003B2633" w:rsidP="00464EFF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80C2F5" w14:textId="77777777" w:rsidR="003B2633" w:rsidRDefault="003B2633" w:rsidP="00464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C3F6C3" w14:textId="77777777" w:rsidR="003B2633" w:rsidRDefault="003B2633" w:rsidP="00464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DE74CE" w14:textId="77777777" w:rsidR="003B2633" w:rsidRDefault="003B2633" w:rsidP="00464EFF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3B2633" w14:paraId="46F4B1CF" w14:textId="77777777" w:rsidTr="00380FE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E3B7B" w14:textId="77777777" w:rsidR="003B2633" w:rsidRDefault="003B2633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C9A26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2940B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466DF2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3B2633" w14:paraId="51EFA1DB" w14:textId="77777777" w:rsidTr="00380FE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62452" w14:textId="77777777" w:rsidR="003B2633" w:rsidRDefault="003B2633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C3AA0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21E7FD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DA2EA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3B2633" w14:paraId="7B63545F" w14:textId="77777777" w:rsidTr="00380FE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126E5" w14:textId="77777777" w:rsidR="003B2633" w:rsidRDefault="003B2633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CM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E2551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A4D4C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43147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3B2633" w14:paraId="2320FED2" w14:textId="77777777" w:rsidTr="00380FE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8A9B6" w14:textId="77777777" w:rsidR="003B2633" w:rsidRDefault="003B2633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SF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385DB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2FB20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58C8EE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3B2633" w14:paraId="32FC0E55" w14:textId="77777777" w:rsidTr="00380FE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C8626" w14:textId="77777777" w:rsidR="003B2633" w:rsidRDefault="003B2633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ducation [linea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331B3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68E52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2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EC804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3</w:t>
            </w:r>
          </w:p>
        </w:tc>
      </w:tr>
      <w:tr w:rsidR="003B2633" w14:paraId="5FAB169F" w14:textId="77777777" w:rsidTr="00380FE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E944B" w14:textId="77777777" w:rsidR="003B2633" w:rsidRDefault="003B2633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ducation [quadrati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BCAAD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B28FD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03917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0</w:t>
            </w:r>
          </w:p>
        </w:tc>
      </w:tr>
      <w:tr w:rsidR="003B2633" w14:paraId="67C78789" w14:textId="77777777" w:rsidTr="00380FE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8FC7D9" w14:textId="77777777" w:rsidR="003B2633" w:rsidRDefault="003B2633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ducation [cubic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F2B3DD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AEB91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5C020D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16</w:t>
            </w:r>
          </w:p>
        </w:tc>
      </w:tr>
      <w:tr w:rsidR="003B2633" w14:paraId="078661C2" w14:textId="77777777" w:rsidTr="00380FE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7724D" w14:textId="77777777" w:rsidR="003B2633" w:rsidRDefault="003B2633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ducation [4th degre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8E483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36F34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8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DC9E0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20</w:t>
            </w:r>
          </w:p>
        </w:tc>
      </w:tr>
      <w:tr w:rsidR="003B2633" w14:paraId="3683CAFB" w14:textId="77777777" w:rsidTr="00380FE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0F89D" w14:textId="77777777" w:rsidR="003B2633" w:rsidRDefault="003B2633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 × ROI</w:t>
            </w:r>
            <w:r>
              <w:rPr>
                <w:rFonts w:eastAsia="Times New Roman"/>
              </w:rPr>
              <w:br/>
              <w:t>[CM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E6E29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4ED8B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8 – 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9AE63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3B2633" w14:paraId="6183D619" w14:textId="77777777" w:rsidTr="00380FE0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ECFCE" w14:textId="77777777" w:rsidR="003B2633" w:rsidRDefault="003B2633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 × ROI</w:t>
            </w:r>
            <w:r>
              <w:rPr>
                <w:rFonts w:eastAsia="Times New Roman"/>
              </w:rPr>
              <w:br/>
              <w:t>[SF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6FCC2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B801B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5 – 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E7FA5" w14:textId="77777777" w:rsidR="003B2633" w:rsidRDefault="003B2633" w:rsidP="00464EFF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3B2633" w14:paraId="7A619E33" w14:textId="77777777" w:rsidTr="00380FE0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B97246" w14:textId="77777777" w:rsidR="003B2633" w:rsidRDefault="003B2633" w:rsidP="00464EFF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3B2633" w14:paraId="19760ACC" w14:textId="77777777" w:rsidTr="00380FE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FF0244" w14:textId="77777777" w:rsidR="003B2633" w:rsidRDefault="003B2633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06A85F" w14:textId="77777777" w:rsidR="003B2633" w:rsidRDefault="003B2633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3B2633" w14:paraId="7C925E6F" w14:textId="77777777" w:rsidTr="00380FE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88F61F" w14:textId="77777777" w:rsidR="003B2633" w:rsidRDefault="003B2633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56DE14" w14:textId="77777777" w:rsidR="003B2633" w:rsidRDefault="003B2633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3B2633" w14:paraId="2359E2CF" w14:textId="77777777" w:rsidTr="00380FE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3DB8DF" w14:textId="77777777" w:rsidR="003B2633" w:rsidRDefault="003B2633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E9FB48" w14:textId="77777777" w:rsidR="003B2633" w:rsidRDefault="003B2633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0</w:t>
            </w:r>
          </w:p>
        </w:tc>
      </w:tr>
      <w:tr w:rsidR="003B2633" w14:paraId="47D8AD5D" w14:textId="77777777" w:rsidTr="00380FE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5ED705" w14:textId="77777777" w:rsidR="003B2633" w:rsidRDefault="003B2633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6BC105" w14:textId="77777777" w:rsidR="003B2633" w:rsidRDefault="003B2633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7</w:t>
            </w:r>
          </w:p>
        </w:tc>
      </w:tr>
      <w:tr w:rsidR="003B2633" w14:paraId="5F9D33BD" w14:textId="77777777" w:rsidTr="00380FE0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7FACBD" w14:textId="77777777" w:rsidR="003B2633" w:rsidRDefault="003B2633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12B456" w14:textId="77777777" w:rsidR="003B2633" w:rsidRDefault="003B2633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51</w:t>
            </w:r>
          </w:p>
        </w:tc>
      </w:tr>
      <w:tr w:rsidR="003B2633" w14:paraId="6BA04B7F" w14:textId="77777777" w:rsidTr="00380FE0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D6B41A" w14:textId="77777777" w:rsidR="003B2633" w:rsidRDefault="003B2633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C80623" w14:textId="77777777" w:rsidR="003B2633" w:rsidRDefault="003B2633" w:rsidP="00464EF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00 / 0.682</w:t>
            </w:r>
          </w:p>
        </w:tc>
      </w:tr>
    </w:tbl>
    <w:p w14:paraId="2024B478" w14:textId="77777777" w:rsidR="003B2633" w:rsidRDefault="003B2633" w:rsidP="005D1B34">
      <w:pP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sectPr w:rsidR="003B2633" w:rsidSect="00380FE0">
          <w:pgSz w:w="11906" w:h="16838"/>
          <w:pgMar w:top="1440" w:right="1440" w:bottom="805" w:left="1440" w:header="709" w:footer="709" w:gutter="0"/>
          <w:cols w:space="708"/>
          <w:vAlign w:val="center"/>
          <w:docGrid w:linePitch="360"/>
        </w:sectPr>
      </w:pPr>
    </w:p>
    <w:p w14:paraId="55F494FC" w14:textId="77777777" w:rsidR="00862E95" w:rsidRDefault="00862E95" w:rsidP="005D1B34">
      <w:pP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pPr>
      <w:r>
        <w:rPr>
          <w:rFonts w:ascii="Calibri" w:eastAsia="Times New Roman" w:hAnsi="Calibri" w:cs="Calibri"/>
          <w:noProof/>
          <w:kern w:val="0"/>
          <w:sz w:val="22"/>
          <w:szCs w:val="22"/>
          <w:lang w:val="en-US" w:eastAsia="en-GB"/>
        </w:rPr>
        <w:lastRenderedPageBreak/>
        <w:drawing>
          <wp:inline distT="0" distB="0" distL="0" distR="0" wp14:anchorId="0B609B07" wp14:editId="6544A782">
            <wp:extent cx="5176800" cy="3882887"/>
            <wp:effectExtent l="0" t="0" r="5080" b="3810"/>
            <wp:docPr id="17758661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5866123" name="Picture 177586612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6800" cy="3882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46C41" w14:textId="25324044" w:rsidR="00862E95" w:rsidRDefault="00862E95" w:rsidP="004C7629">
      <w:pPr>
        <w:spacing w:after="240"/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pPr>
      <w:r w:rsidRPr="006F6D16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 xml:space="preserve">Figure </w:t>
      </w:r>
      <w:r w:rsidR="004C7629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S3</w:t>
      </w:r>
      <w:r w:rsidRPr="006F6D16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.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Significant effects (</w:t>
      </w:r>
      <w:r w:rsidRPr="0087730F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p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=.0</w:t>
      </w:r>
      <w:r w:rsidR="00E91A47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3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) of education on functional connectivity of </w:t>
      </w:r>
      <w:r w:rsidR="004C762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right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hemisphere amygdala subnuclei and Cluster 1. </w:t>
      </w:r>
      <w:r w:rsidR="003D07DA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Group x Subnuclei effect remained significant. 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Connectivity values are Fisher’s </w:t>
      </w:r>
      <w:r w:rsidRPr="0087730F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z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bivariate correlations. HC Healthy Controls (no trauma exposure). PTSD Posttraumatic Stress Disorder. ROI Region of Interest. BLA.</w:t>
      </w:r>
      <w:r w:rsidR="004C762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R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</w:t>
      </w:r>
      <w:r w:rsidR="004C762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Right 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Basolateral Amygdala Subnucleus. CMA.</w:t>
      </w:r>
      <w:r w:rsidR="004C762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R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</w:t>
      </w:r>
      <w:r w:rsidR="004C762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Right 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Centromedial Amygdala Subnucleus . SFA.</w:t>
      </w:r>
      <w:r w:rsidR="004C762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R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</w:t>
      </w:r>
      <w:r w:rsidR="004C762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Right 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Superficial Amygdala Subnucleus.</w:t>
      </w:r>
    </w:p>
    <w:p w14:paraId="1094EB67" w14:textId="1F2B29F0" w:rsidR="00A7529F" w:rsidRDefault="00862E95" w:rsidP="005D1B34">
      <w:pP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pPr>
      <w:r>
        <w:rPr>
          <w:rFonts w:ascii="Calibri" w:eastAsia="Times New Roman" w:hAnsi="Calibri" w:cs="Calibri"/>
          <w:noProof/>
          <w:kern w:val="0"/>
          <w:sz w:val="22"/>
          <w:szCs w:val="22"/>
          <w:lang w:val="en-US" w:eastAsia="en-GB"/>
        </w:rPr>
        <w:drawing>
          <wp:inline distT="0" distB="0" distL="0" distR="0" wp14:anchorId="38F68D67" wp14:editId="7CDA7EF0">
            <wp:extent cx="5176800" cy="3882887"/>
            <wp:effectExtent l="0" t="0" r="5080" b="3810"/>
            <wp:docPr id="111226098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2260983" name="Picture 111226098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6800" cy="3882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B18AE0" w14:textId="352C4B49" w:rsidR="00862E95" w:rsidRDefault="00862E95" w:rsidP="00862E95">
      <w:pP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pPr>
      <w:r w:rsidRPr="006F6D16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 xml:space="preserve">Figure </w:t>
      </w:r>
      <w:r w:rsidR="004C7629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S</w:t>
      </w:r>
      <w:r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4</w:t>
      </w:r>
      <w:r w:rsidRPr="006F6D16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.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</w:t>
      </w:r>
      <w:r w:rsidR="00E91A47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S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ignificant effects (</w:t>
      </w:r>
      <w:r w:rsidRPr="0087730F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p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=.0</w:t>
      </w:r>
      <w:r w:rsidR="00E91A47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2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) of education on functional connectivity of </w:t>
      </w:r>
      <w:r w:rsidR="004C762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right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hemisphere amygdala subnuclei and Cluster </w:t>
      </w:r>
      <w:r w:rsidR="00A01374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2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. </w:t>
      </w:r>
      <w:r w:rsidR="003D07DA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Group x Subnuclei effect remained significant. 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Connectivity values are Fisher’s </w:t>
      </w:r>
      <w:r w:rsidRPr="0087730F">
        <w:rPr>
          <w:rFonts w:ascii="Calibri" w:eastAsia="Times New Roman" w:hAnsi="Calibri" w:cs="Calibri"/>
          <w:i/>
          <w:iCs/>
          <w:kern w:val="0"/>
          <w:sz w:val="22"/>
          <w:szCs w:val="22"/>
          <w:lang w:val="en-US" w:eastAsia="en-GB"/>
          <w14:ligatures w14:val="none"/>
        </w:rPr>
        <w:t>z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bivariate correlations. HC Healthy Controls (no trauma exposure). PTSD Posttraumatic Stress Disorder. ROI Region of Interest. BLA.</w:t>
      </w:r>
      <w:r w:rsidR="004C762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R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</w:t>
      </w:r>
      <w:r w:rsidR="004C762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Right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Basolateral Amygdala Subnucleus. CMA.</w:t>
      </w:r>
      <w:r w:rsidR="004C762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R Right 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Centromedial Amygdala Subnucleus . SFA.</w:t>
      </w:r>
      <w:r w:rsidR="004C762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R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</w:t>
      </w:r>
      <w:r w:rsidR="004C7629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Right </w:t>
      </w:r>
      <w: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Superficial Amygdala Subnucleus.</w:t>
      </w:r>
    </w:p>
    <w:p w14:paraId="65557FF9" w14:textId="77777777" w:rsidR="00862E95" w:rsidRDefault="00862E95" w:rsidP="005D1B34">
      <w:pPr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sectPr w:rsidR="00862E95" w:rsidSect="004C7629">
          <w:pgSz w:w="11906" w:h="16838"/>
          <w:pgMar w:top="1160" w:right="1440" w:bottom="165" w:left="1440" w:header="708" w:footer="708" w:gutter="0"/>
          <w:cols w:space="708"/>
          <w:docGrid w:linePitch="360"/>
        </w:sectPr>
      </w:pPr>
    </w:p>
    <w:p w14:paraId="6C315396" w14:textId="77777777" w:rsidR="004837F7" w:rsidRDefault="004837F7" w:rsidP="004837F7">
      <w:pPr>
        <w:spacing w:line="480" w:lineRule="auto"/>
        <w:ind w:firstLine="810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  <w:r w:rsidRPr="006501AF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lastRenderedPageBreak/>
        <w:t>Connectivity analyses revealed group differences for bilateral BLA and the left SFA, with the left BLA showing the strongest effects (Table S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5</w:t>
      </w:r>
      <w:r w:rsidRPr="006501AF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. The left BLA showed significantly lower connectivity in PTSD with superior frontal and parietal areas, the precuneus, anterior, and posterior cingulate cortices (</w:t>
      </w:r>
      <w:r w:rsidRPr="006501AF"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  <w:t>t</w:t>
      </w:r>
      <w:r w:rsidRPr="006501AF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(126)=-5.17; </w:t>
      </w:r>
      <w:r w:rsidRPr="006501AF"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  <w:t>p</w:t>
      </w:r>
      <w:r w:rsidRPr="006501AF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&lt;.001; EMM (SE): NEC=.12 (.02); PTSD=-.003 (.02)). In contrast, this region also showed higher connectivity in PTSD with subcortical areas and the frontal pole/orbital cortex (</w:t>
      </w:r>
      <w:r w:rsidRPr="006501AF"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  <w:t>t</w:t>
      </w:r>
      <w:r w:rsidRPr="006501AF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(126)=5.07; </w:t>
      </w:r>
      <w:r w:rsidRPr="006501AF"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  <w:t>p</w:t>
      </w:r>
      <w:r w:rsidRPr="006501AF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&lt;.001; EMM (SE): NEC=.06 (.02); PTSD=.19 (.02)). The left SFA showed lower connectivity in PTSD with left temporal areas (</w:t>
      </w:r>
      <w:r w:rsidRPr="006501AF"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  <w:t>t</w:t>
      </w:r>
      <w:r w:rsidRPr="006501AF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(126)=-6.28; </w:t>
      </w:r>
      <w:r w:rsidRPr="006501AF"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  <w:t>p</w:t>
      </w:r>
      <w:r w:rsidRPr="006501AF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&lt;.001; EMM (SE): NEC=.19 (.02); PTSD=.05 (.02)). As with the left BLA, the right BLA also showed higher connectivity in PTSD with the thalamus and pallidum (</w:t>
      </w:r>
      <w:r w:rsidRPr="006501AF"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  <w:t>t</w:t>
      </w:r>
      <w:r w:rsidRPr="006501AF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(123)=4.83; </w:t>
      </w:r>
      <w:r w:rsidRPr="006501AF"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  <w:t>p</w:t>
      </w:r>
      <w:r w:rsidRPr="006501AF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&lt;.001; EMM (SE): NEC=.03 (.02); PTSD=.17 (.02)).  </w:t>
      </w:r>
    </w:p>
    <w:p w14:paraId="04179618" w14:textId="2BC1EEBE" w:rsidR="00CF5D41" w:rsidRDefault="004837F7" w:rsidP="009667A0">
      <w:pPr>
        <w:spacing w:line="480" w:lineRule="auto"/>
        <w:ind w:firstLine="810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Sensitivity analyses were conducted to investigate differential connectivity in the PTSD group controlling for comorbid generalized anxiety (GAD; 28% of participants) and major depression (MDD; 49% of participants). Separate linear mixed models were conducted for these conditions, including GAD and MDD as covariates </w:t>
      </w:r>
      <w:r>
        <w:rPr>
          <w:rFonts w:ascii="Calibri" w:hAnsi="Calibri" w:cs="Calibri"/>
          <w:sz w:val="22"/>
          <w:szCs w:val="22"/>
        </w:rPr>
        <w:t>(Model: Connectivity Value = ROI (BLA/CMA/SFA) + MDD (or GAD))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. Generalised anxiety did not have any effect on connectivity results (</w:t>
      </w:r>
      <w:r w:rsidRPr="0070110C"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  <w:t>p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’s&gt;.</w:t>
      </w:r>
      <w:r w:rsidR="0070110C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05 for all </w:t>
      </w:r>
      <w:r w:rsidR="00B37096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odels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; </w:t>
      </w:r>
      <w:r w:rsidRPr="003B2889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Tables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S6-S9). The effect of MDD was only significant for Cluster 2 for the right hemisphere (including the cerebellum; </w:t>
      </w:r>
      <w:r w:rsidRPr="001439CC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’s&gt;.02; </w:t>
      </w:r>
      <w:r w:rsidRPr="001439CC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Tables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S10-S13).</w:t>
      </w:r>
    </w:p>
    <w:p w14:paraId="3B60A5AB" w14:textId="1A604B01" w:rsidR="004837F7" w:rsidRDefault="009667A0" w:rsidP="009667A0">
      <w:pPr>
        <w:spacing w:after="240" w:line="480" w:lineRule="auto"/>
        <w:ind w:firstLine="851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Additional sensitivity analyses were also conducted to examine any partial volume effects of amygdala subnuclei volume on functional connectivity results. </w:t>
      </w:r>
      <w:r w:rsidR="00721737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Separate linear </w:t>
      </w:r>
      <w:r w:rsidR="008F25A7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ixed models</w:t>
      </w:r>
      <w:r w:rsidR="00721737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were conducted for each significant cluster (e.g., Connectivity Value = Group</w:t>
      </w:r>
      <w:r w:rsidR="00D02143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(HC/PTSD)</w:t>
      </w:r>
      <w:r w:rsidR="00721737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* ROI</w:t>
      </w:r>
      <w:r w:rsidR="00D02143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(left BLA/CMA/SFA)</w:t>
      </w:r>
      <w:r w:rsidR="00856526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+ Age + Volume</w:t>
      </w:r>
      <w:r w:rsidR="00D02143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(left BLA/CMA/SFA)</w:t>
      </w:r>
      <w:r w:rsidR="008F25A7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+ </w:t>
      </w:r>
      <w:r w:rsidR="00545376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(1 | Participant)</w:t>
      </w:r>
      <w:r w:rsidR="00940ACB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. </w:t>
      </w:r>
      <w:r w:rsidR="00ED6ABC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Amygdala subnuclei volumes</w:t>
      </w:r>
      <w:r w:rsidR="00940ACB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w</w:t>
      </w:r>
      <w:r w:rsidR="00D02143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ere</w:t>
      </w:r>
      <w:r w:rsidR="00940ACB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not found to affect</w:t>
      </w:r>
      <w:r w:rsidR="00ED6ABC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the existing interaction</w:t>
      </w:r>
      <w:r w:rsidR="006E686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results (</w:t>
      </w:r>
      <w:r w:rsidR="006E6861"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  <w:t>p</w:t>
      </w:r>
      <w:r w:rsidR="006E686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’s</w:t>
      </w:r>
      <w:r w:rsidR="00A75FC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&gt;</w:t>
      </w:r>
      <w:r w:rsidR="006E686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.0</w:t>
      </w:r>
      <w:r w:rsidR="00A75FC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5 for all models</w:t>
      </w:r>
      <w:r w:rsidR="006E686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; Tables S14-S17).</w:t>
      </w:r>
      <w:r w:rsidR="004837F7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br w:type="page"/>
      </w:r>
    </w:p>
    <w:p w14:paraId="623B15D6" w14:textId="6B203317" w:rsidR="00974D71" w:rsidRPr="006501AF" w:rsidRDefault="00E12591" w:rsidP="00AD21FC">
      <w:pPr>
        <w:spacing w:line="360" w:lineRule="auto"/>
        <w:ind w:left="-284" w:right="-472"/>
        <w:jc w:val="both"/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</w:pPr>
      <w:r w:rsidRPr="006501AF"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  <w:lastRenderedPageBreak/>
        <w:t>Table S</w:t>
      </w:r>
      <w:r w:rsidR="00837A90"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  <w:t>5</w:t>
      </w:r>
      <w:r w:rsidRPr="006501AF">
        <w:rPr>
          <w:rFonts w:ascii="Calibri" w:eastAsia="Times New Roman" w:hAnsi="Calibri" w:cs="Calibri"/>
          <w:b/>
          <w:bCs/>
          <w:kern w:val="0"/>
          <w:sz w:val="22"/>
          <w:szCs w:val="22"/>
          <w:lang w:val="en-US" w:eastAsia="en-GB"/>
          <w14:ligatures w14:val="none"/>
        </w:rPr>
        <w:t>.</w:t>
      </w:r>
      <w:r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</w:t>
      </w:r>
      <w:r w:rsidR="00DA59AB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Significant group differences for</w:t>
      </w:r>
      <w:r w:rsidR="008B7D2A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functional connectivity of</w:t>
      </w:r>
      <w:r w:rsidR="00DA59AB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 xml:space="preserve"> </w:t>
      </w:r>
      <w:r w:rsidR="008B7D2A"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individual subnuclei with the whole brain</w:t>
      </w:r>
      <w:r w:rsidRPr="006501AF">
        <w:rPr>
          <w:rFonts w:ascii="Calibri" w:eastAsia="Times New Roman" w:hAnsi="Calibri" w:cs="Calibri"/>
          <w:kern w:val="0"/>
          <w:sz w:val="22"/>
          <w:szCs w:val="22"/>
          <w:lang w:val="en-US" w:eastAsia="en-GB"/>
          <w14:ligatures w14:val="none"/>
        </w:rPr>
        <w:t>.</w:t>
      </w:r>
    </w:p>
    <w:tbl>
      <w:tblPr>
        <w:tblStyle w:val="TableGrid"/>
        <w:tblW w:w="9850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2091"/>
        <w:gridCol w:w="618"/>
        <w:gridCol w:w="1232"/>
        <w:gridCol w:w="1418"/>
        <w:gridCol w:w="1202"/>
        <w:gridCol w:w="687"/>
        <w:gridCol w:w="719"/>
        <w:gridCol w:w="713"/>
      </w:tblGrid>
      <w:tr w:rsidR="00D32DE9" w:rsidRPr="006501AF" w14:paraId="46164F3D" w14:textId="77777777" w:rsidTr="00B37758"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429072F2" w14:textId="77777777" w:rsidR="00D32DE9" w:rsidRPr="006501AF" w:rsidRDefault="00D32DE9" w:rsidP="005D1B3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501AF">
              <w:rPr>
                <w:rFonts w:ascii="Calibri" w:hAnsi="Calibri" w:cs="Calibri"/>
                <w:b/>
                <w:bCs/>
                <w:sz w:val="20"/>
                <w:szCs w:val="20"/>
              </w:rPr>
              <w:t>Seed</w:t>
            </w:r>
          </w:p>
        </w:tc>
        <w:tc>
          <w:tcPr>
            <w:tcW w:w="2091" w:type="dxa"/>
            <w:vMerge w:val="restart"/>
            <w:tcBorders>
              <w:top w:val="single" w:sz="4" w:space="0" w:color="auto"/>
            </w:tcBorders>
            <w:vAlign w:val="center"/>
          </w:tcPr>
          <w:p w14:paraId="3A9685CE" w14:textId="77777777" w:rsidR="00D32DE9" w:rsidRPr="006501AF" w:rsidRDefault="00D32DE9" w:rsidP="005D1B3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501AF">
              <w:rPr>
                <w:rFonts w:ascii="Calibri" w:hAnsi="Calibri" w:cs="Calibr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618" w:type="dxa"/>
            <w:vMerge w:val="restart"/>
            <w:tcBorders>
              <w:top w:val="single" w:sz="4" w:space="0" w:color="auto"/>
            </w:tcBorders>
            <w:vAlign w:val="center"/>
          </w:tcPr>
          <w:p w14:paraId="3B980C26" w14:textId="77777777" w:rsidR="00D32DE9" w:rsidRPr="006501AF" w:rsidRDefault="00D32DE9" w:rsidP="005D1B3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501AF">
              <w:rPr>
                <w:rFonts w:ascii="Calibri" w:hAnsi="Calibri" w:cs="Calibri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vAlign w:val="center"/>
          </w:tcPr>
          <w:p w14:paraId="5316DF40" w14:textId="77777777" w:rsidR="00D32DE9" w:rsidRPr="006501AF" w:rsidRDefault="00D32DE9" w:rsidP="005D1B34">
            <w:pPr>
              <w:spacing w:before="60" w:after="60"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501AF">
              <w:rPr>
                <w:rFonts w:ascii="Calibri" w:hAnsi="Calibri" w:cs="Calibri"/>
                <w:b/>
                <w:bCs/>
                <w:sz w:val="20"/>
                <w:szCs w:val="20"/>
              </w:rPr>
              <w:t>Complete Cluster Siz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F7F8519" w14:textId="77777777" w:rsidR="00D32DE9" w:rsidRPr="006501AF" w:rsidRDefault="00D32DE9" w:rsidP="005D1B34">
            <w:pPr>
              <w:spacing w:before="60" w:after="60"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501AF">
              <w:rPr>
                <w:rFonts w:ascii="Calibri" w:hAnsi="Calibri" w:cs="Calibri"/>
                <w:b/>
                <w:bCs/>
                <w:sz w:val="20"/>
                <w:szCs w:val="20"/>
              </w:rPr>
              <w:t>Regional Cluster Size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</w:tcBorders>
            <w:vAlign w:val="center"/>
          </w:tcPr>
          <w:p w14:paraId="1234931E" w14:textId="77777777" w:rsidR="00D32DE9" w:rsidRPr="006501AF" w:rsidRDefault="00D32DE9" w:rsidP="005D1B3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501A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 xml:space="preserve">p </w:t>
            </w:r>
          </w:p>
        </w:tc>
        <w:tc>
          <w:tcPr>
            <w:tcW w:w="211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C9615" w14:textId="77777777" w:rsidR="00D32DE9" w:rsidRPr="006501AF" w:rsidRDefault="00D32DE9" w:rsidP="005D1B34">
            <w:pPr>
              <w:spacing w:before="60" w:after="60"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501AF">
              <w:rPr>
                <w:rFonts w:ascii="Calibri" w:hAnsi="Calibri" w:cs="Calibri"/>
                <w:b/>
                <w:bCs/>
                <w:sz w:val="20"/>
                <w:szCs w:val="20"/>
              </w:rPr>
              <w:t>MNI Coordinates</w:t>
            </w:r>
          </w:p>
        </w:tc>
      </w:tr>
      <w:tr w:rsidR="00D32DE9" w:rsidRPr="006501AF" w14:paraId="2FBA8E4F" w14:textId="77777777" w:rsidTr="00B37758"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60EAA60F" w14:textId="77777777" w:rsidR="00D32DE9" w:rsidRPr="006501AF" w:rsidRDefault="00D32DE9" w:rsidP="005D1B3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091" w:type="dxa"/>
            <w:vMerge/>
            <w:tcBorders>
              <w:bottom w:val="single" w:sz="4" w:space="0" w:color="auto"/>
            </w:tcBorders>
            <w:vAlign w:val="center"/>
          </w:tcPr>
          <w:p w14:paraId="24F1718E" w14:textId="77777777" w:rsidR="00D32DE9" w:rsidRPr="006501AF" w:rsidRDefault="00D32DE9" w:rsidP="005D1B3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18" w:type="dxa"/>
            <w:vMerge/>
            <w:tcBorders>
              <w:bottom w:val="single" w:sz="4" w:space="0" w:color="auto"/>
            </w:tcBorders>
            <w:vAlign w:val="center"/>
          </w:tcPr>
          <w:p w14:paraId="5D9E21D6" w14:textId="77777777" w:rsidR="00D32DE9" w:rsidRPr="006501AF" w:rsidRDefault="00D32DE9" w:rsidP="005D1B3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2650" w:type="dxa"/>
            <w:gridSpan w:val="2"/>
            <w:tcBorders>
              <w:bottom w:val="single" w:sz="4" w:space="0" w:color="auto"/>
            </w:tcBorders>
            <w:vAlign w:val="center"/>
          </w:tcPr>
          <w:p w14:paraId="1684F300" w14:textId="18FD06A3" w:rsidR="00D32DE9" w:rsidRPr="006501AF" w:rsidRDefault="00D32DE9" w:rsidP="005D1B3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501AF">
              <w:rPr>
                <w:rFonts w:ascii="Calibri" w:hAnsi="Calibri" w:cs="Calibri"/>
                <w:b/>
                <w:bCs/>
                <w:sz w:val="20"/>
                <w:szCs w:val="20"/>
              </w:rPr>
              <w:t>(number of voxels)</w:t>
            </w:r>
          </w:p>
        </w:tc>
        <w:tc>
          <w:tcPr>
            <w:tcW w:w="1202" w:type="dxa"/>
            <w:vMerge/>
            <w:tcBorders>
              <w:bottom w:val="single" w:sz="4" w:space="0" w:color="auto"/>
            </w:tcBorders>
            <w:vAlign w:val="center"/>
          </w:tcPr>
          <w:p w14:paraId="744BA9A9" w14:textId="77777777" w:rsidR="00D32DE9" w:rsidRPr="006501AF" w:rsidRDefault="00D32DE9" w:rsidP="005D1B3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8BAB3" w14:textId="77777777" w:rsidR="00D32DE9" w:rsidRPr="006501AF" w:rsidRDefault="00D32DE9" w:rsidP="005D1B34">
            <w:pPr>
              <w:spacing w:before="60" w:after="60"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501AF">
              <w:rPr>
                <w:rFonts w:ascii="Calibri" w:hAnsi="Calibri" w:cs="Calibri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F13B5" w14:textId="77777777" w:rsidR="00D32DE9" w:rsidRPr="006501AF" w:rsidRDefault="00D32DE9" w:rsidP="005D1B34">
            <w:pPr>
              <w:spacing w:before="60" w:after="60"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501AF">
              <w:rPr>
                <w:rFonts w:ascii="Calibri" w:hAnsi="Calibri" w:cs="Calibri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3E6D1" w14:textId="77777777" w:rsidR="00D32DE9" w:rsidRPr="006501AF" w:rsidRDefault="00D32DE9" w:rsidP="005D1B34">
            <w:pPr>
              <w:spacing w:before="60" w:after="60" w:line="276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501AF">
              <w:rPr>
                <w:rFonts w:ascii="Calibri" w:hAnsi="Calibri" w:cs="Calibri"/>
                <w:b/>
                <w:bCs/>
                <w:sz w:val="20"/>
                <w:szCs w:val="20"/>
              </w:rPr>
              <w:t>z</w:t>
            </w:r>
          </w:p>
        </w:tc>
      </w:tr>
      <w:tr w:rsidR="00D32DE9" w:rsidRPr="006501AF" w14:paraId="6D047CD1" w14:textId="77777777" w:rsidTr="00B37758"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22F230E3" w14:textId="73D4223A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Left BLA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14:paraId="404A332E" w14:textId="48EFA3BE" w:rsidR="00D32DE9" w:rsidRPr="006501AF" w:rsidRDefault="00D32DE9" w:rsidP="005D1B34">
            <w:pPr>
              <w:spacing w:before="40" w:afterLines="40" w:after="96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Postcentral Gyrus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14:paraId="799A46D2" w14:textId="672E3CB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  <w:vAlign w:val="center"/>
          </w:tcPr>
          <w:p w14:paraId="2E9BE1B3" w14:textId="7C5B0E1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429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2E49CC" w14:textId="3FC1C6FC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607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</w:tcBorders>
            <w:vAlign w:val="center"/>
          </w:tcPr>
          <w:p w14:paraId="5FCAAE8D" w14:textId="77777777" w:rsidR="00D32DE9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&lt;.001</w:t>
            </w:r>
            <w:r w:rsidRPr="006501AF">
              <w:rPr>
                <w:rFonts w:ascii="Calibri" w:hAnsi="Calibri" w:cs="Calibri"/>
                <w:sz w:val="20"/>
                <w:szCs w:val="20"/>
                <w:vertAlign w:val="superscript"/>
              </w:rPr>
              <w:t>**</w:t>
            </w:r>
          </w:p>
          <w:p w14:paraId="085788FA" w14:textId="6775DC15" w:rsidR="00B37758" w:rsidRPr="00B37758" w:rsidRDefault="00B37758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TSD &lt; NEC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212EA627" w14:textId="4060BEC4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26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15A8FD03" w14:textId="48DFB6B0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30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14:paraId="0EFF2393" w14:textId="51853F2C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58</w:t>
            </w:r>
          </w:p>
        </w:tc>
      </w:tr>
      <w:tr w:rsidR="00D32DE9" w:rsidRPr="006501AF" w14:paraId="350EB64C" w14:textId="77777777" w:rsidTr="00B37758">
        <w:tc>
          <w:tcPr>
            <w:tcW w:w="1170" w:type="dxa"/>
            <w:vMerge/>
            <w:vAlign w:val="center"/>
          </w:tcPr>
          <w:p w14:paraId="60354387" w14:textId="77777777" w:rsidR="00D32DE9" w:rsidRPr="006501AF" w:rsidRDefault="00D32DE9" w:rsidP="005D1B34">
            <w:pPr>
              <w:spacing w:before="40" w:afterLines="40" w:after="96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766C7791" w14:textId="558D3437" w:rsidR="00D32DE9" w:rsidRPr="006501AF" w:rsidRDefault="00D32DE9" w:rsidP="005D1B34">
            <w:pPr>
              <w:spacing w:before="40" w:afterLines="40" w:after="96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Precentral Gyrus</w:t>
            </w:r>
          </w:p>
        </w:tc>
        <w:tc>
          <w:tcPr>
            <w:tcW w:w="618" w:type="dxa"/>
            <w:vAlign w:val="center"/>
          </w:tcPr>
          <w:p w14:paraId="3A33FA99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1232" w:type="dxa"/>
            <w:vMerge/>
            <w:vAlign w:val="center"/>
          </w:tcPr>
          <w:p w14:paraId="7721A269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0608663" w14:textId="72E97F9C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573</w:t>
            </w:r>
          </w:p>
        </w:tc>
        <w:tc>
          <w:tcPr>
            <w:tcW w:w="1202" w:type="dxa"/>
            <w:vMerge/>
            <w:vAlign w:val="center"/>
          </w:tcPr>
          <w:p w14:paraId="7980F2C8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14:paraId="62EECC14" w14:textId="3DC1EB7F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20</w:t>
            </w:r>
          </w:p>
        </w:tc>
        <w:tc>
          <w:tcPr>
            <w:tcW w:w="719" w:type="dxa"/>
            <w:vAlign w:val="center"/>
          </w:tcPr>
          <w:p w14:paraId="7E180AFB" w14:textId="1B80F81D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22</w:t>
            </w:r>
          </w:p>
        </w:tc>
        <w:tc>
          <w:tcPr>
            <w:tcW w:w="713" w:type="dxa"/>
            <w:vAlign w:val="center"/>
          </w:tcPr>
          <w:p w14:paraId="7B6A38B7" w14:textId="15F192B6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60</w:t>
            </w:r>
          </w:p>
        </w:tc>
      </w:tr>
      <w:tr w:rsidR="00D32DE9" w:rsidRPr="006501AF" w14:paraId="56EBFA03" w14:textId="77777777" w:rsidTr="00B37758">
        <w:tc>
          <w:tcPr>
            <w:tcW w:w="1170" w:type="dxa"/>
            <w:vMerge/>
            <w:vAlign w:val="center"/>
          </w:tcPr>
          <w:p w14:paraId="10745828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5A66A223" w14:textId="77777777" w:rsidR="00D32DE9" w:rsidRPr="006501AF" w:rsidRDefault="00D32DE9" w:rsidP="005D1B34">
            <w:pPr>
              <w:spacing w:before="40" w:afterLines="40" w:after="96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Precentral Gyrus</w:t>
            </w:r>
          </w:p>
        </w:tc>
        <w:tc>
          <w:tcPr>
            <w:tcW w:w="618" w:type="dxa"/>
            <w:vAlign w:val="center"/>
          </w:tcPr>
          <w:p w14:paraId="2E670DFB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1232" w:type="dxa"/>
            <w:vMerge/>
            <w:vAlign w:val="center"/>
          </w:tcPr>
          <w:p w14:paraId="429013ED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C59385A" w14:textId="2894E1B3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481</w:t>
            </w:r>
          </w:p>
        </w:tc>
        <w:tc>
          <w:tcPr>
            <w:tcW w:w="1202" w:type="dxa"/>
            <w:vMerge/>
            <w:vAlign w:val="center"/>
          </w:tcPr>
          <w:p w14:paraId="50AB5FAE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14:paraId="5982724C" w14:textId="3D9BC60B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16</w:t>
            </w:r>
          </w:p>
        </w:tc>
        <w:tc>
          <w:tcPr>
            <w:tcW w:w="719" w:type="dxa"/>
            <w:vAlign w:val="center"/>
          </w:tcPr>
          <w:p w14:paraId="7C67B083" w14:textId="2CA9981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24</w:t>
            </w:r>
          </w:p>
        </w:tc>
        <w:tc>
          <w:tcPr>
            <w:tcW w:w="713" w:type="dxa"/>
            <w:vAlign w:val="center"/>
          </w:tcPr>
          <w:p w14:paraId="30EB88CD" w14:textId="5B362409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62</w:t>
            </w:r>
          </w:p>
        </w:tc>
      </w:tr>
      <w:tr w:rsidR="00D32DE9" w:rsidRPr="006501AF" w14:paraId="524F8303" w14:textId="77777777" w:rsidTr="00B37758">
        <w:tc>
          <w:tcPr>
            <w:tcW w:w="1170" w:type="dxa"/>
            <w:vMerge/>
            <w:vAlign w:val="center"/>
          </w:tcPr>
          <w:p w14:paraId="35E32141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657F7E1F" w14:textId="51DD4AB5" w:rsidR="00D32DE9" w:rsidRPr="006501AF" w:rsidRDefault="00D32DE9" w:rsidP="005D1B34">
            <w:pPr>
              <w:spacing w:before="40" w:afterLines="40" w:after="96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Precuneus</w:t>
            </w:r>
          </w:p>
        </w:tc>
        <w:tc>
          <w:tcPr>
            <w:tcW w:w="618" w:type="dxa"/>
            <w:vAlign w:val="center"/>
          </w:tcPr>
          <w:p w14:paraId="67165E59" w14:textId="582083F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32" w:type="dxa"/>
            <w:vMerge/>
            <w:vAlign w:val="center"/>
          </w:tcPr>
          <w:p w14:paraId="602E7C88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26C6570" w14:textId="27614B61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409</w:t>
            </w:r>
          </w:p>
        </w:tc>
        <w:tc>
          <w:tcPr>
            <w:tcW w:w="1202" w:type="dxa"/>
            <w:vMerge/>
            <w:vAlign w:val="center"/>
          </w:tcPr>
          <w:p w14:paraId="194BB25B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14:paraId="0805F96B" w14:textId="3006E515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4</w:t>
            </w:r>
          </w:p>
        </w:tc>
        <w:tc>
          <w:tcPr>
            <w:tcW w:w="719" w:type="dxa"/>
            <w:vAlign w:val="center"/>
          </w:tcPr>
          <w:p w14:paraId="683E45BA" w14:textId="07AACA4E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44</w:t>
            </w:r>
          </w:p>
        </w:tc>
        <w:tc>
          <w:tcPr>
            <w:tcW w:w="713" w:type="dxa"/>
            <w:vAlign w:val="center"/>
          </w:tcPr>
          <w:p w14:paraId="3805D1D4" w14:textId="250A0235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52</w:t>
            </w:r>
          </w:p>
        </w:tc>
      </w:tr>
      <w:tr w:rsidR="00D32DE9" w:rsidRPr="006501AF" w14:paraId="1BE1F96A" w14:textId="77777777" w:rsidTr="00B37758">
        <w:tc>
          <w:tcPr>
            <w:tcW w:w="1170" w:type="dxa"/>
            <w:vMerge/>
            <w:vAlign w:val="center"/>
          </w:tcPr>
          <w:p w14:paraId="4F61F17E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7B7A3BB9" w14:textId="45580929" w:rsidR="00D32DE9" w:rsidRPr="006501AF" w:rsidRDefault="00D32DE9" w:rsidP="005D1B34">
            <w:pPr>
              <w:spacing w:before="40" w:afterLines="40" w:after="96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Postcentral Gyrus</w:t>
            </w:r>
          </w:p>
        </w:tc>
        <w:tc>
          <w:tcPr>
            <w:tcW w:w="618" w:type="dxa"/>
            <w:vAlign w:val="center"/>
          </w:tcPr>
          <w:p w14:paraId="1B5216F4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1232" w:type="dxa"/>
            <w:vMerge/>
            <w:vAlign w:val="center"/>
          </w:tcPr>
          <w:p w14:paraId="3747541A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6722B88" w14:textId="60B014F2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245</w:t>
            </w:r>
          </w:p>
        </w:tc>
        <w:tc>
          <w:tcPr>
            <w:tcW w:w="1202" w:type="dxa"/>
            <w:vMerge/>
            <w:vAlign w:val="center"/>
          </w:tcPr>
          <w:p w14:paraId="147E26DA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14:paraId="46A543C0" w14:textId="57EF3435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20</w:t>
            </w:r>
          </w:p>
        </w:tc>
        <w:tc>
          <w:tcPr>
            <w:tcW w:w="719" w:type="dxa"/>
            <w:vAlign w:val="center"/>
          </w:tcPr>
          <w:p w14:paraId="4D24EC53" w14:textId="40C77BA3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40</w:t>
            </w:r>
          </w:p>
        </w:tc>
        <w:tc>
          <w:tcPr>
            <w:tcW w:w="713" w:type="dxa"/>
            <w:vAlign w:val="center"/>
          </w:tcPr>
          <w:p w14:paraId="1C8B023F" w14:textId="4F6616D3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58</w:t>
            </w:r>
          </w:p>
        </w:tc>
      </w:tr>
      <w:tr w:rsidR="00D32DE9" w:rsidRPr="006501AF" w14:paraId="4BD9D933" w14:textId="77777777" w:rsidTr="00B37758">
        <w:tc>
          <w:tcPr>
            <w:tcW w:w="1170" w:type="dxa"/>
            <w:vMerge/>
            <w:vAlign w:val="center"/>
          </w:tcPr>
          <w:p w14:paraId="472A18C5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35051F6C" w14:textId="152F0A34" w:rsidR="00D32DE9" w:rsidRPr="006501AF" w:rsidRDefault="00D32DE9" w:rsidP="005D1B34">
            <w:pPr>
              <w:spacing w:before="40" w:afterLines="40" w:after="96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Posterior Cingulate</w:t>
            </w:r>
          </w:p>
        </w:tc>
        <w:tc>
          <w:tcPr>
            <w:tcW w:w="618" w:type="dxa"/>
            <w:vAlign w:val="center"/>
          </w:tcPr>
          <w:p w14:paraId="2093549E" w14:textId="4FE7986E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32" w:type="dxa"/>
            <w:vMerge/>
            <w:vAlign w:val="center"/>
          </w:tcPr>
          <w:p w14:paraId="4F21F7D5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52D7653" w14:textId="5765C93D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173</w:t>
            </w:r>
          </w:p>
        </w:tc>
        <w:tc>
          <w:tcPr>
            <w:tcW w:w="1202" w:type="dxa"/>
            <w:vMerge/>
            <w:vAlign w:val="center"/>
          </w:tcPr>
          <w:p w14:paraId="43B0F746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14:paraId="770B21ED" w14:textId="7B49B6FA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  <w:tc>
          <w:tcPr>
            <w:tcW w:w="719" w:type="dxa"/>
            <w:vAlign w:val="center"/>
          </w:tcPr>
          <w:p w14:paraId="012177B7" w14:textId="0F21025D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26</w:t>
            </w:r>
          </w:p>
        </w:tc>
        <w:tc>
          <w:tcPr>
            <w:tcW w:w="713" w:type="dxa"/>
            <w:vAlign w:val="center"/>
          </w:tcPr>
          <w:p w14:paraId="7BFA4945" w14:textId="4C682760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44</w:t>
            </w:r>
          </w:p>
        </w:tc>
      </w:tr>
      <w:tr w:rsidR="00D32DE9" w:rsidRPr="006501AF" w14:paraId="0FA788DC" w14:textId="77777777" w:rsidTr="00B37758">
        <w:tc>
          <w:tcPr>
            <w:tcW w:w="1170" w:type="dxa"/>
            <w:vMerge/>
            <w:vAlign w:val="center"/>
          </w:tcPr>
          <w:p w14:paraId="7F6E4593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4470269E" w14:textId="77777777" w:rsidR="00D32DE9" w:rsidRPr="006501AF" w:rsidRDefault="00D32DE9" w:rsidP="005D1B34">
            <w:pPr>
              <w:spacing w:before="40" w:afterLines="40" w:after="96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 xml:space="preserve">Superior Parietal Lobe </w:t>
            </w:r>
          </w:p>
        </w:tc>
        <w:tc>
          <w:tcPr>
            <w:tcW w:w="618" w:type="dxa"/>
            <w:vAlign w:val="center"/>
          </w:tcPr>
          <w:p w14:paraId="1D864BF3" w14:textId="7B216AC5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1232" w:type="dxa"/>
            <w:vMerge/>
            <w:vAlign w:val="center"/>
          </w:tcPr>
          <w:p w14:paraId="441C66DE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0A33854" w14:textId="6EE3C4F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103</w:t>
            </w:r>
          </w:p>
        </w:tc>
        <w:tc>
          <w:tcPr>
            <w:tcW w:w="1202" w:type="dxa"/>
            <w:vMerge/>
            <w:vAlign w:val="center"/>
          </w:tcPr>
          <w:p w14:paraId="0F831EBF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14:paraId="343F4214" w14:textId="6447859F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22</w:t>
            </w:r>
          </w:p>
        </w:tc>
        <w:tc>
          <w:tcPr>
            <w:tcW w:w="719" w:type="dxa"/>
            <w:vAlign w:val="center"/>
          </w:tcPr>
          <w:p w14:paraId="79D6D80C" w14:textId="54DE38DA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46</w:t>
            </w:r>
          </w:p>
        </w:tc>
        <w:tc>
          <w:tcPr>
            <w:tcW w:w="713" w:type="dxa"/>
            <w:vAlign w:val="center"/>
          </w:tcPr>
          <w:p w14:paraId="422B3BF2" w14:textId="3A5C2354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58</w:t>
            </w:r>
          </w:p>
        </w:tc>
      </w:tr>
      <w:tr w:rsidR="00D32DE9" w:rsidRPr="006501AF" w14:paraId="1B9DA9E7" w14:textId="77777777" w:rsidTr="00B37758">
        <w:tc>
          <w:tcPr>
            <w:tcW w:w="1170" w:type="dxa"/>
            <w:vMerge/>
            <w:vAlign w:val="center"/>
          </w:tcPr>
          <w:p w14:paraId="293A2083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35FE0B18" w14:textId="47D08182" w:rsidR="00D32DE9" w:rsidRPr="006501AF" w:rsidRDefault="00D32DE9" w:rsidP="005D1B34">
            <w:pPr>
              <w:spacing w:before="40" w:afterLines="40" w:after="96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 xml:space="preserve">Anterior Cingulate Gyrus </w:t>
            </w:r>
          </w:p>
        </w:tc>
        <w:tc>
          <w:tcPr>
            <w:tcW w:w="618" w:type="dxa"/>
            <w:vAlign w:val="center"/>
          </w:tcPr>
          <w:p w14:paraId="6DFC78D3" w14:textId="53DD0228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1232" w:type="dxa"/>
            <w:vMerge/>
            <w:vAlign w:val="center"/>
          </w:tcPr>
          <w:p w14:paraId="09B42015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E3F689E" w14:textId="5B0C37F4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1202" w:type="dxa"/>
            <w:vMerge/>
            <w:vAlign w:val="center"/>
          </w:tcPr>
          <w:p w14:paraId="4FB59220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14:paraId="03B3C486" w14:textId="32B2EF9C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2</w:t>
            </w:r>
          </w:p>
        </w:tc>
        <w:tc>
          <w:tcPr>
            <w:tcW w:w="719" w:type="dxa"/>
            <w:vAlign w:val="center"/>
          </w:tcPr>
          <w:p w14:paraId="2286F590" w14:textId="2091BCD9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12</w:t>
            </w:r>
          </w:p>
        </w:tc>
        <w:tc>
          <w:tcPr>
            <w:tcW w:w="713" w:type="dxa"/>
            <w:vAlign w:val="center"/>
          </w:tcPr>
          <w:p w14:paraId="2E876796" w14:textId="1F49D109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40</w:t>
            </w:r>
          </w:p>
        </w:tc>
      </w:tr>
      <w:tr w:rsidR="00D32DE9" w:rsidRPr="006501AF" w14:paraId="68DCFA19" w14:textId="77777777" w:rsidTr="00B37758">
        <w:tc>
          <w:tcPr>
            <w:tcW w:w="1170" w:type="dxa"/>
            <w:vAlign w:val="center"/>
          </w:tcPr>
          <w:p w14:paraId="5BF68349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1B17816E" w14:textId="69309127" w:rsidR="00D32DE9" w:rsidRPr="006501AF" w:rsidRDefault="00D32DE9" w:rsidP="005D1B34">
            <w:pPr>
              <w:spacing w:before="40" w:afterLines="40" w:after="96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Superior Parietal Lobe</w:t>
            </w:r>
          </w:p>
        </w:tc>
        <w:tc>
          <w:tcPr>
            <w:tcW w:w="618" w:type="dxa"/>
            <w:vAlign w:val="center"/>
          </w:tcPr>
          <w:p w14:paraId="6FCD20BD" w14:textId="748F5F1F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1232" w:type="dxa"/>
            <w:vAlign w:val="center"/>
          </w:tcPr>
          <w:p w14:paraId="2B6DF350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41C1942" w14:textId="68102370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1202" w:type="dxa"/>
            <w:vAlign w:val="center"/>
          </w:tcPr>
          <w:p w14:paraId="1F46ED07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14:paraId="7EFFDC89" w14:textId="5655AC3C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20</w:t>
            </w:r>
          </w:p>
        </w:tc>
        <w:tc>
          <w:tcPr>
            <w:tcW w:w="719" w:type="dxa"/>
            <w:vAlign w:val="center"/>
          </w:tcPr>
          <w:p w14:paraId="38BC8069" w14:textId="6E8CC6AC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48</w:t>
            </w:r>
          </w:p>
        </w:tc>
        <w:tc>
          <w:tcPr>
            <w:tcW w:w="713" w:type="dxa"/>
            <w:vAlign w:val="center"/>
          </w:tcPr>
          <w:p w14:paraId="329713BD" w14:textId="2FF6C510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60</w:t>
            </w:r>
          </w:p>
        </w:tc>
      </w:tr>
      <w:tr w:rsidR="00D32DE9" w:rsidRPr="006501AF" w14:paraId="7E1720E5" w14:textId="77777777" w:rsidTr="00B37758"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0A8BD68B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Left BLA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14:paraId="31B23AE2" w14:textId="595E7D48" w:rsidR="00D32DE9" w:rsidRPr="006501AF" w:rsidRDefault="00D32DE9" w:rsidP="005D1B34">
            <w:pPr>
              <w:spacing w:before="40" w:afterLines="40" w:after="96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Putamen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14:paraId="1D89C646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  <w:vAlign w:val="center"/>
          </w:tcPr>
          <w:p w14:paraId="49881A8F" w14:textId="5D995DAA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79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56FC375" w14:textId="5FD89065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116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</w:tcBorders>
            <w:vAlign w:val="center"/>
          </w:tcPr>
          <w:p w14:paraId="33DD9F56" w14:textId="77777777" w:rsidR="00D32DE9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.01</w:t>
            </w:r>
            <w:r w:rsidRPr="006501AF">
              <w:rPr>
                <w:rFonts w:ascii="Calibri" w:hAnsi="Calibri" w:cs="Calibri"/>
                <w:sz w:val="20"/>
                <w:szCs w:val="20"/>
                <w:vertAlign w:val="superscript"/>
              </w:rPr>
              <w:t>**</w:t>
            </w:r>
          </w:p>
          <w:p w14:paraId="37E8EA5F" w14:textId="4904076C" w:rsidR="00B37758" w:rsidRPr="00B37758" w:rsidRDefault="00B37758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TSD &gt; NEC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7D7416B3" w14:textId="4B88F518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18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6997C936" w14:textId="7C568E9F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10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14:paraId="7F0F03F1" w14:textId="1028935D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4</w:t>
            </w:r>
          </w:p>
        </w:tc>
      </w:tr>
      <w:tr w:rsidR="00D32DE9" w:rsidRPr="006501AF" w14:paraId="79B1E13E" w14:textId="77777777" w:rsidTr="00B37758">
        <w:tc>
          <w:tcPr>
            <w:tcW w:w="1170" w:type="dxa"/>
            <w:vMerge/>
            <w:vAlign w:val="center"/>
          </w:tcPr>
          <w:p w14:paraId="5855E435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72209832" w14:textId="61F4CB88" w:rsidR="00D32DE9" w:rsidRPr="006501AF" w:rsidRDefault="00D32DE9" w:rsidP="005D1B34">
            <w:pPr>
              <w:spacing w:before="40" w:afterLines="40" w:after="96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Thalamus</w:t>
            </w:r>
          </w:p>
        </w:tc>
        <w:tc>
          <w:tcPr>
            <w:tcW w:w="618" w:type="dxa"/>
            <w:vAlign w:val="center"/>
          </w:tcPr>
          <w:p w14:paraId="677BB949" w14:textId="7FF9B228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1232" w:type="dxa"/>
            <w:vMerge/>
            <w:vAlign w:val="center"/>
          </w:tcPr>
          <w:p w14:paraId="108020EE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E7C0428" w14:textId="5DF40B99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104</w:t>
            </w:r>
          </w:p>
        </w:tc>
        <w:tc>
          <w:tcPr>
            <w:tcW w:w="1202" w:type="dxa"/>
            <w:vMerge/>
            <w:vAlign w:val="center"/>
          </w:tcPr>
          <w:p w14:paraId="368D733D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14:paraId="6B8AB21D" w14:textId="17C742BE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8</w:t>
            </w:r>
          </w:p>
        </w:tc>
        <w:tc>
          <w:tcPr>
            <w:tcW w:w="719" w:type="dxa"/>
            <w:vAlign w:val="center"/>
          </w:tcPr>
          <w:p w14:paraId="42E00343" w14:textId="67E0D834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8</w:t>
            </w:r>
          </w:p>
        </w:tc>
        <w:tc>
          <w:tcPr>
            <w:tcW w:w="713" w:type="dxa"/>
            <w:vAlign w:val="center"/>
          </w:tcPr>
          <w:p w14:paraId="26E9FD94" w14:textId="3AB44E5D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4</w:t>
            </w:r>
          </w:p>
        </w:tc>
      </w:tr>
      <w:tr w:rsidR="00D32DE9" w:rsidRPr="006501AF" w14:paraId="003E98EF" w14:textId="77777777" w:rsidTr="00B37758">
        <w:tc>
          <w:tcPr>
            <w:tcW w:w="1170" w:type="dxa"/>
            <w:vMerge/>
            <w:vAlign w:val="center"/>
          </w:tcPr>
          <w:p w14:paraId="381AF67E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7D6F1A0F" w14:textId="7F586F31" w:rsidR="00D32DE9" w:rsidRPr="006501AF" w:rsidRDefault="00D32DE9" w:rsidP="005D1B34">
            <w:pPr>
              <w:spacing w:before="40" w:afterLines="40" w:after="96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Pallidum</w:t>
            </w:r>
          </w:p>
        </w:tc>
        <w:tc>
          <w:tcPr>
            <w:tcW w:w="618" w:type="dxa"/>
            <w:vAlign w:val="center"/>
          </w:tcPr>
          <w:p w14:paraId="2A47ACEF" w14:textId="3CA5C028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1232" w:type="dxa"/>
            <w:vMerge/>
            <w:vAlign w:val="center"/>
          </w:tcPr>
          <w:p w14:paraId="1AC20D7D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18C44E3" w14:textId="713E96E8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86</w:t>
            </w:r>
          </w:p>
        </w:tc>
        <w:tc>
          <w:tcPr>
            <w:tcW w:w="1202" w:type="dxa"/>
            <w:vMerge/>
            <w:vAlign w:val="center"/>
          </w:tcPr>
          <w:p w14:paraId="0C2188CB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14:paraId="7D899980" w14:textId="26C96C84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16</w:t>
            </w:r>
          </w:p>
        </w:tc>
        <w:tc>
          <w:tcPr>
            <w:tcW w:w="719" w:type="dxa"/>
            <w:vAlign w:val="center"/>
          </w:tcPr>
          <w:p w14:paraId="22D2C7D3" w14:textId="39F098DF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4</w:t>
            </w:r>
          </w:p>
        </w:tc>
        <w:tc>
          <w:tcPr>
            <w:tcW w:w="713" w:type="dxa"/>
            <w:vAlign w:val="center"/>
          </w:tcPr>
          <w:p w14:paraId="0B48BB1A" w14:textId="257C98EB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</w:tr>
      <w:tr w:rsidR="00D32DE9" w:rsidRPr="006501AF" w14:paraId="367DED29" w14:textId="77777777" w:rsidTr="00B37758">
        <w:tc>
          <w:tcPr>
            <w:tcW w:w="1170" w:type="dxa"/>
            <w:vMerge/>
            <w:vAlign w:val="center"/>
          </w:tcPr>
          <w:p w14:paraId="7C7DBD0C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7ECA6659" w14:textId="77777777" w:rsidR="00D32DE9" w:rsidRPr="006501AF" w:rsidRDefault="00D32DE9" w:rsidP="005D1B34">
            <w:pPr>
              <w:spacing w:before="40" w:afterLines="40" w:after="96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Pallidum</w:t>
            </w:r>
          </w:p>
        </w:tc>
        <w:tc>
          <w:tcPr>
            <w:tcW w:w="618" w:type="dxa"/>
            <w:vAlign w:val="center"/>
          </w:tcPr>
          <w:p w14:paraId="35C56FA0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1232" w:type="dxa"/>
            <w:vMerge/>
            <w:vAlign w:val="center"/>
          </w:tcPr>
          <w:p w14:paraId="72581A60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8F8B921" w14:textId="18710375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68</w:t>
            </w:r>
          </w:p>
        </w:tc>
        <w:tc>
          <w:tcPr>
            <w:tcW w:w="1202" w:type="dxa"/>
            <w:vMerge/>
            <w:vAlign w:val="center"/>
          </w:tcPr>
          <w:p w14:paraId="77DD1419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14:paraId="7758FD23" w14:textId="5CD40CD4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16</w:t>
            </w:r>
          </w:p>
        </w:tc>
        <w:tc>
          <w:tcPr>
            <w:tcW w:w="719" w:type="dxa"/>
            <w:vAlign w:val="center"/>
          </w:tcPr>
          <w:p w14:paraId="2BF423DF" w14:textId="5F9DE415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2</w:t>
            </w:r>
          </w:p>
        </w:tc>
        <w:tc>
          <w:tcPr>
            <w:tcW w:w="713" w:type="dxa"/>
            <w:vAlign w:val="center"/>
          </w:tcPr>
          <w:p w14:paraId="5010FB1A" w14:textId="6B5CB080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</w:tr>
      <w:tr w:rsidR="00D32DE9" w:rsidRPr="006501AF" w14:paraId="2D3F9B25" w14:textId="77777777" w:rsidTr="00B37758">
        <w:tc>
          <w:tcPr>
            <w:tcW w:w="1170" w:type="dxa"/>
            <w:vMerge/>
            <w:vAlign w:val="center"/>
          </w:tcPr>
          <w:p w14:paraId="18001A22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56F754D4" w14:textId="77777777" w:rsidR="00D32DE9" w:rsidRPr="006501AF" w:rsidRDefault="00D32DE9" w:rsidP="005D1B34">
            <w:pPr>
              <w:spacing w:before="40" w:afterLines="40" w:after="96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Thalamus</w:t>
            </w:r>
          </w:p>
        </w:tc>
        <w:tc>
          <w:tcPr>
            <w:tcW w:w="618" w:type="dxa"/>
            <w:vAlign w:val="center"/>
          </w:tcPr>
          <w:p w14:paraId="697E37FB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1232" w:type="dxa"/>
            <w:vMerge/>
            <w:vAlign w:val="center"/>
          </w:tcPr>
          <w:p w14:paraId="2A3698C3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B8F3EFE" w14:textId="4EA5DB92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1202" w:type="dxa"/>
            <w:vMerge/>
            <w:vAlign w:val="center"/>
          </w:tcPr>
          <w:p w14:paraId="1E621E8D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14:paraId="353AC15E" w14:textId="465171EA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6</w:t>
            </w:r>
          </w:p>
        </w:tc>
        <w:tc>
          <w:tcPr>
            <w:tcW w:w="719" w:type="dxa"/>
            <w:vAlign w:val="center"/>
          </w:tcPr>
          <w:p w14:paraId="2A190B31" w14:textId="162D33D3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  <w:tc>
          <w:tcPr>
            <w:tcW w:w="713" w:type="dxa"/>
            <w:vAlign w:val="center"/>
          </w:tcPr>
          <w:p w14:paraId="1DCF1AB0" w14:textId="2E050543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4</w:t>
            </w:r>
          </w:p>
        </w:tc>
      </w:tr>
      <w:tr w:rsidR="00D32DE9" w:rsidRPr="006501AF" w14:paraId="659C5EF5" w14:textId="77777777" w:rsidTr="00B37758">
        <w:tc>
          <w:tcPr>
            <w:tcW w:w="1170" w:type="dxa"/>
            <w:vMerge/>
            <w:vAlign w:val="center"/>
          </w:tcPr>
          <w:p w14:paraId="7C2F9FAC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4A0D8364" w14:textId="435E0BED" w:rsidR="00D32DE9" w:rsidRPr="006501AF" w:rsidRDefault="00D32DE9" w:rsidP="005D1B34">
            <w:pPr>
              <w:spacing w:before="40" w:afterLines="40" w:after="96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Frontal Pole</w:t>
            </w:r>
          </w:p>
        </w:tc>
        <w:tc>
          <w:tcPr>
            <w:tcW w:w="618" w:type="dxa"/>
            <w:vAlign w:val="center"/>
          </w:tcPr>
          <w:p w14:paraId="0376818D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1232" w:type="dxa"/>
            <w:vMerge/>
            <w:vAlign w:val="center"/>
          </w:tcPr>
          <w:p w14:paraId="7454B91D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14E84E5" w14:textId="37B75E3F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1202" w:type="dxa"/>
            <w:vMerge/>
            <w:vAlign w:val="center"/>
          </w:tcPr>
          <w:p w14:paraId="67B7701D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14:paraId="0354FA35" w14:textId="3A7B0FA4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32</w:t>
            </w:r>
          </w:p>
        </w:tc>
        <w:tc>
          <w:tcPr>
            <w:tcW w:w="719" w:type="dxa"/>
            <w:vAlign w:val="center"/>
          </w:tcPr>
          <w:p w14:paraId="6E0F656B" w14:textId="2083E2DA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36</w:t>
            </w:r>
          </w:p>
        </w:tc>
        <w:tc>
          <w:tcPr>
            <w:tcW w:w="713" w:type="dxa"/>
            <w:vAlign w:val="center"/>
          </w:tcPr>
          <w:p w14:paraId="5FB2B37B" w14:textId="6607639C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8</w:t>
            </w:r>
          </w:p>
        </w:tc>
      </w:tr>
      <w:tr w:rsidR="00D32DE9" w:rsidRPr="006501AF" w14:paraId="45196703" w14:textId="77777777" w:rsidTr="00B37758">
        <w:tc>
          <w:tcPr>
            <w:tcW w:w="1170" w:type="dxa"/>
            <w:vMerge/>
            <w:vAlign w:val="center"/>
          </w:tcPr>
          <w:p w14:paraId="3AF3BEB6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33E82090" w14:textId="41FF647B" w:rsidR="00D32DE9" w:rsidRPr="006501AF" w:rsidRDefault="00D32DE9" w:rsidP="005D1B34">
            <w:pPr>
              <w:spacing w:before="40" w:afterLines="40" w:after="96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Frontal Orbital Cortex</w:t>
            </w:r>
          </w:p>
        </w:tc>
        <w:tc>
          <w:tcPr>
            <w:tcW w:w="618" w:type="dxa"/>
            <w:vAlign w:val="center"/>
          </w:tcPr>
          <w:p w14:paraId="6B3602FC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1232" w:type="dxa"/>
            <w:vMerge/>
            <w:vAlign w:val="center"/>
          </w:tcPr>
          <w:p w14:paraId="121D731D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ED5D2DD" w14:textId="00159E58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202" w:type="dxa"/>
            <w:vMerge/>
            <w:vAlign w:val="center"/>
          </w:tcPr>
          <w:p w14:paraId="7A309D72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14:paraId="36151241" w14:textId="527EF0C9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34</w:t>
            </w:r>
          </w:p>
        </w:tc>
        <w:tc>
          <w:tcPr>
            <w:tcW w:w="719" w:type="dxa"/>
            <w:vAlign w:val="center"/>
          </w:tcPr>
          <w:p w14:paraId="616A1A8F" w14:textId="23D647F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30</w:t>
            </w:r>
          </w:p>
        </w:tc>
        <w:tc>
          <w:tcPr>
            <w:tcW w:w="713" w:type="dxa"/>
            <w:vAlign w:val="center"/>
          </w:tcPr>
          <w:p w14:paraId="3E89BCB6" w14:textId="48F6902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</w:tr>
      <w:tr w:rsidR="00D32DE9" w:rsidRPr="006501AF" w14:paraId="16A44278" w14:textId="77777777" w:rsidTr="00B37758"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7A91B035" w14:textId="436FF218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Left SFA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14:paraId="4221E474" w14:textId="2974D188" w:rsidR="00D32DE9" w:rsidRPr="006501AF" w:rsidRDefault="00D32DE9" w:rsidP="005D1B34">
            <w:pPr>
              <w:spacing w:before="40" w:afterLines="40" w:after="96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Anterior Temporal Fusiform Cortex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14:paraId="29461214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  <w:vAlign w:val="center"/>
          </w:tcPr>
          <w:p w14:paraId="00305E3D" w14:textId="419ADA4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49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A9BFCE3" w14:textId="5AC9AFD0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160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</w:tcBorders>
            <w:vAlign w:val="center"/>
          </w:tcPr>
          <w:p w14:paraId="246387EC" w14:textId="77777777" w:rsidR="00D32DE9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.03</w:t>
            </w:r>
            <w:r w:rsidRPr="006501AF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  <w:p w14:paraId="416CF456" w14:textId="695522E3" w:rsidR="00B37758" w:rsidRPr="00B37758" w:rsidRDefault="00B37758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TSD &lt; NEC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0BE64CEE" w14:textId="0D5CBB5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30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1D21F718" w14:textId="48E214C0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4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14:paraId="3B1102C6" w14:textId="11302F2C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44</w:t>
            </w:r>
          </w:p>
        </w:tc>
      </w:tr>
      <w:tr w:rsidR="00D32DE9" w:rsidRPr="006501AF" w14:paraId="2D87266E" w14:textId="77777777" w:rsidTr="00B37758">
        <w:tc>
          <w:tcPr>
            <w:tcW w:w="1170" w:type="dxa"/>
            <w:vMerge/>
            <w:vAlign w:val="center"/>
          </w:tcPr>
          <w:p w14:paraId="3696B595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4EC0F39D" w14:textId="7FB3D044" w:rsidR="00D32DE9" w:rsidRPr="006501AF" w:rsidRDefault="00D32DE9" w:rsidP="005D1B34">
            <w:pPr>
              <w:spacing w:before="40" w:afterLines="40" w:after="96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Temporal Pole</w:t>
            </w:r>
          </w:p>
        </w:tc>
        <w:tc>
          <w:tcPr>
            <w:tcW w:w="618" w:type="dxa"/>
            <w:vAlign w:val="center"/>
          </w:tcPr>
          <w:p w14:paraId="5B4EA9BF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1232" w:type="dxa"/>
            <w:vMerge/>
            <w:vAlign w:val="center"/>
          </w:tcPr>
          <w:p w14:paraId="73D2EAD0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D871303" w14:textId="351F6D5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129</w:t>
            </w:r>
          </w:p>
        </w:tc>
        <w:tc>
          <w:tcPr>
            <w:tcW w:w="1202" w:type="dxa"/>
            <w:vMerge/>
            <w:vAlign w:val="center"/>
          </w:tcPr>
          <w:p w14:paraId="62D1449D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14:paraId="11421BB2" w14:textId="7E8B67FA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34</w:t>
            </w:r>
          </w:p>
        </w:tc>
        <w:tc>
          <w:tcPr>
            <w:tcW w:w="719" w:type="dxa"/>
            <w:vAlign w:val="center"/>
          </w:tcPr>
          <w:p w14:paraId="302D3B48" w14:textId="4FD9C899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12</w:t>
            </w:r>
          </w:p>
        </w:tc>
        <w:tc>
          <w:tcPr>
            <w:tcW w:w="713" w:type="dxa"/>
            <w:vAlign w:val="center"/>
          </w:tcPr>
          <w:p w14:paraId="5247F4CC" w14:textId="54B0CC36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44</w:t>
            </w:r>
          </w:p>
        </w:tc>
      </w:tr>
      <w:tr w:rsidR="00D32DE9" w:rsidRPr="006501AF" w14:paraId="65CC45A6" w14:textId="77777777" w:rsidTr="00B37758"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34DA0827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2B7790DE" w14:textId="7A536E38" w:rsidR="00D32DE9" w:rsidRPr="006501AF" w:rsidRDefault="00D32DE9" w:rsidP="005D1B34">
            <w:pPr>
              <w:spacing w:before="40" w:afterLines="40" w:after="96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Anterior Parahippocampal Gyrus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center"/>
          </w:tcPr>
          <w:p w14:paraId="24FD602E" w14:textId="55E0AE4F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1232" w:type="dxa"/>
            <w:vMerge/>
            <w:tcBorders>
              <w:bottom w:val="single" w:sz="4" w:space="0" w:color="auto"/>
            </w:tcBorders>
            <w:vAlign w:val="center"/>
          </w:tcPr>
          <w:p w14:paraId="275F7BC9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51C94E8" w14:textId="13F5541A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104</w:t>
            </w:r>
          </w:p>
        </w:tc>
        <w:tc>
          <w:tcPr>
            <w:tcW w:w="1202" w:type="dxa"/>
            <w:vMerge/>
            <w:tcBorders>
              <w:bottom w:val="single" w:sz="4" w:space="0" w:color="auto"/>
            </w:tcBorders>
            <w:vAlign w:val="center"/>
          </w:tcPr>
          <w:p w14:paraId="1ECF1E46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0AC91F9A" w14:textId="1266D875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18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60CE04F3" w14:textId="7A3DC90A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5AA0CC58" w14:textId="4229502D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32</w:t>
            </w:r>
          </w:p>
        </w:tc>
      </w:tr>
      <w:tr w:rsidR="00D32DE9" w:rsidRPr="006501AF" w14:paraId="4DBAB697" w14:textId="77777777" w:rsidTr="00B37758"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127C9D75" w14:textId="6A1E274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Right BLA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14:paraId="51B14E45" w14:textId="58CA4950" w:rsidR="00D32DE9" w:rsidRPr="006501AF" w:rsidRDefault="00D32DE9" w:rsidP="005D1B34">
            <w:pPr>
              <w:spacing w:before="40" w:afterLines="40" w:after="96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Thalamus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14:paraId="1A1492D2" w14:textId="6D5367C9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1232" w:type="dxa"/>
            <w:vMerge w:val="restart"/>
            <w:tcBorders>
              <w:top w:val="single" w:sz="4" w:space="0" w:color="auto"/>
            </w:tcBorders>
            <w:vAlign w:val="center"/>
          </w:tcPr>
          <w:p w14:paraId="22514F64" w14:textId="040EA1C3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45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5F85A6" w14:textId="4D3E68B5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185</w:t>
            </w:r>
          </w:p>
        </w:tc>
        <w:tc>
          <w:tcPr>
            <w:tcW w:w="1202" w:type="dxa"/>
            <w:vMerge w:val="restart"/>
            <w:tcBorders>
              <w:top w:val="single" w:sz="4" w:space="0" w:color="auto"/>
            </w:tcBorders>
            <w:vAlign w:val="center"/>
          </w:tcPr>
          <w:p w14:paraId="44735C1F" w14:textId="77777777" w:rsidR="00D32DE9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  <w:vertAlign w:val="superscript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.04</w:t>
            </w:r>
            <w:r w:rsidRPr="006501AF">
              <w:rPr>
                <w:rFonts w:ascii="Calibri" w:hAnsi="Calibri" w:cs="Calibri"/>
                <w:sz w:val="20"/>
                <w:szCs w:val="20"/>
                <w:vertAlign w:val="superscript"/>
              </w:rPr>
              <w:t>*</w:t>
            </w:r>
          </w:p>
          <w:p w14:paraId="5C438DC6" w14:textId="2CA30D99" w:rsidR="005F3075" w:rsidRPr="005F3075" w:rsidRDefault="005F3075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TSD &gt;  NEC</w:t>
            </w:r>
          </w:p>
        </w:tc>
        <w:tc>
          <w:tcPr>
            <w:tcW w:w="687" w:type="dxa"/>
            <w:tcBorders>
              <w:top w:val="single" w:sz="4" w:space="0" w:color="auto"/>
            </w:tcBorders>
            <w:vAlign w:val="center"/>
          </w:tcPr>
          <w:p w14:paraId="26A2C810" w14:textId="5F070A8F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  <w:tc>
          <w:tcPr>
            <w:tcW w:w="719" w:type="dxa"/>
            <w:tcBorders>
              <w:top w:val="single" w:sz="4" w:space="0" w:color="auto"/>
            </w:tcBorders>
            <w:vAlign w:val="center"/>
          </w:tcPr>
          <w:p w14:paraId="4DE1CD34" w14:textId="727C10BD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8</w:t>
            </w:r>
          </w:p>
        </w:tc>
        <w:tc>
          <w:tcPr>
            <w:tcW w:w="713" w:type="dxa"/>
            <w:tcBorders>
              <w:top w:val="single" w:sz="4" w:space="0" w:color="auto"/>
            </w:tcBorders>
            <w:vAlign w:val="center"/>
          </w:tcPr>
          <w:p w14:paraId="6A8A10FD" w14:textId="26767D4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4</w:t>
            </w:r>
          </w:p>
        </w:tc>
      </w:tr>
      <w:tr w:rsidR="00D32DE9" w:rsidRPr="006501AF" w14:paraId="077CF5AF" w14:textId="77777777" w:rsidTr="00B37758">
        <w:tc>
          <w:tcPr>
            <w:tcW w:w="1170" w:type="dxa"/>
            <w:vMerge/>
            <w:vAlign w:val="center"/>
          </w:tcPr>
          <w:p w14:paraId="703954CE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1" w:type="dxa"/>
            <w:vAlign w:val="center"/>
          </w:tcPr>
          <w:p w14:paraId="62774404" w14:textId="01B14094" w:rsidR="00D32DE9" w:rsidRPr="006501AF" w:rsidRDefault="00D32DE9" w:rsidP="005D1B34">
            <w:pPr>
              <w:spacing w:before="40" w:afterLines="40" w:after="96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Pallidum</w:t>
            </w:r>
          </w:p>
        </w:tc>
        <w:tc>
          <w:tcPr>
            <w:tcW w:w="618" w:type="dxa"/>
            <w:vAlign w:val="center"/>
          </w:tcPr>
          <w:p w14:paraId="14794976" w14:textId="33C173F8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L</w:t>
            </w:r>
          </w:p>
        </w:tc>
        <w:tc>
          <w:tcPr>
            <w:tcW w:w="1232" w:type="dxa"/>
            <w:vMerge/>
            <w:vAlign w:val="center"/>
          </w:tcPr>
          <w:p w14:paraId="0C03FEF3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05863E8" w14:textId="3AA59C0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94</w:t>
            </w:r>
          </w:p>
        </w:tc>
        <w:tc>
          <w:tcPr>
            <w:tcW w:w="1202" w:type="dxa"/>
            <w:vMerge/>
            <w:vAlign w:val="center"/>
          </w:tcPr>
          <w:p w14:paraId="7B6C3030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7" w:type="dxa"/>
            <w:vAlign w:val="center"/>
          </w:tcPr>
          <w:p w14:paraId="008196C8" w14:textId="309D307B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16</w:t>
            </w:r>
          </w:p>
        </w:tc>
        <w:tc>
          <w:tcPr>
            <w:tcW w:w="719" w:type="dxa"/>
            <w:vAlign w:val="center"/>
          </w:tcPr>
          <w:p w14:paraId="06821528" w14:textId="0739229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6</w:t>
            </w:r>
          </w:p>
        </w:tc>
        <w:tc>
          <w:tcPr>
            <w:tcW w:w="713" w:type="dxa"/>
            <w:vAlign w:val="center"/>
          </w:tcPr>
          <w:p w14:paraId="4772503C" w14:textId="18C119B0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2</w:t>
            </w:r>
          </w:p>
        </w:tc>
      </w:tr>
      <w:tr w:rsidR="00D32DE9" w:rsidRPr="006501AF" w14:paraId="3737CB84" w14:textId="77777777" w:rsidTr="00B37758"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031D1B10" w14:textId="606E8B49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91" w:type="dxa"/>
            <w:tcBorders>
              <w:bottom w:val="single" w:sz="4" w:space="0" w:color="auto"/>
            </w:tcBorders>
            <w:vAlign w:val="center"/>
          </w:tcPr>
          <w:p w14:paraId="0EA3E5D2" w14:textId="068E44C4" w:rsidR="00D32DE9" w:rsidRPr="006501AF" w:rsidRDefault="00D32DE9" w:rsidP="005D1B34">
            <w:pPr>
              <w:spacing w:before="40" w:afterLines="40" w:after="96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Thalamus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vAlign w:val="center"/>
          </w:tcPr>
          <w:p w14:paraId="40B454D3" w14:textId="1F8AC4F1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R</w:t>
            </w:r>
          </w:p>
        </w:tc>
        <w:tc>
          <w:tcPr>
            <w:tcW w:w="1232" w:type="dxa"/>
            <w:vMerge/>
            <w:tcBorders>
              <w:bottom w:val="single" w:sz="4" w:space="0" w:color="auto"/>
            </w:tcBorders>
            <w:vAlign w:val="center"/>
          </w:tcPr>
          <w:p w14:paraId="61270196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74B6A7" w14:textId="30AB2BDD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202" w:type="dxa"/>
            <w:vMerge/>
            <w:tcBorders>
              <w:bottom w:val="single" w:sz="4" w:space="0" w:color="auto"/>
            </w:tcBorders>
            <w:vAlign w:val="center"/>
          </w:tcPr>
          <w:p w14:paraId="1551E7DA" w14:textId="77777777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687" w:type="dxa"/>
            <w:tcBorders>
              <w:bottom w:val="single" w:sz="4" w:space="0" w:color="auto"/>
            </w:tcBorders>
            <w:vAlign w:val="center"/>
          </w:tcPr>
          <w:p w14:paraId="023858A9" w14:textId="21BB21D8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2</w:t>
            </w:r>
          </w:p>
        </w:tc>
        <w:tc>
          <w:tcPr>
            <w:tcW w:w="719" w:type="dxa"/>
            <w:tcBorders>
              <w:bottom w:val="single" w:sz="4" w:space="0" w:color="auto"/>
            </w:tcBorders>
            <w:vAlign w:val="center"/>
          </w:tcPr>
          <w:p w14:paraId="46AE034A" w14:textId="61F2A428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-10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center"/>
          </w:tcPr>
          <w:p w14:paraId="1CC11B0F" w14:textId="6C4ECF60" w:rsidR="00D32DE9" w:rsidRPr="006501AF" w:rsidRDefault="00D32DE9" w:rsidP="005D1B34">
            <w:pPr>
              <w:spacing w:before="40" w:afterLines="40" w:after="96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501AF">
              <w:rPr>
                <w:rFonts w:ascii="Calibri" w:hAnsi="Calibri" w:cs="Calibri"/>
                <w:sz w:val="20"/>
                <w:szCs w:val="20"/>
              </w:rPr>
              <w:t>+6</w:t>
            </w:r>
          </w:p>
        </w:tc>
      </w:tr>
    </w:tbl>
    <w:p w14:paraId="5164C671" w14:textId="7FB86A36" w:rsidR="001439CC" w:rsidRDefault="00375295" w:rsidP="00AD21FC">
      <w:pPr>
        <w:ind w:left="-284" w:right="-472"/>
        <w:jc w:val="both"/>
        <w:rPr>
          <w:rFonts w:ascii="Calibri" w:hAnsi="Calibri" w:cs="Calibri"/>
        </w:rPr>
      </w:pPr>
      <w:r w:rsidRPr="006501AF">
        <w:rPr>
          <w:rFonts w:ascii="Calibri" w:hAnsi="Calibri" w:cs="Calibri"/>
          <w:sz w:val="20"/>
          <w:szCs w:val="20"/>
          <w:vertAlign w:val="superscript"/>
        </w:rPr>
        <w:t>*</w:t>
      </w:r>
      <w:r w:rsidR="00656A3E" w:rsidRPr="006501AF">
        <w:rPr>
          <w:rFonts w:ascii="Calibri" w:hAnsi="Calibri" w:cs="Calibri"/>
          <w:sz w:val="20"/>
          <w:szCs w:val="20"/>
        </w:rPr>
        <w:t>S</w:t>
      </w:r>
      <w:r w:rsidR="00DF2893" w:rsidRPr="006501AF">
        <w:rPr>
          <w:rFonts w:ascii="Calibri" w:hAnsi="Calibri" w:cs="Calibri"/>
          <w:sz w:val="20"/>
          <w:szCs w:val="20"/>
        </w:rPr>
        <w:t xml:space="preserve">ignificant </w:t>
      </w:r>
      <w:r w:rsidR="0069589A" w:rsidRPr="006501AF">
        <w:rPr>
          <w:rFonts w:ascii="Calibri" w:hAnsi="Calibri" w:cs="Calibri"/>
          <w:sz w:val="20"/>
          <w:szCs w:val="20"/>
        </w:rPr>
        <w:t xml:space="preserve">at </w:t>
      </w:r>
      <w:r w:rsidR="00727194" w:rsidRPr="006501AF">
        <w:rPr>
          <w:rFonts w:ascii="Calibri" w:hAnsi="Calibri" w:cs="Calibri"/>
          <w:i/>
          <w:iCs/>
          <w:sz w:val="20"/>
          <w:szCs w:val="20"/>
        </w:rPr>
        <w:t>p</w:t>
      </w:r>
      <w:r w:rsidR="00E26639" w:rsidRPr="006501AF">
        <w:rPr>
          <w:rFonts w:ascii="Calibri" w:hAnsi="Calibri" w:cs="Calibri"/>
          <w:sz w:val="18"/>
          <w:szCs w:val="18"/>
          <w:vertAlign w:val="subscript"/>
        </w:rPr>
        <w:t>FWE</w:t>
      </w:r>
      <w:r w:rsidR="00727194" w:rsidRPr="006501AF">
        <w:rPr>
          <w:rFonts w:ascii="Calibri" w:hAnsi="Calibri" w:cs="Calibri"/>
          <w:sz w:val="20"/>
          <w:szCs w:val="20"/>
        </w:rPr>
        <w:t>≤</w:t>
      </w:r>
      <w:r w:rsidR="0069589A" w:rsidRPr="006501AF">
        <w:rPr>
          <w:rFonts w:ascii="Calibri" w:hAnsi="Calibri" w:cs="Calibri"/>
          <w:sz w:val="20"/>
          <w:szCs w:val="20"/>
        </w:rPr>
        <w:t>.0</w:t>
      </w:r>
      <w:r w:rsidR="00200026" w:rsidRPr="006501AF">
        <w:rPr>
          <w:rFonts w:ascii="Calibri" w:hAnsi="Calibri" w:cs="Calibri"/>
          <w:sz w:val="20"/>
          <w:szCs w:val="20"/>
        </w:rPr>
        <w:t>5</w:t>
      </w:r>
      <w:r w:rsidR="0069589A" w:rsidRPr="006501AF">
        <w:rPr>
          <w:rFonts w:ascii="Calibri" w:hAnsi="Calibri" w:cs="Calibri"/>
          <w:sz w:val="20"/>
          <w:szCs w:val="20"/>
        </w:rPr>
        <w:t>.</w:t>
      </w:r>
      <w:r w:rsidR="00AA7F2D" w:rsidRPr="006501AF">
        <w:rPr>
          <w:rFonts w:ascii="Calibri" w:hAnsi="Calibri" w:cs="Calibri"/>
          <w:sz w:val="20"/>
          <w:szCs w:val="20"/>
          <w:vertAlign w:val="superscript"/>
        </w:rPr>
        <w:t xml:space="preserve"> </w:t>
      </w:r>
      <w:r w:rsidR="00656A3E" w:rsidRPr="006501AF">
        <w:rPr>
          <w:rFonts w:ascii="Calibri" w:hAnsi="Calibri" w:cs="Calibri"/>
          <w:sz w:val="20"/>
          <w:szCs w:val="20"/>
          <w:vertAlign w:val="superscript"/>
        </w:rPr>
        <w:t>**</w:t>
      </w:r>
      <w:r w:rsidR="00656A3E" w:rsidRPr="006501AF">
        <w:rPr>
          <w:rFonts w:ascii="Calibri" w:hAnsi="Calibri" w:cs="Calibri"/>
          <w:sz w:val="20"/>
          <w:szCs w:val="20"/>
        </w:rPr>
        <w:t xml:space="preserve">Significant at </w:t>
      </w:r>
      <w:r w:rsidR="00656A3E" w:rsidRPr="006501AF">
        <w:rPr>
          <w:rFonts w:ascii="Calibri" w:hAnsi="Calibri" w:cs="Calibri"/>
          <w:i/>
          <w:iCs/>
          <w:sz w:val="20"/>
          <w:szCs w:val="20"/>
        </w:rPr>
        <w:t>p</w:t>
      </w:r>
      <w:r w:rsidR="00656A3E" w:rsidRPr="006501AF">
        <w:rPr>
          <w:rFonts w:ascii="Calibri" w:hAnsi="Calibri" w:cs="Calibri"/>
          <w:sz w:val="18"/>
          <w:szCs w:val="18"/>
          <w:vertAlign w:val="subscript"/>
        </w:rPr>
        <w:t>FWE</w:t>
      </w:r>
      <w:r w:rsidR="00656A3E" w:rsidRPr="006501AF">
        <w:rPr>
          <w:rFonts w:ascii="Calibri" w:hAnsi="Calibri" w:cs="Calibri"/>
          <w:sz w:val="20"/>
          <w:szCs w:val="20"/>
        </w:rPr>
        <w:t xml:space="preserve">≤.03. </w:t>
      </w:r>
      <w:r w:rsidR="00AA7F2D" w:rsidRPr="006501AF">
        <w:rPr>
          <w:rFonts w:ascii="Calibri" w:hAnsi="Calibri" w:cs="Calibri"/>
          <w:sz w:val="20"/>
          <w:szCs w:val="20"/>
        </w:rPr>
        <w:t>NEC=non-trauma-exposed controls.</w:t>
      </w:r>
      <w:r w:rsidR="004E1286" w:rsidRPr="006501AF">
        <w:rPr>
          <w:rFonts w:ascii="Calibri" w:hAnsi="Calibri" w:cs="Calibri"/>
          <w:sz w:val="20"/>
          <w:szCs w:val="20"/>
        </w:rPr>
        <w:t xml:space="preserve"> </w:t>
      </w:r>
      <w:r w:rsidR="009E7018" w:rsidRPr="006501AF">
        <w:rPr>
          <w:rFonts w:ascii="Calibri" w:hAnsi="Calibri" w:cs="Calibri"/>
          <w:sz w:val="20"/>
          <w:szCs w:val="20"/>
        </w:rPr>
        <w:t xml:space="preserve">PTSD=posttraumatic stress disorder. </w:t>
      </w:r>
      <w:r w:rsidR="004E1286" w:rsidRPr="006501AF">
        <w:rPr>
          <w:rFonts w:ascii="Calibri" w:hAnsi="Calibri" w:cs="Calibri"/>
          <w:sz w:val="20"/>
          <w:szCs w:val="20"/>
        </w:rPr>
        <w:t>BLA=basolateral subnucleus. SFA=superficial nucleu</w:t>
      </w:r>
      <w:r w:rsidR="00915FBA" w:rsidRPr="006501AF">
        <w:rPr>
          <w:rFonts w:ascii="Calibri" w:hAnsi="Calibri" w:cs="Calibri"/>
          <w:sz w:val="20"/>
          <w:szCs w:val="20"/>
        </w:rPr>
        <w:t>s.</w:t>
      </w:r>
      <w:r w:rsidR="00915FBA" w:rsidRPr="006501AF">
        <w:rPr>
          <w:rFonts w:ascii="Calibri" w:hAnsi="Calibri" w:cs="Calibri"/>
        </w:rPr>
        <w:t xml:space="preserve"> </w:t>
      </w:r>
      <w:r w:rsidR="001439CC">
        <w:rPr>
          <w:rFonts w:ascii="Calibri" w:hAnsi="Calibri" w:cs="Calibri"/>
        </w:rPr>
        <w:br w:type="page"/>
      </w:r>
    </w:p>
    <w:p w14:paraId="5D53A229" w14:textId="7B54C709" w:rsidR="00F87589" w:rsidRPr="00F87589" w:rsidRDefault="00F87589" w:rsidP="00AD21FC">
      <w:pPr>
        <w:spacing w:line="276" w:lineRule="auto"/>
        <w:ind w:left="993" w:right="1513"/>
        <w:jc w:val="both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  <w:r w:rsidRPr="00802011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lastRenderedPageBreak/>
        <w:t xml:space="preserve">Table S6. 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Linear mixed effects modelling </w:t>
      </w:r>
      <w:r w:rsidR="001D58F8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the </w:t>
      </w:r>
      <w:r w:rsidR="00DD1EE2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effect of comorbidity of generalized anxiety (GAD)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on amygdala functional connectivity for left hemisphere Cluster 1.</w:t>
      </w:r>
    </w:p>
    <w:tbl>
      <w:tblPr>
        <w:tblW w:w="0" w:type="auto"/>
        <w:tblInd w:w="9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4"/>
        <w:gridCol w:w="529"/>
        <w:gridCol w:w="529"/>
        <w:gridCol w:w="1504"/>
        <w:gridCol w:w="811"/>
      </w:tblGrid>
      <w:tr w:rsidR="00DA7AC4" w14:paraId="49116747" w14:textId="77777777" w:rsidTr="00007175">
        <w:tc>
          <w:tcPr>
            <w:tcW w:w="0" w:type="auto"/>
            <w:gridSpan w:val="2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06AF60" w14:textId="462B8C77" w:rsidR="00DA7AC4" w:rsidRDefault="00DA7AC4" w:rsidP="00E767D0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vAlign w:val="center"/>
          </w:tcPr>
          <w:p w14:paraId="4A556506" w14:textId="7B8AD473" w:rsidR="00DA7AC4" w:rsidRDefault="00DA7AC4" w:rsidP="00DA7AC4">
            <w:pPr>
              <w:ind w:left="-332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nnectivity</w:t>
            </w:r>
            <w:r w:rsidR="00CF5D41">
              <w:rPr>
                <w:rFonts w:eastAsia="Times New Roman"/>
                <w:b/>
                <w:bCs/>
              </w:rPr>
              <w:t xml:space="preserve"> Score</w:t>
            </w:r>
          </w:p>
        </w:tc>
      </w:tr>
      <w:tr w:rsidR="00F87589" w14:paraId="5A3175F9" w14:textId="77777777" w:rsidTr="0000717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97D38D1" w14:textId="77777777" w:rsidR="00F87589" w:rsidRDefault="00F87589" w:rsidP="00E767D0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23F9544D" w14:textId="77777777" w:rsidR="00F87589" w:rsidRDefault="00F87589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23C9CE" w14:textId="77777777" w:rsidR="00F87589" w:rsidRDefault="00F87589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01AC08" w14:textId="77777777" w:rsidR="00F87589" w:rsidRDefault="00F87589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F87589" w14:paraId="14BF31AB" w14:textId="77777777" w:rsidTr="0000717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7C975" w14:textId="77777777" w:rsidR="00F87589" w:rsidRDefault="00F8758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485031" w14:textId="77777777" w:rsidR="00F87589" w:rsidRDefault="00F8758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93499" w14:textId="77777777" w:rsidR="00F87589" w:rsidRDefault="00F8758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4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3D8C0" w14:textId="77777777" w:rsidR="00F87589" w:rsidRDefault="00F8758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86</w:t>
            </w:r>
          </w:p>
        </w:tc>
      </w:tr>
      <w:tr w:rsidR="00F87589" w14:paraId="323CA33D" w14:textId="77777777" w:rsidTr="0000717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12087" w14:textId="77777777" w:rsidR="00F87589" w:rsidRDefault="00F8758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CMA.L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A97F63" w14:textId="77777777" w:rsidR="00F87589" w:rsidRDefault="00F8758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88B01E" w14:textId="77777777" w:rsidR="00F87589" w:rsidRDefault="00F8758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91662" w14:textId="77777777" w:rsidR="00F87589" w:rsidRDefault="00F87589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3</w:t>
            </w:r>
          </w:p>
        </w:tc>
      </w:tr>
      <w:tr w:rsidR="00F87589" w14:paraId="7EDD4AE7" w14:textId="77777777" w:rsidTr="0000717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F3BBE" w14:textId="77777777" w:rsidR="00F87589" w:rsidRDefault="00F8758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SFA.L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3C709" w14:textId="77777777" w:rsidR="00F87589" w:rsidRDefault="00F8758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76408" w14:textId="77777777" w:rsidR="00F87589" w:rsidRDefault="00F8758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576D9" w14:textId="77777777" w:rsidR="00F87589" w:rsidRDefault="00F8758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8</w:t>
            </w:r>
          </w:p>
        </w:tc>
      </w:tr>
      <w:tr w:rsidR="00F87589" w14:paraId="6D891876" w14:textId="77777777" w:rsidTr="0000717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F8B96" w14:textId="77777777" w:rsidR="00F87589" w:rsidRDefault="00F8758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AD [Yes]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AC326" w14:textId="77777777" w:rsidR="00F87589" w:rsidRDefault="00F8758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D517D" w14:textId="77777777" w:rsidR="00F87589" w:rsidRDefault="00F8758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BE33B" w14:textId="77777777" w:rsidR="00F87589" w:rsidRDefault="00F8758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15</w:t>
            </w:r>
          </w:p>
        </w:tc>
      </w:tr>
      <w:tr w:rsidR="00F87589" w14:paraId="1F7192FB" w14:textId="77777777" w:rsidTr="00007175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7C5264" w14:textId="77777777" w:rsidR="00F87589" w:rsidRDefault="00F87589" w:rsidP="00E767D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F87589" w14:paraId="7B80D0C0" w14:textId="77777777" w:rsidTr="0000717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207A0D" w14:textId="77777777" w:rsidR="00F87589" w:rsidRDefault="00F8758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F740E0" w14:textId="77777777" w:rsidR="00F87589" w:rsidRDefault="00F8758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F87589" w14:paraId="6C246121" w14:textId="77777777" w:rsidTr="0000717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D54DDD" w14:textId="77777777" w:rsidR="00F87589" w:rsidRDefault="00F8758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18D15A" w14:textId="77777777" w:rsidR="00F87589" w:rsidRDefault="00F8758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</w:tr>
      <w:tr w:rsidR="00F87589" w14:paraId="50E00905" w14:textId="77777777" w:rsidTr="0000717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AF1D82" w14:textId="77777777" w:rsidR="00F87589" w:rsidRDefault="00F8758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0BDB12" w14:textId="77777777" w:rsidR="00F87589" w:rsidRDefault="00F8758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2</w:t>
            </w:r>
          </w:p>
        </w:tc>
      </w:tr>
      <w:tr w:rsidR="00F87589" w14:paraId="74DBCAD0" w14:textId="77777777" w:rsidTr="0000717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C6E998" w14:textId="77777777" w:rsidR="00F87589" w:rsidRDefault="00F8758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FC51D3" w14:textId="77777777" w:rsidR="00F87589" w:rsidRDefault="00F8758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5</w:t>
            </w:r>
          </w:p>
        </w:tc>
      </w:tr>
      <w:tr w:rsidR="00F87589" w14:paraId="62835E9E" w14:textId="77777777" w:rsidTr="00007175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00927D" w14:textId="77777777" w:rsidR="00F87589" w:rsidRDefault="00F8758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0081E1" w14:textId="77777777" w:rsidR="00F87589" w:rsidRDefault="00F8758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5</w:t>
            </w:r>
          </w:p>
        </w:tc>
      </w:tr>
      <w:tr w:rsidR="00F87589" w14:paraId="469F494D" w14:textId="77777777" w:rsidTr="0000717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D1B0FB" w14:textId="77777777" w:rsidR="00F87589" w:rsidRDefault="00F8758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7F885D" w14:textId="77777777" w:rsidR="00F87589" w:rsidRDefault="00F8758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9 / 0.626</w:t>
            </w:r>
          </w:p>
        </w:tc>
      </w:tr>
    </w:tbl>
    <w:p w14:paraId="651FA37B" w14:textId="77777777" w:rsidR="001C5E86" w:rsidRDefault="001C5E86" w:rsidP="001439CC">
      <w:pPr>
        <w:spacing w:line="276" w:lineRule="auto"/>
        <w:ind w:left="993" w:right="1513"/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</w:pPr>
    </w:p>
    <w:p w14:paraId="0804CF67" w14:textId="77777777" w:rsidR="00CD71A5" w:rsidRDefault="00CD71A5" w:rsidP="001439CC">
      <w:pPr>
        <w:spacing w:line="276" w:lineRule="auto"/>
        <w:ind w:left="993" w:right="1513"/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</w:pPr>
    </w:p>
    <w:p w14:paraId="3A251D1D" w14:textId="4C808BBA" w:rsidR="00007175" w:rsidRDefault="00007175" w:rsidP="00AD21FC">
      <w:pPr>
        <w:spacing w:line="276" w:lineRule="auto"/>
        <w:ind w:left="993" w:right="1513"/>
        <w:jc w:val="both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  <w:r w:rsidRPr="00802011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>Table S</w:t>
      </w:r>
      <w:r w:rsidR="008A5446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>7</w:t>
      </w:r>
      <w:r w:rsidRPr="00802011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 xml:space="preserve">. 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Linear mixed effects modelling the effect of comorbidity of generalized anxiety (GAD) on amygdala functional connectivity for left hemisphere Cluster </w:t>
      </w:r>
      <w:r w:rsidR="008A5446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2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.</w:t>
      </w:r>
    </w:p>
    <w:tbl>
      <w:tblPr>
        <w:tblW w:w="0" w:type="auto"/>
        <w:tblInd w:w="9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4"/>
        <w:gridCol w:w="1057"/>
        <w:gridCol w:w="1504"/>
        <w:gridCol w:w="939"/>
      </w:tblGrid>
      <w:tr w:rsidR="008A5446" w14:paraId="1DBD9EDD" w14:textId="77777777" w:rsidTr="008A5446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AA1CD6" w14:textId="77777777" w:rsidR="008A5446" w:rsidRDefault="008A5446" w:rsidP="00E767D0">
            <w:pPr>
              <w:rPr>
                <w:rFonts w:eastAsia="Times New Roman"/>
                <w:b/>
                <w:bCs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2118B4" w14:textId="2C6637CD" w:rsidR="008A5446" w:rsidRDefault="008A5446" w:rsidP="00E767D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nnectivity</w:t>
            </w:r>
            <w:r w:rsidR="00CF5D41">
              <w:rPr>
                <w:rFonts w:eastAsia="Times New Roman"/>
                <w:b/>
                <w:bCs/>
              </w:rPr>
              <w:t xml:space="preserve"> Score</w:t>
            </w:r>
          </w:p>
        </w:tc>
      </w:tr>
      <w:tr w:rsidR="008A5446" w14:paraId="54787F7B" w14:textId="77777777" w:rsidTr="008A544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84464D" w14:textId="77777777" w:rsidR="008A5446" w:rsidRDefault="008A5446" w:rsidP="00E767D0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89AC6D" w14:textId="77777777" w:rsidR="008A5446" w:rsidRDefault="008A5446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3A88AC4" w14:textId="77777777" w:rsidR="008A5446" w:rsidRDefault="008A5446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E071C0" w14:textId="77777777" w:rsidR="008A5446" w:rsidRDefault="008A5446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8A5446" w14:paraId="14FB4B20" w14:textId="77777777" w:rsidTr="008A544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BF7C62" w14:textId="77777777" w:rsidR="008A5446" w:rsidRDefault="008A544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38841" w14:textId="77777777" w:rsidR="008A5446" w:rsidRDefault="008A5446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EF87C" w14:textId="77777777" w:rsidR="008A5446" w:rsidRDefault="008A5446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 – 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6F82D8" w14:textId="77777777" w:rsidR="008A5446" w:rsidRDefault="008A5446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8A5446" w14:paraId="49E0FBF1" w14:textId="77777777" w:rsidTr="008A544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DB603" w14:textId="77777777" w:rsidR="008A5446" w:rsidRDefault="008A544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CMA.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BC4B15" w14:textId="77777777" w:rsidR="008A5446" w:rsidRDefault="008A5446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995518" w14:textId="77777777" w:rsidR="008A5446" w:rsidRDefault="008A5446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2 – 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26C49" w14:textId="77777777" w:rsidR="008A5446" w:rsidRDefault="008A5446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8A5446" w14:paraId="625C142E" w14:textId="77777777" w:rsidTr="008A544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2E3B12" w14:textId="77777777" w:rsidR="008A5446" w:rsidRDefault="008A544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SFA.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CF84F" w14:textId="77777777" w:rsidR="008A5446" w:rsidRDefault="008A5446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EAF36" w14:textId="77777777" w:rsidR="008A5446" w:rsidRDefault="008A5446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49383" w14:textId="77777777" w:rsidR="008A5446" w:rsidRDefault="008A5446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83</w:t>
            </w:r>
          </w:p>
        </w:tc>
      </w:tr>
      <w:tr w:rsidR="008A5446" w14:paraId="0D10E346" w14:textId="77777777" w:rsidTr="008A544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7F11D7" w14:textId="77777777" w:rsidR="008A5446" w:rsidRDefault="008A544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AD [Ye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C1284" w14:textId="77777777" w:rsidR="008A5446" w:rsidRDefault="008A5446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F0847" w14:textId="77777777" w:rsidR="008A5446" w:rsidRDefault="008A5446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8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AD6537" w14:textId="77777777" w:rsidR="008A5446" w:rsidRDefault="008A5446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84</w:t>
            </w:r>
          </w:p>
        </w:tc>
      </w:tr>
      <w:tr w:rsidR="008A5446" w14:paraId="7A0B4728" w14:textId="77777777" w:rsidTr="008A5446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EBA44F" w14:textId="77777777" w:rsidR="008A5446" w:rsidRDefault="008A5446" w:rsidP="00E767D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8A5446" w14:paraId="6F213943" w14:textId="77777777" w:rsidTr="008A544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B5CF48" w14:textId="77777777" w:rsidR="008A5446" w:rsidRDefault="008A544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DDB979" w14:textId="77777777" w:rsidR="008A5446" w:rsidRDefault="008A544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8A5446" w14:paraId="2CC8D65F" w14:textId="77777777" w:rsidTr="008A544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9EA52A" w14:textId="77777777" w:rsidR="008A5446" w:rsidRDefault="008A544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3336C4" w14:textId="77777777" w:rsidR="008A5446" w:rsidRDefault="008A544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8A5446" w14:paraId="427C34FE" w14:textId="77777777" w:rsidTr="008A544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D4B3D5" w14:textId="77777777" w:rsidR="008A5446" w:rsidRDefault="008A544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03CA7F" w14:textId="77777777" w:rsidR="008A5446" w:rsidRDefault="008A544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58</w:t>
            </w:r>
          </w:p>
        </w:tc>
      </w:tr>
      <w:tr w:rsidR="008A5446" w14:paraId="632536EE" w14:textId="77777777" w:rsidTr="008A544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09B95C" w14:textId="77777777" w:rsidR="008A5446" w:rsidRDefault="008A544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18C408" w14:textId="77777777" w:rsidR="008A5446" w:rsidRDefault="008A544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5</w:t>
            </w:r>
          </w:p>
        </w:tc>
      </w:tr>
      <w:tr w:rsidR="008A5446" w14:paraId="01DCACC6" w14:textId="77777777" w:rsidTr="008A5446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B92201" w14:textId="77777777" w:rsidR="008A5446" w:rsidRDefault="008A544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A5A3629" w14:textId="77777777" w:rsidR="008A5446" w:rsidRDefault="008A544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5</w:t>
            </w:r>
          </w:p>
        </w:tc>
      </w:tr>
      <w:tr w:rsidR="008A5446" w14:paraId="7AAE4DA8" w14:textId="77777777" w:rsidTr="008A544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DCCE4C" w14:textId="77777777" w:rsidR="008A5446" w:rsidRDefault="008A544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E2ED16" w14:textId="77777777" w:rsidR="008A5446" w:rsidRDefault="008A544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00 / 0.624</w:t>
            </w:r>
          </w:p>
        </w:tc>
      </w:tr>
    </w:tbl>
    <w:p w14:paraId="31C6F4CD" w14:textId="52DD5C25" w:rsidR="008A5446" w:rsidRDefault="008A5446" w:rsidP="00007175">
      <w:pPr>
        <w:spacing w:line="276" w:lineRule="auto"/>
        <w:ind w:left="993" w:right="1513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br w:type="page"/>
      </w:r>
    </w:p>
    <w:p w14:paraId="4F4388E2" w14:textId="0653BC2F" w:rsidR="008A5446" w:rsidRDefault="008A5446" w:rsidP="00AD21FC">
      <w:pPr>
        <w:spacing w:line="276" w:lineRule="auto"/>
        <w:ind w:left="993" w:right="1513"/>
        <w:jc w:val="both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  <w:r w:rsidRPr="00802011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lastRenderedPageBreak/>
        <w:t>Table S</w:t>
      </w:r>
      <w:r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>8</w:t>
      </w:r>
      <w:r w:rsidRPr="00802011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 xml:space="preserve">. 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inear mixed effects modelling the effect of comorbidity of generalized anxiety (GAD) on amygdala functional connectivity for right hemisphere Cluster 1.</w:t>
      </w:r>
    </w:p>
    <w:tbl>
      <w:tblPr>
        <w:tblW w:w="0" w:type="auto"/>
        <w:tblInd w:w="9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4"/>
        <w:gridCol w:w="1057"/>
        <w:gridCol w:w="1504"/>
        <w:gridCol w:w="939"/>
      </w:tblGrid>
      <w:tr w:rsidR="00CD71A5" w14:paraId="78EAFD47" w14:textId="77777777" w:rsidTr="00CD71A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E6C89C" w14:textId="77777777" w:rsidR="00CD71A5" w:rsidRDefault="00CD71A5" w:rsidP="00E767D0">
            <w:pPr>
              <w:rPr>
                <w:rFonts w:eastAsia="Times New Roman"/>
                <w:b/>
                <w:bCs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AAFE4F" w14:textId="127C55FC" w:rsidR="00CD71A5" w:rsidRDefault="00CD71A5" w:rsidP="00E767D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nnectivity</w:t>
            </w:r>
            <w:r w:rsidR="00CF5D41">
              <w:rPr>
                <w:rFonts w:eastAsia="Times New Roman"/>
                <w:b/>
                <w:bCs/>
              </w:rPr>
              <w:t xml:space="preserve"> Score</w:t>
            </w:r>
          </w:p>
        </w:tc>
      </w:tr>
      <w:tr w:rsidR="00CD71A5" w14:paraId="6BAF1057" w14:textId="77777777" w:rsidTr="00CD71A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03922A" w14:textId="77777777" w:rsidR="00CD71A5" w:rsidRDefault="00CD71A5" w:rsidP="00E767D0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0B3B63" w14:textId="77777777" w:rsidR="00CD71A5" w:rsidRDefault="00CD71A5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F20E8C" w14:textId="77777777" w:rsidR="00CD71A5" w:rsidRDefault="00CD71A5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24D292" w14:textId="77777777" w:rsidR="00CD71A5" w:rsidRDefault="00CD71A5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CD71A5" w14:paraId="50510231" w14:textId="77777777" w:rsidTr="00CD71A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2C9A0" w14:textId="77777777" w:rsidR="00CD71A5" w:rsidRDefault="00CD71A5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DC7E2" w14:textId="77777777" w:rsidR="00CD71A5" w:rsidRDefault="00CD71A5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79EAE4" w14:textId="77777777" w:rsidR="00CD71A5" w:rsidRDefault="00CD71A5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4F2BC" w14:textId="77777777" w:rsidR="00CD71A5" w:rsidRDefault="00CD71A5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CD71A5" w14:paraId="6BB2F5DB" w14:textId="77777777" w:rsidTr="00CD71A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CE0138" w14:textId="77777777" w:rsidR="00CD71A5" w:rsidRDefault="00CD71A5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CM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119F01" w14:textId="77777777" w:rsidR="00CD71A5" w:rsidRDefault="00CD71A5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0DC526" w14:textId="77777777" w:rsidR="00CD71A5" w:rsidRDefault="00CD71A5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513033" w14:textId="77777777" w:rsidR="00CD71A5" w:rsidRDefault="00CD71A5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CD71A5" w14:paraId="297E6D14" w14:textId="77777777" w:rsidTr="00CD71A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ED0E3" w14:textId="77777777" w:rsidR="00CD71A5" w:rsidRDefault="00CD71A5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SF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077E5" w14:textId="77777777" w:rsidR="00CD71A5" w:rsidRDefault="00CD71A5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46774" w14:textId="77777777" w:rsidR="00CD71A5" w:rsidRDefault="00CD71A5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1B01F" w14:textId="77777777" w:rsidR="00CD71A5" w:rsidRDefault="00CD71A5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5</w:t>
            </w:r>
          </w:p>
        </w:tc>
      </w:tr>
      <w:tr w:rsidR="00CD71A5" w14:paraId="786FAD61" w14:textId="77777777" w:rsidTr="00CD71A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B6D9B" w14:textId="77777777" w:rsidR="00CD71A5" w:rsidRDefault="00CD71A5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AD [Ye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8CF3E" w14:textId="77777777" w:rsidR="00CD71A5" w:rsidRDefault="00CD71A5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341C8" w14:textId="77777777" w:rsidR="00CD71A5" w:rsidRDefault="00CD71A5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8F81B5" w14:textId="77777777" w:rsidR="00CD71A5" w:rsidRDefault="00CD71A5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4</w:t>
            </w:r>
          </w:p>
        </w:tc>
      </w:tr>
      <w:tr w:rsidR="00CD71A5" w14:paraId="1F32C25B" w14:textId="77777777" w:rsidTr="00CD71A5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5B5E04" w14:textId="77777777" w:rsidR="00CD71A5" w:rsidRDefault="00CD71A5" w:rsidP="00E767D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CD71A5" w14:paraId="545FEB38" w14:textId="77777777" w:rsidTr="00CD71A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56DD1E" w14:textId="77777777" w:rsidR="00CD71A5" w:rsidRDefault="00CD71A5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6DD3B8" w14:textId="77777777" w:rsidR="00CD71A5" w:rsidRDefault="00CD71A5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CD71A5" w14:paraId="03B2289A" w14:textId="77777777" w:rsidTr="00CD71A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CFB814" w14:textId="77777777" w:rsidR="00CD71A5" w:rsidRDefault="00CD71A5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D5D752" w14:textId="77777777" w:rsidR="00CD71A5" w:rsidRDefault="00CD71A5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CD71A5" w14:paraId="0E173D6B" w14:textId="77777777" w:rsidTr="00CD71A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CC5E2F" w14:textId="77777777" w:rsidR="00CD71A5" w:rsidRDefault="00CD71A5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46116D" w14:textId="77777777" w:rsidR="00CD71A5" w:rsidRDefault="00CD71A5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56</w:t>
            </w:r>
          </w:p>
        </w:tc>
      </w:tr>
      <w:tr w:rsidR="00CD71A5" w14:paraId="77BFD5D7" w14:textId="77777777" w:rsidTr="00CD71A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9BFBE7" w14:textId="77777777" w:rsidR="00CD71A5" w:rsidRDefault="00CD71A5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1B9213" w14:textId="77777777" w:rsidR="00CD71A5" w:rsidRDefault="00CD71A5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3</w:t>
            </w:r>
          </w:p>
        </w:tc>
      </w:tr>
      <w:tr w:rsidR="00CD71A5" w14:paraId="1E6702E4" w14:textId="77777777" w:rsidTr="00CD71A5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7B8B86" w14:textId="77777777" w:rsidR="00CD71A5" w:rsidRDefault="00CD71A5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A4553E" w14:textId="77777777" w:rsidR="00CD71A5" w:rsidRDefault="00CD71A5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89</w:t>
            </w:r>
          </w:p>
        </w:tc>
      </w:tr>
      <w:tr w:rsidR="00CD71A5" w14:paraId="4531A7BA" w14:textId="77777777" w:rsidTr="00CD71A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E6B6B9" w14:textId="77777777" w:rsidR="00CD71A5" w:rsidRDefault="00CD71A5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FCC580" w14:textId="77777777" w:rsidR="00CD71A5" w:rsidRDefault="00CD71A5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57 / 0.588</w:t>
            </w:r>
          </w:p>
        </w:tc>
      </w:tr>
    </w:tbl>
    <w:p w14:paraId="1124E3CA" w14:textId="77777777" w:rsidR="008A5446" w:rsidRDefault="008A5446" w:rsidP="00007175">
      <w:pPr>
        <w:spacing w:line="276" w:lineRule="auto"/>
        <w:ind w:left="993" w:right="1513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</w:p>
    <w:p w14:paraId="698BD531" w14:textId="77777777" w:rsidR="00CD71A5" w:rsidRDefault="00CD71A5" w:rsidP="00007175">
      <w:pPr>
        <w:spacing w:line="276" w:lineRule="auto"/>
        <w:ind w:left="993" w:right="1513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</w:p>
    <w:p w14:paraId="27C00280" w14:textId="1F306764" w:rsidR="008A5446" w:rsidRDefault="008A5446" w:rsidP="00AD21FC">
      <w:pPr>
        <w:spacing w:line="276" w:lineRule="auto"/>
        <w:ind w:left="993" w:right="1513"/>
        <w:jc w:val="both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  <w:r w:rsidRPr="00802011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>Table S</w:t>
      </w:r>
      <w:r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>9</w:t>
      </w:r>
      <w:r w:rsidRPr="00802011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 xml:space="preserve">. 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inear mixed effects modelling the effect of comorbidity of generalized anxiety (GAD) on amygdala functional connectivity for right hemisphere Cluster 2.</w:t>
      </w:r>
    </w:p>
    <w:tbl>
      <w:tblPr>
        <w:tblW w:w="0" w:type="auto"/>
        <w:tblInd w:w="9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4"/>
        <w:gridCol w:w="1057"/>
        <w:gridCol w:w="1422"/>
        <w:gridCol w:w="939"/>
      </w:tblGrid>
      <w:tr w:rsidR="0040603F" w14:paraId="6F564771" w14:textId="77777777" w:rsidTr="00CD71A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A37BBC" w14:textId="77777777" w:rsidR="0040603F" w:rsidRDefault="0040603F" w:rsidP="00E767D0">
            <w:pPr>
              <w:rPr>
                <w:rFonts w:eastAsia="Times New Roman"/>
                <w:b/>
                <w:bCs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CE95D0" w14:textId="242C02F1" w:rsidR="0040603F" w:rsidRDefault="0040603F" w:rsidP="00E767D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nnectivity</w:t>
            </w:r>
            <w:r w:rsidR="00CF5D41">
              <w:rPr>
                <w:rFonts w:eastAsia="Times New Roman"/>
                <w:b/>
                <w:bCs/>
              </w:rPr>
              <w:t xml:space="preserve"> Score</w:t>
            </w:r>
          </w:p>
        </w:tc>
      </w:tr>
      <w:tr w:rsidR="0040603F" w14:paraId="30CE781F" w14:textId="77777777" w:rsidTr="00CD71A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FFB60E" w14:textId="77777777" w:rsidR="0040603F" w:rsidRDefault="0040603F" w:rsidP="00E767D0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BF82899" w14:textId="77777777" w:rsidR="0040603F" w:rsidRDefault="0040603F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3A7CE6" w14:textId="77777777" w:rsidR="0040603F" w:rsidRDefault="0040603F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D6858E" w14:textId="77777777" w:rsidR="0040603F" w:rsidRDefault="0040603F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40603F" w14:paraId="083C36B3" w14:textId="77777777" w:rsidTr="00CD71A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30770" w14:textId="77777777" w:rsidR="0040603F" w:rsidRDefault="0040603F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14D25" w14:textId="77777777" w:rsidR="0040603F" w:rsidRDefault="0040603F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96F36" w14:textId="77777777" w:rsidR="0040603F" w:rsidRDefault="0040603F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8 – 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CC649A" w14:textId="77777777" w:rsidR="0040603F" w:rsidRDefault="0040603F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40603F" w14:paraId="21F3C9F0" w14:textId="77777777" w:rsidTr="00CD71A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B20D6" w14:textId="77777777" w:rsidR="0040603F" w:rsidRDefault="0040603F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CM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760E0" w14:textId="77777777" w:rsidR="0040603F" w:rsidRDefault="0040603F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4C2E84" w14:textId="77777777" w:rsidR="0040603F" w:rsidRDefault="0040603F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A1602F" w14:textId="77777777" w:rsidR="0040603F" w:rsidRDefault="0040603F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42</w:t>
            </w:r>
          </w:p>
        </w:tc>
      </w:tr>
      <w:tr w:rsidR="0040603F" w14:paraId="04749C5F" w14:textId="77777777" w:rsidTr="00CD71A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6AE04" w14:textId="77777777" w:rsidR="0040603F" w:rsidRDefault="0040603F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SF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EA146" w14:textId="77777777" w:rsidR="0040603F" w:rsidRDefault="0040603F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DE1C2" w14:textId="77777777" w:rsidR="0040603F" w:rsidRDefault="0040603F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A9576" w14:textId="77777777" w:rsidR="0040603F" w:rsidRDefault="0040603F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40603F" w14:paraId="20EF37F8" w14:textId="77777777" w:rsidTr="00CD71A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FAD73" w14:textId="77777777" w:rsidR="0040603F" w:rsidRDefault="0040603F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AD [Ye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DCC72" w14:textId="77777777" w:rsidR="0040603F" w:rsidRDefault="0040603F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9300C" w14:textId="77777777" w:rsidR="0040603F" w:rsidRDefault="0040603F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4EEF0" w14:textId="77777777" w:rsidR="0040603F" w:rsidRDefault="0040603F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9</w:t>
            </w:r>
          </w:p>
        </w:tc>
      </w:tr>
      <w:tr w:rsidR="0040603F" w14:paraId="65135858" w14:textId="77777777" w:rsidTr="00CD71A5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42E336" w14:textId="77777777" w:rsidR="0040603F" w:rsidRDefault="0040603F" w:rsidP="00E767D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40603F" w14:paraId="4881524A" w14:textId="77777777" w:rsidTr="00CD71A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311DFB" w14:textId="77777777" w:rsidR="0040603F" w:rsidRDefault="0040603F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58033F" w14:textId="77777777" w:rsidR="0040603F" w:rsidRDefault="0040603F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40603F" w14:paraId="71F2EA76" w14:textId="77777777" w:rsidTr="00CD71A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3EC8E3" w14:textId="77777777" w:rsidR="0040603F" w:rsidRDefault="0040603F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AD6470" w14:textId="77777777" w:rsidR="0040603F" w:rsidRDefault="0040603F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40603F" w14:paraId="52CEF376" w14:textId="77777777" w:rsidTr="00CD71A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199F8A" w14:textId="77777777" w:rsidR="0040603F" w:rsidRDefault="0040603F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0A2F8C" w14:textId="77777777" w:rsidR="0040603F" w:rsidRDefault="0040603F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1</w:t>
            </w:r>
          </w:p>
        </w:tc>
      </w:tr>
      <w:tr w:rsidR="0040603F" w14:paraId="7B91C9ED" w14:textId="77777777" w:rsidTr="00CD71A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5EDB65" w14:textId="77777777" w:rsidR="0040603F" w:rsidRDefault="0040603F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139041" w14:textId="77777777" w:rsidR="0040603F" w:rsidRDefault="0040603F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3</w:t>
            </w:r>
          </w:p>
        </w:tc>
      </w:tr>
      <w:tr w:rsidR="0040603F" w14:paraId="5E01F0F9" w14:textId="77777777" w:rsidTr="00CD71A5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FC91C5" w14:textId="77777777" w:rsidR="0040603F" w:rsidRDefault="0040603F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70F208" w14:textId="77777777" w:rsidR="0040603F" w:rsidRDefault="0040603F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89</w:t>
            </w:r>
          </w:p>
        </w:tc>
      </w:tr>
      <w:tr w:rsidR="0040603F" w14:paraId="0A7525B9" w14:textId="77777777" w:rsidTr="00CD71A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867905" w14:textId="77777777" w:rsidR="0040603F" w:rsidRDefault="0040603F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DD7242" w14:textId="77777777" w:rsidR="0040603F" w:rsidRDefault="0040603F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79 / 0.637</w:t>
            </w:r>
          </w:p>
        </w:tc>
      </w:tr>
    </w:tbl>
    <w:p w14:paraId="23CBDF12" w14:textId="77777777" w:rsidR="00007175" w:rsidRDefault="00007175" w:rsidP="001439CC">
      <w:pPr>
        <w:spacing w:line="276" w:lineRule="auto"/>
        <w:ind w:left="993" w:right="1513"/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</w:pPr>
      <w:r>
        <w:rPr>
          <w:rFonts w:ascii="Calibri" w:eastAsia="Times New Roman" w:hAnsi="Calibri" w:cs="Calibri"/>
          <w:i/>
          <w:iCs/>
          <w:kern w:val="0"/>
          <w:sz w:val="22"/>
          <w:szCs w:val="22"/>
          <w:lang w:eastAsia="en-GB"/>
          <w14:ligatures w14:val="none"/>
        </w:rPr>
        <w:br w:type="page"/>
      </w:r>
    </w:p>
    <w:p w14:paraId="61168B1E" w14:textId="61E3ABE6" w:rsidR="000127FB" w:rsidRPr="00A95096" w:rsidRDefault="000127FB" w:rsidP="00AD21FC">
      <w:pPr>
        <w:spacing w:line="276" w:lineRule="auto"/>
        <w:ind w:left="993" w:right="1513"/>
        <w:jc w:val="both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  <w:r w:rsidRPr="00CD71A5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lastRenderedPageBreak/>
        <w:t>Table S1</w:t>
      </w:r>
      <w:r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>0</w:t>
      </w:r>
      <w:r w:rsidRPr="00CD71A5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 xml:space="preserve">. 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inear mixed effects modelling the effect of comorbidity of major depression (MDD) on amygdala functional connectivity for left hemisphere Cluster 1.</w:t>
      </w:r>
    </w:p>
    <w:tbl>
      <w:tblPr>
        <w:tblW w:w="0" w:type="auto"/>
        <w:tblInd w:w="9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4"/>
        <w:gridCol w:w="1057"/>
        <w:gridCol w:w="1504"/>
        <w:gridCol w:w="811"/>
      </w:tblGrid>
      <w:tr w:rsidR="00077BD9" w14:paraId="04A13129" w14:textId="77777777" w:rsidTr="00077BD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C21612" w14:textId="77777777" w:rsidR="00077BD9" w:rsidRDefault="00077BD9" w:rsidP="00E767D0">
            <w:pPr>
              <w:rPr>
                <w:rFonts w:eastAsia="Times New Roman"/>
                <w:b/>
                <w:bCs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D56C1B" w14:textId="195A3514" w:rsidR="00077BD9" w:rsidRDefault="00077BD9" w:rsidP="00E767D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nnectivity</w:t>
            </w:r>
            <w:r w:rsidR="00CF5D41">
              <w:rPr>
                <w:rFonts w:eastAsia="Times New Roman"/>
                <w:b/>
                <w:bCs/>
              </w:rPr>
              <w:t xml:space="preserve"> Score</w:t>
            </w:r>
          </w:p>
        </w:tc>
      </w:tr>
      <w:tr w:rsidR="00077BD9" w14:paraId="0AC4FD44" w14:textId="77777777" w:rsidTr="00077BD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E7B435" w14:textId="77777777" w:rsidR="00077BD9" w:rsidRDefault="00077BD9" w:rsidP="00E767D0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F92593" w14:textId="77777777" w:rsidR="00077BD9" w:rsidRDefault="00077BD9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236DD0" w14:textId="77777777" w:rsidR="00077BD9" w:rsidRDefault="00077BD9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38B6AE" w14:textId="77777777" w:rsidR="00077BD9" w:rsidRDefault="00077BD9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077BD9" w14:paraId="503AB0B8" w14:textId="77777777" w:rsidTr="00077BD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4DB31" w14:textId="77777777" w:rsidR="00077BD9" w:rsidRDefault="00077BD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9B734" w14:textId="77777777" w:rsidR="00077BD9" w:rsidRDefault="00077BD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5F58B" w14:textId="77777777" w:rsidR="00077BD9" w:rsidRDefault="00077BD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9C36C" w14:textId="77777777" w:rsidR="00077BD9" w:rsidRDefault="00077BD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96</w:t>
            </w:r>
          </w:p>
        </w:tc>
      </w:tr>
      <w:tr w:rsidR="00077BD9" w14:paraId="3226979E" w14:textId="77777777" w:rsidTr="00077BD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A5C4E" w14:textId="77777777" w:rsidR="00077BD9" w:rsidRDefault="00077BD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CMA.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417E5" w14:textId="77777777" w:rsidR="00077BD9" w:rsidRDefault="00077BD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A573E6" w14:textId="77777777" w:rsidR="00077BD9" w:rsidRDefault="00077BD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C11E0" w14:textId="77777777" w:rsidR="00077BD9" w:rsidRDefault="00077BD9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3</w:t>
            </w:r>
          </w:p>
        </w:tc>
      </w:tr>
      <w:tr w:rsidR="00077BD9" w14:paraId="4C0F2CAC" w14:textId="77777777" w:rsidTr="00077BD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348B1" w14:textId="77777777" w:rsidR="00077BD9" w:rsidRDefault="00077BD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SFA.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85BEE" w14:textId="77777777" w:rsidR="00077BD9" w:rsidRDefault="00077BD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CBAB0D" w14:textId="77777777" w:rsidR="00077BD9" w:rsidRDefault="00077BD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DF9A6" w14:textId="77777777" w:rsidR="00077BD9" w:rsidRDefault="00077BD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8</w:t>
            </w:r>
          </w:p>
        </w:tc>
      </w:tr>
      <w:tr w:rsidR="00077BD9" w14:paraId="09040638" w14:textId="77777777" w:rsidTr="00077BD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19461" w14:textId="77777777" w:rsidR="00077BD9" w:rsidRDefault="00077BD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DD [Ye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63B88" w14:textId="77777777" w:rsidR="00077BD9" w:rsidRDefault="00077BD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6B8A1" w14:textId="77777777" w:rsidR="00077BD9" w:rsidRDefault="00077BD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5EBCD" w14:textId="77777777" w:rsidR="00077BD9" w:rsidRDefault="00077BD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29</w:t>
            </w:r>
          </w:p>
        </w:tc>
      </w:tr>
      <w:tr w:rsidR="00077BD9" w14:paraId="1C827C2F" w14:textId="77777777" w:rsidTr="00077BD9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6F57A6" w14:textId="77777777" w:rsidR="00077BD9" w:rsidRDefault="00077BD9" w:rsidP="00E767D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077BD9" w14:paraId="570C06F7" w14:textId="77777777" w:rsidTr="00077BD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E2DABC" w14:textId="77777777" w:rsidR="00077BD9" w:rsidRDefault="00077BD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EE38F6" w14:textId="77777777" w:rsidR="00077BD9" w:rsidRDefault="00077BD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077BD9" w14:paraId="0F2F7956" w14:textId="77777777" w:rsidTr="00077BD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740428" w14:textId="77777777" w:rsidR="00077BD9" w:rsidRDefault="00077BD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D01E84" w14:textId="77777777" w:rsidR="00077BD9" w:rsidRDefault="00077BD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</w:tr>
      <w:tr w:rsidR="00077BD9" w14:paraId="37FA036F" w14:textId="77777777" w:rsidTr="00077BD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4E8161" w14:textId="77777777" w:rsidR="00077BD9" w:rsidRDefault="00077BD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C6355C" w14:textId="77777777" w:rsidR="00077BD9" w:rsidRDefault="00077BD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2</w:t>
            </w:r>
          </w:p>
        </w:tc>
      </w:tr>
      <w:tr w:rsidR="00077BD9" w14:paraId="39E4C727" w14:textId="77777777" w:rsidTr="00077BD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627A4A" w14:textId="77777777" w:rsidR="00077BD9" w:rsidRDefault="00077BD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FA2EDE" w14:textId="77777777" w:rsidR="00077BD9" w:rsidRDefault="00077BD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5</w:t>
            </w:r>
          </w:p>
        </w:tc>
      </w:tr>
      <w:tr w:rsidR="00077BD9" w14:paraId="719E45F2" w14:textId="77777777" w:rsidTr="00077BD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B8E81B" w14:textId="77777777" w:rsidR="00077BD9" w:rsidRDefault="00077BD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AD0B7C" w14:textId="77777777" w:rsidR="00077BD9" w:rsidRDefault="00077BD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5</w:t>
            </w:r>
          </w:p>
        </w:tc>
      </w:tr>
      <w:tr w:rsidR="00077BD9" w14:paraId="2C579CD5" w14:textId="77777777" w:rsidTr="00077BD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EE5411" w14:textId="77777777" w:rsidR="00077BD9" w:rsidRDefault="00077BD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1BF374" w14:textId="77777777" w:rsidR="00077BD9" w:rsidRDefault="00077BD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22 / 0.626</w:t>
            </w:r>
          </w:p>
        </w:tc>
      </w:tr>
    </w:tbl>
    <w:p w14:paraId="20DCCF5E" w14:textId="77777777" w:rsidR="000127FB" w:rsidRDefault="000127FB" w:rsidP="00CD71A5">
      <w:pPr>
        <w:spacing w:line="276" w:lineRule="auto"/>
        <w:ind w:left="993" w:right="1513"/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</w:p>
    <w:p w14:paraId="3231E8ED" w14:textId="77777777" w:rsidR="000127FB" w:rsidRDefault="000127FB" w:rsidP="00CD71A5">
      <w:pPr>
        <w:spacing w:line="276" w:lineRule="auto"/>
        <w:ind w:left="993" w:right="1513"/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</w:p>
    <w:p w14:paraId="3FC197ED" w14:textId="3C747D34" w:rsidR="000127FB" w:rsidRDefault="000127FB" w:rsidP="00AD21FC">
      <w:pPr>
        <w:spacing w:line="276" w:lineRule="auto"/>
        <w:ind w:left="993" w:right="1513"/>
        <w:jc w:val="both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  <w:r w:rsidRPr="00CD71A5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>Table S1</w:t>
      </w:r>
      <w:r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>1</w:t>
      </w:r>
      <w:r w:rsidRPr="00CD71A5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 xml:space="preserve">. 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inear mixed effects modelling the effect of comorbidity of major depression (MDD) on amygdala functional connectivity for left hemisphere Cluster 2.</w:t>
      </w:r>
    </w:p>
    <w:tbl>
      <w:tblPr>
        <w:tblW w:w="0" w:type="auto"/>
        <w:tblInd w:w="9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4"/>
        <w:gridCol w:w="1057"/>
        <w:gridCol w:w="1504"/>
        <w:gridCol w:w="939"/>
      </w:tblGrid>
      <w:tr w:rsidR="000F4B3C" w14:paraId="0359303E" w14:textId="77777777" w:rsidTr="000F4B3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29B98B" w14:textId="77777777" w:rsidR="000F4B3C" w:rsidRDefault="000F4B3C" w:rsidP="00E767D0">
            <w:pPr>
              <w:rPr>
                <w:rFonts w:eastAsia="Times New Roman"/>
                <w:b/>
                <w:bCs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BFDB9F" w14:textId="6375F1D2" w:rsidR="000F4B3C" w:rsidRDefault="000F4B3C" w:rsidP="00E767D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nnectivity</w:t>
            </w:r>
            <w:r w:rsidR="00A01D01">
              <w:rPr>
                <w:rFonts w:eastAsia="Times New Roman"/>
                <w:b/>
                <w:bCs/>
              </w:rPr>
              <w:t xml:space="preserve"> Score</w:t>
            </w:r>
          </w:p>
        </w:tc>
      </w:tr>
      <w:tr w:rsidR="000F4B3C" w14:paraId="203FE7E3" w14:textId="77777777" w:rsidTr="000F4B3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9C66F6" w14:textId="77777777" w:rsidR="000F4B3C" w:rsidRDefault="000F4B3C" w:rsidP="00E767D0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2693D3" w14:textId="77777777" w:rsidR="000F4B3C" w:rsidRDefault="000F4B3C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9020927" w14:textId="77777777" w:rsidR="000F4B3C" w:rsidRDefault="000F4B3C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25EE9D" w14:textId="77777777" w:rsidR="000F4B3C" w:rsidRDefault="000F4B3C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0F4B3C" w14:paraId="392FB624" w14:textId="77777777" w:rsidTr="000F4B3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FA3B0" w14:textId="77777777" w:rsidR="000F4B3C" w:rsidRDefault="000F4B3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787EE" w14:textId="77777777" w:rsidR="000F4B3C" w:rsidRDefault="000F4B3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968C00" w14:textId="77777777" w:rsidR="000F4B3C" w:rsidRDefault="000F4B3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5D456" w14:textId="77777777" w:rsidR="000F4B3C" w:rsidRDefault="000F4B3C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0F4B3C" w14:paraId="15976300" w14:textId="77777777" w:rsidTr="000F4B3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6B672E" w14:textId="77777777" w:rsidR="000F4B3C" w:rsidRDefault="000F4B3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CMA.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24354" w14:textId="77777777" w:rsidR="000F4B3C" w:rsidRDefault="000F4B3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DAB7C" w14:textId="77777777" w:rsidR="000F4B3C" w:rsidRDefault="000F4B3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2 – 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86FD6" w14:textId="77777777" w:rsidR="000F4B3C" w:rsidRDefault="000F4B3C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0F4B3C" w14:paraId="0C2E6FB1" w14:textId="77777777" w:rsidTr="000F4B3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DC3F3" w14:textId="77777777" w:rsidR="000F4B3C" w:rsidRDefault="000F4B3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SFA.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33005" w14:textId="77777777" w:rsidR="000F4B3C" w:rsidRDefault="000F4B3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61BA3" w14:textId="77777777" w:rsidR="000F4B3C" w:rsidRDefault="000F4B3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F24AA" w14:textId="77777777" w:rsidR="000F4B3C" w:rsidRDefault="000F4B3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83</w:t>
            </w:r>
          </w:p>
        </w:tc>
      </w:tr>
      <w:tr w:rsidR="000F4B3C" w14:paraId="74D1BD4E" w14:textId="77777777" w:rsidTr="000F4B3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7F9C49" w14:textId="77777777" w:rsidR="000F4B3C" w:rsidRDefault="000F4B3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DD [Ye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B8531" w14:textId="77777777" w:rsidR="000F4B3C" w:rsidRDefault="000F4B3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19F90" w14:textId="77777777" w:rsidR="000F4B3C" w:rsidRDefault="000F4B3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4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32D68" w14:textId="77777777" w:rsidR="000F4B3C" w:rsidRDefault="000F4B3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45</w:t>
            </w:r>
          </w:p>
        </w:tc>
      </w:tr>
      <w:tr w:rsidR="000F4B3C" w14:paraId="2DC0FF4D" w14:textId="77777777" w:rsidTr="000F4B3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5840F7" w14:textId="77777777" w:rsidR="000F4B3C" w:rsidRDefault="000F4B3C" w:rsidP="00E767D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0F4B3C" w14:paraId="1CF44D89" w14:textId="77777777" w:rsidTr="000F4B3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0EEFF5" w14:textId="77777777" w:rsidR="000F4B3C" w:rsidRDefault="000F4B3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1872AE" w14:textId="77777777" w:rsidR="000F4B3C" w:rsidRDefault="000F4B3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0F4B3C" w14:paraId="03D04D1B" w14:textId="77777777" w:rsidTr="000F4B3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4F4FD1" w14:textId="77777777" w:rsidR="000F4B3C" w:rsidRDefault="000F4B3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B5F6F7" w14:textId="77777777" w:rsidR="000F4B3C" w:rsidRDefault="000F4B3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0F4B3C" w14:paraId="7B262EC9" w14:textId="77777777" w:rsidTr="000F4B3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2AC385" w14:textId="77777777" w:rsidR="000F4B3C" w:rsidRDefault="000F4B3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9BC6CB" w14:textId="77777777" w:rsidR="000F4B3C" w:rsidRDefault="000F4B3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58</w:t>
            </w:r>
          </w:p>
        </w:tc>
      </w:tr>
      <w:tr w:rsidR="000F4B3C" w14:paraId="4FCD204C" w14:textId="77777777" w:rsidTr="000F4B3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DDDB72" w14:textId="77777777" w:rsidR="000F4B3C" w:rsidRDefault="000F4B3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3852CC" w14:textId="77777777" w:rsidR="000F4B3C" w:rsidRDefault="000F4B3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5</w:t>
            </w:r>
          </w:p>
        </w:tc>
      </w:tr>
      <w:tr w:rsidR="000F4B3C" w14:paraId="17E8932F" w14:textId="77777777" w:rsidTr="000F4B3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5CD955" w14:textId="77777777" w:rsidR="000F4B3C" w:rsidRDefault="000F4B3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0A3D91" w14:textId="77777777" w:rsidR="000F4B3C" w:rsidRDefault="000F4B3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5</w:t>
            </w:r>
          </w:p>
        </w:tc>
      </w:tr>
      <w:tr w:rsidR="000F4B3C" w14:paraId="3E270C9E" w14:textId="77777777" w:rsidTr="000F4B3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632BB2" w14:textId="77777777" w:rsidR="000F4B3C" w:rsidRDefault="000F4B3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90194B" w14:textId="77777777" w:rsidR="000F4B3C" w:rsidRDefault="000F4B3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03 / 0.624</w:t>
            </w:r>
          </w:p>
        </w:tc>
      </w:tr>
    </w:tbl>
    <w:p w14:paraId="468577E1" w14:textId="520C053D" w:rsidR="000127FB" w:rsidRDefault="000127FB" w:rsidP="00CD71A5">
      <w:pPr>
        <w:spacing w:line="276" w:lineRule="auto"/>
        <w:ind w:left="993" w:right="1513"/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br w:type="page"/>
      </w:r>
    </w:p>
    <w:p w14:paraId="450E5DB9" w14:textId="1BF2A3E0" w:rsidR="001439CC" w:rsidRDefault="001439CC" w:rsidP="00AD21FC">
      <w:pPr>
        <w:spacing w:line="276" w:lineRule="auto"/>
        <w:ind w:left="993" w:right="1513"/>
        <w:jc w:val="both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  <w:r w:rsidRPr="00CD71A5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lastRenderedPageBreak/>
        <w:t>Table S1</w:t>
      </w:r>
      <w:r w:rsidR="00A95096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>2</w:t>
      </w:r>
      <w:r w:rsidRPr="00CD71A5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 xml:space="preserve">. </w:t>
      </w:r>
      <w:r w:rsidR="00CD71A5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Linear mixed effects modelling the effect of comorbidity of major depression (MDD) on amygdala functional connectivity for right hemisphere Cluster </w:t>
      </w:r>
      <w:r w:rsidR="00D869B1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.</w:t>
      </w:r>
    </w:p>
    <w:tbl>
      <w:tblPr>
        <w:tblW w:w="0" w:type="auto"/>
        <w:tblInd w:w="9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4"/>
        <w:gridCol w:w="1057"/>
        <w:gridCol w:w="1504"/>
        <w:gridCol w:w="939"/>
      </w:tblGrid>
      <w:tr w:rsidR="009032A3" w14:paraId="45325494" w14:textId="77777777" w:rsidTr="00CD71A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271E3A" w14:textId="5B50656C" w:rsidR="009032A3" w:rsidRDefault="009032A3" w:rsidP="00E767D0">
            <w:pPr>
              <w:rPr>
                <w:rFonts w:eastAsia="Times New Roman"/>
                <w:b/>
                <w:bCs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BF9133" w14:textId="6CD2F715" w:rsidR="009032A3" w:rsidRDefault="009032A3" w:rsidP="00E767D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nnectivity</w:t>
            </w:r>
            <w:r w:rsidR="00F56A5E">
              <w:rPr>
                <w:rFonts w:eastAsia="Times New Roman"/>
                <w:b/>
                <w:bCs/>
              </w:rPr>
              <w:t xml:space="preserve"> Score</w:t>
            </w:r>
          </w:p>
        </w:tc>
      </w:tr>
      <w:tr w:rsidR="009032A3" w14:paraId="2EDFB8F1" w14:textId="77777777" w:rsidTr="00CD71A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E37FC4" w14:textId="77777777" w:rsidR="009032A3" w:rsidRDefault="009032A3" w:rsidP="00E767D0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A95F6A" w14:textId="77777777" w:rsidR="009032A3" w:rsidRDefault="009032A3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BE3DDA" w14:textId="77777777" w:rsidR="009032A3" w:rsidRDefault="009032A3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578D96" w14:textId="77777777" w:rsidR="009032A3" w:rsidRDefault="009032A3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9032A3" w14:paraId="32020B7C" w14:textId="77777777" w:rsidTr="00CD71A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6BC5B" w14:textId="77777777" w:rsidR="009032A3" w:rsidRDefault="009032A3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4E1D8" w14:textId="77777777" w:rsidR="009032A3" w:rsidRDefault="009032A3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92629" w14:textId="77777777" w:rsidR="009032A3" w:rsidRDefault="009032A3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9D520" w14:textId="77777777" w:rsidR="009032A3" w:rsidRDefault="009032A3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4</w:t>
            </w:r>
          </w:p>
        </w:tc>
      </w:tr>
      <w:tr w:rsidR="009032A3" w14:paraId="34A0D7E8" w14:textId="77777777" w:rsidTr="00CD71A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F6C3E" w14:textId="77777777" w:rsidR="009032A3" w:rsidRDefault="009032A3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CM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6831FC" w14:textId="77777777" w:rsidR="009032A3" w:rsidRDefault="009032A3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525183" w14:textId="77777777" w:rsidR="009032A3" w:rsidRDefault="009032A3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DD493" w14:textId="77777777" w:rsidR="009032A3" w:rsidRDefault="009032A3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9032A3" w14:paraId="75B3320E" w14:textId="77777777" w:rsidTr="00CD71A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7A438" w14:textId="77777777" w:rsidR="009032A3" w:rsidRDefault="009032A3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SF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3B005" w14:textId="77777777" w:rsidR="009032A3" w:rsidRDefault="009032A3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461B9" w14:textId="77777777" w:rsidR="009032A3" w:rsidRDefault="009032A3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5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5A8A2" w14:textId="77777777" w:rsidR="009032A3" w:rsidRDefault="009032A3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5</w:t>
            </w:r>
          </w:p>
        </w:tc>
      </w:tr>
      <w:tr w:rsidR="009032A3" w14:paraId="4AEA0244" w14:textId="77777777" w:rsidTr="00CD71A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942FCE" w14:textId="77777777" w:rsidR="009032A3" w:rsidRDefault="009032A3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DD [Ye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AE141" w14:textId="77777777" w:rsidR="009032A3" w:rsidRDefault="009032A3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0585A" w14:textId="77777777" w:rsidR="009032A3" w:rsidRDefault="009032A3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A3116" w14:textId="77777777" w:rsidR="009032A3" w:rsidRDefault="009032A3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18</w:t>
            </w:r>
          </w:p>
        </w:tc>
      </w:tr>
      <w:tr w:rsidR="009032A3" w14:paraId="72628C75" w14:textId="77777777" w:rsidTr="00CD71A5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65CC7D" w14:textId="77777777" w:rsidR="009032A3" w:rsidRDefault="009032A3" w:rsidP="00E767D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9032A3" w14:paraId="70F9BE29" w14:textId="77777777" w:rsidTr="00CD71A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B3556C" w14:textId="77777777" w:rsidR="009032A3" w:rsidRDefault="009032A3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E0DFE1" w14:textId="77777777" w:rsidR="009032A3" w:rsidRDefault="009032A3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9032A3" w14:paraId="701E56AD" w14:textId="77777777" w:rsidTr="00CD71A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011BD0" w14:textId="77777777" w:rsidR="009032A3" w:rsidRDefault="009032A3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94CA37" w14:textId="77777777" w:rsidR="009032A3" w:rsidRDefault="009032A3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9032A3" w14:paraId="0B3B9D7A" w14:textId="77777777" w:rsidTr="00CD71A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F01B9D" w14:textId="77777777" w:rsidR="009032A3" w:rsidRDefault="009032A3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603E1C" w14:textId="77777777" w:rsidR="009032A3" w:rsidRDefault="009032A3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55</w:t>
            </w:r>
          </w:p>
        </w:tc>
      </w:tr>
      <w:tr w:rsidR="009032A3" w14:paraId="0D7E5CAF" w14:textId="77777777" w:rsidTr="00CD71A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151AFA" w14:textId="77777777" w:rsidR="009032A3" w:rsidRDefault="009032A3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B8B181" w14:textId="77777777" w:rsidR="009032A3" w:rsidRDefault="009032A3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3</w:t>
            </w:r>
          </w:p>
        </w:tc>
      </w:tr>
      <w:tr w:rsidR="009032A3" w14:paraId="7A3C922B" w14:textId="77777777" w:rsidTr="00CD71A5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B66F9A" w14:textId="77777777" w:rsidR="009032A3" w:rsidRDefault="009032A3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E45278" w14:textId="77777777" w:rsidR="009032A3" w:rsidRDefault="009032A3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89</w:t>
            </w:r>
          </w:p>
        </w:tc>
      </w:tr>
      <w:tr w:rsidR="009032A3" w14:paraId="6AA77CBF" w14:textId="77777777" w:rsidTr="00CD71A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C06DE4" w14:textId="77777777" w:rsidR="009032A3" w:rsidRDefault="009032A3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447773" w14:textId="77777777" w:rsidR="009032A3" w:rsidRDefault="009032A3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90 / 0.587</w:t>
            </w:r>
          </w:p>
        </w:tc>
      </w:tr>
    </w:tbl>
    <w:p w14:paraId="60CFA4AF" w14:textId="77777777" w:rsidR="009F73DC" w:rsidRDefault="009F73DC" w:rsidP="005D1B34">
      <w:pPr>
        <w:ind w:right="-244"/>
        <w:rPr>
          <w:rFonts w:ascii="Calibri" w:hAnsi="Calibri" w:cs="Calibri"/>
          <w:lang w:val="en-US"/>
        </w:rPr>
      </w:pPr>
    </w:p>
    <w:p w14:paraId="1B75E371" w14:textId="77777777" w:rsidR="00A95096" w:rsidRDefault="00A95096" w:rsidP="005D1B34">
      <w:pPr>
        <w:ind w:right="-244"/>
        <w:rPr>
          <w:rFonts w:ascii="Calibri" w:hAnsi="Calibri" w:cs="Calibri"/>
          <w:lang w:val="en-US"/>
        </w:rPr>
      </w:pPr>
    </w:p>
    <w:p w14:paraId="4F64E9BB" w14:textId="45A5DA23" w:rsidR="00A95096" w:rsidRPr="00A95096" w:rsidRDefault="00A95096" w:rsidP="00AD21FC">
      <w:pPr>
        <w:spacing w:line="276" w:lineRule="auto"/>
        <w:ind w:left="993" w:right="1513"/>
        <w:jc w:val="both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  <w:r w:rsidRPr="00CD71A5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>Table S1</w:t>
      </w:r>
      <w:r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>3</w:t>
      </w:r>
      <w:r w:rsidRPr="00CD71A5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 xml:space="preserve">. </w:t>
      </w:r>
      <w:r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inear mixed effects modelling the effect of comorbidity of major depression (MDD) on amygdala functional connectivity for right hemisphere Cluster 2.</w:t>
      </w:r>
    </w:p>
    <w:tbl>
      <w:tblPr>
        <w:tblW w:w="0" w:type="auto"/>
        <w:tblInd w:w="9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4"/>
        <w:gridCol w:w="1057"/>
        <w:gridCol w:w="1422"/>
        <w:gridCol w:w="939"/>
      </w:tblGrid>
      <w:tr w:rsidR="00A95096" w14:paraId="0FED5E7F" w14:textId="77777777" w:rsidTr="00A95096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67F705" w14:textId="77777777" w:rsidR="00A95096" w:rsidRDefault="00A95096" w:rsidP="00E767D0">
            <w:pPr>
              <w:rPr>
                <w:rFonts w:eastAsia="Times New Roman"/>
                <w:b/>
                <w:bCs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7C69A3" w14:textId="447C2582" w:rsidR="00A95096" w:rsidRDefault="00A95096" w:rsidP="00E767D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nnectivity</w:t>
            </w:r>
            <w:r w:rsidR="00F56A5E">
              <w:rPr>
                <w:rFonts w:eastAsia="Times New Roman"/>
                <w:b/>
                <w:bCs/>
              </w:rPr>
              <w:t xml:space="preserve"> Score</w:t>
            </w:r>
          </w:p>
        </w:tc>
      </w:tr>
      <w:tr w:rsidR="00A95096" w14:paraId="46B9F7E6" w14:textId="77777777" w:rsidTr="00A9509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4EDE2B" w14:textId="77777777" w:rsidR="00A95096" w:rsidRDefault="00A95096" w:rsidP="00E767D0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ADDBA9" w14:textId="77777777" w:rsidR="00A95096" w:rsidRDefault="00A95096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D0932D" w14:textId="77777777" w:rsidR="00A95096" w:rsidRDefault="00A95096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AAE257" w14:textId="77777777" w:rsidR="00A95096" w:rsidRDefault="00A95096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A95096" w14:paraId="3597F878" w14:textId="77777777" w:rsidTr="00A9509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819A7" w14:textId="77777777" w:rsidR="00A95096" w:rsidRDefault="00A9509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D197A" w14:textId="77777777" w:rsidR="00A95096" w:rsidRDefault="00A95096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B70FD2" w14:textId="77777777" w:rsidR="00A95096" w:rsidRDefault="00A95096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6D576" w14:textId="77777777" w:rsidR="00A95096" w:rsidRDefault="00A95096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A95096" w14:paraId="0F57BA25" w14:textId="77777777" w:rsidTr="00A9509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3DCF3" w14:textId="77777777" w:rsidR="00A95096" w:rsidRDefault="00A9509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CM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02972" w14:textId="77777777" w:rsidR="00A95096" w:rsidRDefault="00A95096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2EC15" w14:textId="77777777" w:rsidR="00A95096" w:rsidRDefault="00A95096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7AA29" w14:textId="77777777" w:rsidR="00A95096" w:rsidRDefault="00A95096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42</w:t>
            </w:r>
          </w:p>
        </w:tc>
      </w:tr>
      <w:tr w:rsidR="00A95096" w14:paraId="5BC47349" w14:textId="77777777" w:rsidTr="00A9509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CC95A" w14:textId="77777777" w:rsidR="00A95096" w:rsidRDefault="00A9509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OI [SF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5461B" w14:textId="77777777" w:rsidR="00A95096" w:rsidRDefault="00A95096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F4D6E" w14:textId="77777777" w:rsidR="00A95096" w:rsidRDefault="00A95096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A43B6" w14:textId="77777777" w:rsidR="00A95096" w:rsidRDefault="00A95096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A95096" w14:paraId="4D8D3368" w14:textId="77777777" w:rsidTr="00A9509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78D04" w14:textId="77777777" w:rsidR="00A95096" w:rsidRDefault="00A9509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DD [Yes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98F98" w14:textId="77777777" w:rsidR="00A95096" w:rsidRDefault="00A95096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69C74" w14:textId="77777777" w:rsidR="00A95096" w:rsidRDefault="00A95096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CC6A3" w14:textId="77777777" w:rsidR="00A95096" w:rsidRDefault="00A95096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80</w:t>
            </w:r>
          </w:p>
        </w:tc>
      </w:tr>
      <w:tr w:rsidR="00A95096" w14:paraId="5B437145" w14:textId="77777777" w:rsidTr="00A95096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F9EE9A" w14:textId="77777777" w:rsidR="00A95096" w:rsidRDefault="00A95096" w:rsidP="00E767D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A95096" w14:paraId="40C69B06" w14:textId="77777777" w:rsidTr="00A9509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5D506A" w14:textId="77777777" w:rsidR="00A95096" w:rsidRDefault="00A9509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E2BF03" w14:textId="77777777" w:rsidR="00A95096" w:rsidRDefault="00A9509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A95096" w14:paraId="647F32AD" w14:textId="77777777" w:rsidTr="00A9509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361338" w14:textId="77777777" w:rsidR="00A95096" w:rsidRDefault="00A9509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8BFD40" w14:textId="77777777" w:rsidR="00A95096" w:rsidRDefault="00A9509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A95096" w14:paraId="59342B78" w14:textId="77777777" w:rsidTr="00A9509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C7FA0D" w14:textId="77777777" w:rsidR="00A95096" w:rsidRDefault="00A9509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D0B171" w14:textId="77777777" w:rsidR="00A95096" w:rsidRDefault="00A9509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1</w:t>
            </w:r>
          </w:p>
        </w:tc>
      </w:tr>
      <w:tr w:rsidR="00A95096" w14:paraId="36120373" w14:textId="77777777" w:rsidTr="00A9509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747841" w14:textId="77777777" w:rsidR="00A95096" w:rsidRDefault="00A9509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363167" w14:textId="77777777" w:rsidR="00A95096" w:rsidRDefault="00A9509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3</w:t>
            </w:r>
          </w:p>
        </w:tc>
      </w:tr>
      <w:tr w:rsidR="00A95096" w14:paraId="3A7E9825" w14:textId="77777777" w:rsidTr="00A95096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1B341B" w14:textId="77777777" w:rsidR="00A95096" w:rsidRDefault="00A9509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AAEE23" w14:textId="77777777" w:rsidR="00A95096" w:rsidRDefault="00A9509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89</w:t>
            </w:r>
          </w:p>
        </w:tc>
      </w:tr>
      <w:tr w:rsidR="00A95096" w14:paraId="27370E54" w14:textId="77777777" w:rsidTr="00A9509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9F9EB5" w14:textId="77777777" w:rsidR="00A95096" w:rsidRDefault="00A9509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98425E" w14:textId="77777777" w:rsidR="00A95096" w:rsidRDefault="00A95096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70 / 0.637</w:t>
            </w:r>
          </w:p>
        </w:tc>
      </w:tr>
    </w:tbl>
    <w:p w14:paraId="7F8CBE28" w14:textId="2A4E0C74" w:rsidR="00AD21FC" w:rsidRDefault="00AD21FC" w:rsidP="005D1B34">
      <w:pPr>
        <w:ind w:right="-244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2CA22C73" w14:textId="77777777" w:rsidR="00244744" w:rsidRDefault="00244744" w:rsidP="00244744">
      <w:pPr>
        <w:spacing w:line="276" w:lineRule="auto"/>
        <w:ind w:left="993" w:right="1513"/>
        <w:jc w:val="both"/>
        <w:rPr>
          <w:rFonts w:ascii="Calibri" w:eastAsia="Times New Roman" w:hAnsi="Calibri" w:cs="Calibri"/>
          <w:b/>
          <w:bCs/>
          <w:color w:val="FF0000"/>
          <w:kern w:val="0"/>
          <w:sz w:val="22"/>
          <w:szCs w:val="22"/>
          <w:lang w:eastAsia="en-GB"/>
          <w14:ligatures w14:val="none"/>
        </w:rPr>
        <w:sectPr w:rsidR="00244744" w:rsidSect="00673E1A">
          <w:pgSz w:w="11906" w:h="16838"/>
          <w:pgMar w:top="1440" w:right="1440" w:bottom="807" w:left="1440" w:header="708" w:footer="708" w:gutter="0"/>
          <w:cols w:space="708"/>
          <w:docGrid w:linePitch="360"/>
        </w:sectPr>
      </w:pPr>
    </w:p>
    <w:p w14:paraId="4AC68020" w14:textId="230B15D1" w:rsidR="00AD21FC" w:rsidRPr="001C4B83" w:rsidRDefault="00AD21FC" w:rsidP="00244744">
      <w:pPr>
        <w:spacing w:line="276" w:lineRule="auto"/>
        <w:ind w:left="993" w:right="1513"/>
        <w:jc w:val="both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  <w:r w:rsidRPr="001C4B83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lastRenderedPageBreak/>
        <w:t>Table S1</w:t>
      </w:r>
      <w:r w:rsidR="00544E49" w:rsidRPr="001C4B83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>4</w:t>
      </w:r>
      <w:r w:rsidRPr="001C4B83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 xml:space="preserve">. </w:t>
      </w:r>
      <w:r w:rsidRPr="001C4B83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Linear mixed effects modelling </w:t>
      </w:r>
      <w:r w:rsidR="00244744" w:rsidRPr="001C4B83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partial volume effects </w:t>
      </w:r>
      <w:r w:rsidRPr="001C4B83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of </w:t>
      </w:r>
      <w:r w:rsidR="00244744" w:rsidRPr="001C4B83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amygdala subnuclei</w:t>
      </w:r>
      <w:r w:rsidRPr="001C4B83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on functional connectivity for </w:t>
      </w:r>
      <w:r w:rsidR="00244744" w:rsidRPr="001C4B83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eft</w:t>
      </w:r>
      <w:r w:rsidRPr="001C4B83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hemisphere Cluster </w:t>
      </w:r>
      <w:r w:rsidR="00244744" w:rsidRPr="001C4B83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</w:t>
      </w:r>
      <w:r w:rsidRPr="001C4B83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.</w:t>
      </w:r>
    </w:p>
    <w:tbl>
      <w:tblPr>
        <w:tblW w:w="0" w:type="auto"/>
        <w:tblInd w:w="9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4"/>
        <w:gridCol w:w="1057"/>
        <w:gridCol w:w="1504"/>
        <w:gridCol w:w="939"/>
      </w:tblGrid>
      <w:tr w:rsidR="00AD21FC" w14:paraId="0A9751FF" w14:textId="77777777" w:rsidTr="00AD21FC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6F45B8" w14:textId="77777777" w:rsidR="00AD21FC" w:rsidRDefault="00AD21FC" w:rsidP="00E767D0">
            <w:pPr>
              <w:rPr>
                <w:rFonts w:eastAsia="Times New Roman"/>
                <w:b/>
                <w:bCs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D26C74" w14:textId="77777777" w:rsidR="00AD21FC" w:rsidRDefault="00AD21FC" w:rsidP="00E767D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nnectivity Score</w:t>
            </w:r>
          </w:p>
        </w:tc>
      </w:tr>
      <w:tr w:rsidR="00AD21FC" w14:paraId="4CC5E92F" w14:textId="77777777" w:rsidTr="00AD21FC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314B6C" w14:textId="77777777" w:rsidR="00AD21FC" w:rsidRDefault="00AD21FC" w:rsidP="00E767D0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275963" w14:textId="77777777" w:rsidR="00AD21FC" w:rsidRDefault="00AD21FC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09CD4B4" w14:textId="77777777" w:rsidR="00AD21FC" w:rsidRDefault="00AD21FC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B98B78A" w14:textId="77777777" w:rsidR="00AD21FC" w:rsidRDefault="00AD21FC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AD21FC" w14:paraId="1B2392D9" w14:textId="77777777" w:rsidTr="00AD21F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F8A23" w14:textId="77777777" w:rsidR="00AD21FC" w:rsidRDefault="00AD21F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3474B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2D546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7CADC8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7</w:t>
            </w:r>
          </w:p>
        </w:tc>
      </w:tr>
      <w:tr w:rsidR="00AD21FC" w14:paraId="7339015B" w14:textId="77777777" w:rsidTr="00AD21F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5435B" w14:textId="77777777" w:rsidR="00AD21FC" w:rsidRDefault="00AD21F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5E090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4BA5F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7 – 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EA1FC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AD21FC" w14:paraId="03BF35CD" w14:textId="77777777" w:rsidTr="00AD21F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F604D4" w14:textId="77777777" w:rsidR="00AD21FC" w:rsidRDefault="00AD21F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ndition [CMA.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43420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073E2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1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A9126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6</w:t>
            </w:r>
          </w:p>
        </w:tc>
      </w:tr>
      <w:tr w:rsidR="00AD21FC" w14:paraId="68F4A350" w14:textId="77777777" w:rsidTr="00AD21F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FA887" w14:textId="77777777" w:rsidR="00AD21FC" w:rsidRDefault="00AD21F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ndition [SFA.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711F95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5571E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9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BF863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2</w:t>
            </w:r>
          </w:p>
        </w:tc>
      </w:tr>
      <w:tr w:rsidR="00AD21FC" w14:paraId="20B31D88" w14:textId="77777777" w:rsidTr="00AD21F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A1A7F" w14:textId="77777777" w:rsidR="00AD21FC" w:rsidRDefault="00AD21F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729DE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DF82D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6979D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60</w:t>
            </w:r>
          </w:p>
        </w:tc>
      </w:tr>
      <w:tr w:rsidR="00AD21FC" w14:paraId="4BBDEA24" w14:textId="77777777" w:rsidTr="00AD21F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80A66D" w14:textId="77777777" w:rsidR="00AD21FC" w:rsidRDefault="00AD21F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Volu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7D6A07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984DB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A9834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57</w:t>
            </w:r>
          </w:p>
        </w:tc>
      </w:tr>
      <w:tr w:rsidR="00AD21FC" w14:paraId="0BD84A41" w14:textId="77777777" w:rsidTr="00AD21F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C4C75" w14:textId="77777777" w:rsidR="00AD21FC" w:rsidRDefault="00AD21F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 × Condition</w:t>
            </w:r>
            <w:r>
              <w:rPr>
                <w:rFonts w:eastAsia="Times New Roman"/>
              </w:rPr>
              <w:br/>
              <w:t>[CMA.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DF520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D1B78D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B577D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5</w:t>
            </w:r>
          </w:p>
        </w:tc>
      </w:tr>
      <w:tr w:rsidR="00AD21FC" w14:paraId="5350DF66" w14:textId="77777777" w:rsidTr="00AD21FC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A54C33" w14:textId="77777777" w:rsidR="00AD21FC" w:rsidRDefault="00AD21F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 × Condition</w:t>
            </w:r>
            <w:r>
              <w:rPr>
                <w:rFonts w:eastAsia="Times New Roman"/>
              </w:rPr>
              <w:br/>
              <w:t>[SFA.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68F6EC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5B6FF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A0078" w14:textId="77777777" w:rsidR="00AD21FC" w:rsidRDefault="00AD21FC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AD21FC" w14:paraId="2145177D" w14:textId="77777777" w:rsidTr="00AD21FC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09723CB" w14:textId="77777777" w:rsidR="00AD21FC" w:rsidRDefault="00AD21FC" w:rsidP="00E767D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AD21FC" w14:paraId="3981D353" w14:textId="77777777" w:rsidTr="00AD21F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A2C9BC" w14:textId="77777777" w:rsidR="00AD21FC" w:rsidRDefault="00AD21F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221B65" w14:textId="77777777" w:rsidR="00AD21FC" w:rsidRDefault="00AD21F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AD21FC" w14:paraId="54D10A58" w14:textId="77777777" w:rsidTr="00AD21F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94E4A1" w14:textId="77777777" w:rsidR="00AD21FC" w:rsidRDefault="00AD21F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13C749" w14:textId="77777777" w:rsidR="00AD21FC" w:rsidRDefault="00AD21F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AD21FC" w14:paraId="5CF478BD" w14:textId="77777777" w:rsidTr="00AD21F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86AF1A" w14:textId="77777777" w:rsidR="00AD21FC" w:rsidRDefault="00AD21F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F8702F" w14:textId="77777777" w:rsidR="00AD21FC" w:rsidRDefault="00AD21F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59</w:t>
            </w:r>
          </w:p>
        </w:tc>
      </w:tr>
      <w:tr w:rsidR="00AD21FC" w14:paraId="181327EF" w14:textId="77777777" w:rsidTr="00AD21F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C8D74F" w14:textId="77777777" w:rsidR="00AD21FC" w:rsidRDefault="00AD21F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F8B3B7" w14:textId="77777777" w:rsidR="00AD21FC" w:rsidRDefault="00AD21F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9</w:t>
            </w:r>
          </w:p>
        </w:tc>
      </w:tr>
      <w:tr w:rsidR="00AD21FC" w14:paraId="07CB7906" w14:textId="77777777" w:rsidTr="00AD21F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EFB4FF" w14:textId="77777777" w:rsidR="00AD21FC" w:rsidRDefault="00AD21F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FF64D1" w14:textId="77777777" w:rsidR="00AD21FC" w:rsidRDefault="00AD21F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87</w:t>
            </w:r>
          </w:p>
        </w:tc>
      </w:tr>
      <w:tr w:rsidR="00AD21FC" w14:paraId="4EAFA82E" w14:textId="77777777" w:rsidTr="00AD21FC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EE9F84" w14:textId="77777777" w:rsidR="00AD21FC" w:rsidRDefault="00AD21F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6A579C" w14:textId="77777777" w:rsidR="00AD21FC" w:rsidRDefault="00AD21FC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13 / 0.635</w:t>
            </w:r>
          </w:p>
        </w:tc>
      </w:tr>
    </w:tbl>
    <w:p w14:paraId="0F409A61" w14:textId="3D21E1DD" w:rsidR="00244744" w:rsidRDefault="00244744" w:rsidP="005D1B34">
      <w:pPr>
        <w:ind w:right="-244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722EA81C" w14:textId="2DC72B95" w:rsidR="00244744" w:rsidRPr="001C4B83" w:rsidRDefault="00244744" w:rsidP="00B713E5">
      <w:pPr>
        <w:spacing w:line="276" w:lineRule="auto"/>
        <w:ind w:left="993" w:right="1513"/>
        <w:jc w:val="both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  <w:r w:rsidRPr="001C4B83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lastRenderedPageBreak/>
        <w:t xml:space="preserve">Table S15. </w:t>
      </w:r>
      <w:r w:rsidR="00B713E5" w:rsidRPr="001C4B83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inear mixed effects modelling partial volume effects of amygdala subnuclei on functional connectivity for left hemisphere Cluster 2.</w:t>
      </w:r>
    </w:p>
    <w:tbl>
      <w:tblPr>
        <w:tblW w:w="0" w:type="auto"/>
        <w:tblInd w:w="9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4"/>
        <w:gridCol w:w="1057"/>
        <w:gridCol w:w="1504"/>
        <w:gridCol w:w="939"/>
      </w:tblGrid>
      <w:tr w:rsidR="00244744" w14:paraId="6998061D" w14:textId="77777777" w:rsidTr="00244744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83CE5F" w14:textId="77777777" w:rsidR="00244744" w:rsidRDefault="00244744" w:rsidP="00E767D0">
            <w:pPr>
              <w:rPr>
                <w:rFonts w:eastAsia="Times New Roman"/>
                <w:b/>
                <w:bCs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90C9BC" w14:textId="77777777" w:rsidR="00244744" w:rsidRDefault="00244744" w:rsidP="00E767D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nnectivity Score</w:t>
            </w:r>
          </w:p>
        </w:tc>
      </w:tr>
      <w:tr w:rsidR="00244744" w14:paraId="495275AD" w14:textId="77777777" w:rsidTr="00244744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2F780E" w14:textId="77777777" w:rsidR="00244744" w:rsidRDefault="00244744" w:rsidP="00E767D0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1D6BAF" w14:textId="77777777" w:rsidR="00244744" w:rsidRDefault="00244744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B8CDB3" w14:textId="77777777" w:rsidR="00244744" w:rsidRDefault="00244744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B81D8E" w14:textId="77777777" w:rsidR="00244744" w:rsidRDefault="00244744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244744" w14:paraId="4C33138B" w14:textId="77777777" w:rsidTr="002447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94450" w14:textId="77777777" w:rsidR="00244744" w:rsidRDefault="00244744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EA26D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A290E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7 – 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35E8DC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244744" w14:paraId="7BF8514B" w14:textId="77777777" w:rsidTr="002447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818A3F" w14:textId="77777777" w:rsidR="00244744" w:rsidRDefault="00244744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1690E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81395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3F846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3</w:t>
            </w:r>
          </w:p>
        </w:tc>
      </w:tr>
      <w:tr w:rsidR="00244744" w14:paraId="22EFA0E2" w14:textId="77777777" w:rsidTr="002447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53AF79" w14:textId="77777777" w:rsidR="00244744" w:rsidRDefault="00244744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ndition [CMA.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F66F0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CBE96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2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484799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46</w:t>
            </w:r>
          </w:p>
        </w:tc>
      </w:tr>
      <w:tr w:rsidR="00244744" w14:paraId="2B2E43EF" w14:textId="77777777" w:rsidTr="002447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BD1F2" w14:textId="77777777" w:rsidR="00244744" w:rsidRDefault="00244744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ndition [SFA.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21492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BEED7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6AB16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47</w:t>
            </w:r>
          </w:p>
        </w:tc>
      </w:tr>
      <w:tr w:rsidR="00244744" w14:paraId="4AB8F752" w14:textId="77777777" w:rsidTr="002447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0F29B" w14:textId="77777777" w:rsidR="00244744" w:rsidRDefault="00244744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7E26D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63953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21B2A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9</w:t>
            </w:r>
          </w:p>
        </w:tc>
      </w:tr>
      <w:tr w:rsidR="00244744" w14:paraId="49038920" w14:textId="77777777" w:rsidTr="002447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4CF32" w14:textId="77777777" w:rsidR="00244744" w:rsidRDefault="00244744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Volu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D72CD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A00CF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DD2FA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83</w:t>
            </w:r>
          </w:p>
        </w:tc>
      </w:tr>
      <w:tr w:rsidR="00244744" w14:paraId="75AB176D" w14:textId="77777777" w:rsidTr="002447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07555" w14:textId="77777777" w:rsidR="00244744" w:rsidRDefault="00244744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 × Condition</w:t>
            </w:r>
            <w:r>
              <w:rPr>
                <w:rFonts w:eastAsia="Times New Roman"/>
              </w:rPr>
              <w:br/>
              <w:t>[CMA.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91F627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CF973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5 – 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AB554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244744" w14:paraId="51BB0C9F" w14:textId="77777777" w:rsidTr="0024474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EAE7A" w14:textId="77777777" w:rsidR="00244744" w:rsidRDefault="00244744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 × Condition</w:t>
            </w:r>
            <w:r>
              <w:rPr>
                <w:rFonts w:eastAsia="Times New Roman"/>
              </w:rPr>
              <w:br/>
              <w:t>[SFA.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85E28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0E438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5 – 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02151" w14:textId="77777777" w:rsidR="00244744" w:rsidRDefault="00244744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244744" w14:paraId="2286977B" w14:textId="77777777" w:rsidTr="00244744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FE014B2" w14:textId="77777777" w:rsidR="00244744" w:rsidRDefault="00244744" w:rsidP="00E767D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244744" w14:paraId="7F559E08" w14:textId="77777777" w:rsidTr="0024474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6E009C" w14:textId="77777777" w:rsidR="00244744" w:rsidRDefault="00244744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1A199E" w14:textId="77777777" w:rsidR="00244744" w:rsidRDefault="00244744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244744" w14:paraId="265D3567" w14:textId="77777777" w:rsidTr="0024474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9C9EBB" w14:textId="77777777" w:rsidR="00244744" w:rsidRDefault="00244744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822F4C" w14:textId="77777777" w:rsidR="00244744" w:rsidRDefault="00244744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244744" w14:paraId="09058CA7" w14:textId="77777777" w:rsidTr="0024474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D66C22" w14:textId="77777777" w:rsidR="00244744" w:rsidRDefault="00244744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FF4BA4" w14:textId="77777777" w:rsidR="00244744" w:rsidRDefault="00244744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1</w:t>
            </w:r>
          </w:p>
        </w:tc>
      </w:tr>
      <w:tr w:rsidR="00244744" w14:paraId="1BC95BB8" w14:textId="77777777" w:rsidTr="0024474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F18D61" w14:textId="77777777" w:rsidR="00244744" w:rsidRDefault="00244744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C98A3F" w14:textId="77777777" w:rsidR="00244744" w:rsidRDefault="00244744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9</w:t>
            </w:r>
          </w:p>
        </w:tc>
      </w:tr>
      <w:tr w:rsidR="00244744" w14:paraId="26B08D35" w14:textId="77777777" w:rsidTr="00244744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D06A9A" w14:textId="77777777" w:rsidR="00244744" w:rsidRDefault="00244744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9657BB" w14:textId="77777777" w:rsidR="00244744" w:rsidRDefault="00244744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87</w:t>
            </w:r>
          </w:p>
        </w:tc>
      </w:tr>
      <w:tr w:rsidR="00244744" w14:paraId="1C11635A" w14:textId="77777777" w:rsidTr="0024474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25EFC9" w14:textId="77777777" w:rsidR="00244744" w:rsidRDefault="00244744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6CE16F" w14:textId="77777777" w:rsidR="00244744" w:rsidRDefault="00244744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03 / 0.654</w:t>
            </w:r>
          </w:p>
        </w:tc>
      </w:tr>
    </w:tbl>
    <w:p w14:paraId="6D2E551B" w14:textId="5CB0FEB5" w:rsidR="00B713E5" w:rsidRDefault="00B713E5" w:rsidP="005D1B34">
      <w:pPr>
        <w:ind w:right="-244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5DB1C9A7" w14:textId="2AF4BCBD" w:rsidR="00B713E5" w:rsidRPr="001C4B83" w:rsidRDefault="00B713E5" w:rsidP="00B713E5">
      <w:pPr>
        <w:spacing w:line="276" w:lineRule="auto"/>
        <w:ind w:left="993" w:right="1513"/>
        <w:jc w:val="both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  <w:r w:rsidRPr="001C4B83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lastRenderedPageBreak/>
        <w:t>Table S1</w:t>
      </w:r>
      <w:r w:rsidR="001C4B83" w:rsidRPr="001C4B83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>6</w:t>
      </w:r>
      <w:r w:rsidRPr="001C4B83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 xml:space="preserve">. </w:t>
      </w:r>
      <w:r w:rsidRPr="001C4B83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Linear mixed effects modelling partial volume effects of amygdala subnuclei on functional connectivity for </w:t>
      </w:r>
      <w:r w:rsidR="001C4B83" w:rsidRPr="001C4B83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ight</w:t>
      </w:r>
      <w:r w:rsidRPr="001C4B83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hemisphere Cluster </w:t>
      </w:r>
      <w:r w:rsidR="001C4B83" w:rsidRPr="001C4B83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</w:t>
      </w:r>
      <w:r w:rsidRPr="001C4B83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.</w:t>
      </w:r>
    </w:p>
    <w:tbl>
      <w:tblPr>
        <w:tblW w:w="0" w:type="auto"/>
        <w:tblInd w:w="9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4"/>
        <w:gridCol w:w="1057"/>
        <w:gridCol w:w="1504"/>
        <w:gridCol w:w="939"/>
      </w:tblGrid>
      <w:tr w:rsidR="001F61E9" w14:paraId="54992651" w14:textId="77777777" w:rsidTr="001F61E9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048D80" w14:textId="77777777" w:rsidR="001F61E9" w:rsidRDefault="001F61E9" w:rsidP="00E767D0">
            <w:pPr>
              <w:rPr>
                <w:rFonts w:eastAsia="Times New Roman"/>
                <w:b/>
                <w:bCs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B526AB" w14:textId="77777777" w:rsidR="001F61E9" w:rsidRDefault="001F61E9" w:rsidP="00E767D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nnectivity Score</w:t>
            </w:r>
          </w:p>
        </w:tc>
      </w:tr>
      <w:tr w:rsidR="001F61E9" w14:paraId="23F4EE39" w14:textId="77777777" w:rsidTr="001F61E9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25FD41C" w14:textId="77777777" w:rsidR="001F61E9" w:rsidRDefault="001F61E9" w:rsidP="00E767D0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58F21E" w14:textId="77777777" w:rsidR="001F61E9" w:rsidRDefault="001F61E9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4D285D" w14:textId="77777777" w:rsidR="001F61E9" w:rsidRDefault="001F61E9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124BDB" w14:textId="77777777" w:rsidR="001F61E9" w:rsidRDefault="001F61E9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1F61E9" w14:paraId="26EF31AA" w14:textId="77777777" w:rsidTr="001F61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3B622" w14:textId="77777777" w:rsidR="001F61E9" w:rsidRDefault="001F61E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4EFD62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B79F0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5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19DCA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9</w:t>
            </w:r>
          </w:p>
        </w:tc>
      </w:tr>
      <w:tr w:rsidR="001F61E9" w14:paraId="7C60FBFB" w14:textId="77777777" w:rsidTr="001F61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11416" w14:textId="77777777" w:rsidR="001F61E9" w:rsidRDefault="001F61E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C54DA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00643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8D14BA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1</w:t>
            </w:r>
          </w:p>
        </w:tc>
      </w:tr>
      <w:tr w:rsidR="001F61E9" w14:paraId="47530431" w14:textId="77777777" w:rsidTr="001F61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FD946" w14:textId="77777777" w:rsidR="001F61E9" w:rsidRDefault="001F61E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ndition [CM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F2D79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022AC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EDE4D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4</w:t>
            </w:r>
          </w:p>
        </w:tc>
      </w:tr>
      <w:tr w:rsidR="001F61E9" w14:paraId="25DB3096" w14:textId="77777777" w:rsidTr="001F61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4ABEF" w14:textId="77777777" w:rsidR="001F61E9" w:rsidRDefault="001F61E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ndition [SF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4CB63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B6D74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2E8D5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1</w:t>
            </w:r>
          </w:p>
        </w:tc>
      </w:tr>
      <w:tr w:rsidR="001F61E9" w14:paraId="7E18850E" w14:textId="77777777" w:rsidTr="001F61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E3B20C" w14:textId="77777777" w:rsidR="001F61E9" w:rsidRDefault="001F61E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2621C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A874A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507C8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94</w:t>
            </w:r>
          </w:p>
        </w:tc>
      </w:tr>
      <w:tr w:rsidR="001F61E9" w14:paraId="23687D97" w14:textId="77777777" w:rsidTr="001F61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55E87" w14:textId="77777777" w:rsidR="001F61E9" w:rsidRDefault="001F61E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Volu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81F03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A71E2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FC2FF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2</w:t>
            </w:r>
          </w:p>
        </w:tc>
      </w:tr>
      <w:tr w:rsidR="001F61E9" w14:paraId="4D5615CE" w14:textId="77777777" w:rsidTr="001F61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6D23C" w14:textId="77777777" w:rsidR="001F61E9" w:rsidRDefault="001F61E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 × Condition</w:t>
            </w:r>
            <w:r>
              <w:rPr>
                <w:rFonts w:eastAsia="Times New Roman"/>
              </w:rPr>
              <w:br/>
              <w:t>[CM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C3377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F5D2E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69EC8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1F61E9" w14:paraId="589758AD" w14:textId="77777777" w:rsidTr="001F61E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8F4DAF" w14:textId="77777777" w:rsidR="001F61E9" w:rsidRDefault="001F61E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 × Condition</w:t>
            </w:r>
            <w:r>
              <w:rPr>
                <w:rFonts w:eastAsia="Times New Roman"/>
              </w:rPr>
              <w:br/>
              <w:t>[SF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42836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A7805A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3 – 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3C347" w14:textId="77777777" w:rsidR="001F61E9" w:rsidRDefault="001F61E9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1F61E9" w14:paraId="2FD9F02B" w14:textId="77777777" w:rsidTr="001F61E9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31D58A" w14:textId="77777777" w:rsidR="001F61E9" w:rsidRDefault="001F61E9" w:rsidP="00E767D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1F61E9" w14:paraId="714A63ED" w14:textId="77777777" w:rsidTr="001F61E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DF5DB6" w14:textId="77777777" w:rsidR="001F61E9" w:rsidRDefault="001F61E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1B02E1" w14:textId="77777777" w:rsidR="001F61E9" w:rsidRDefault="001F61E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1F61E9" w14:paraId="028D0744" w14:textId="77777777" w:rsidTr="001F61E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E87468" w14:textId="77777777" w:rsidR="001F61E9" w:rsidRDefault="001F61E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C6969D" w14:textId="77777777" w:rsidR="001F61E9" w:rsidRDefault="001F61E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1F61E9" w14:paraId="15598A59" w14:textId="77777777" w:rsidTr="001F61E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5C6356" w14:textId="77777777" w:rsidR="001F61E9" w:rsidRDefault="001F61E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5BDDD2" w14:textId="77777777" w:rsidR="001F61E9" w:rsidRDefault="001F61E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61</w:t>
            </w:r>
          </w:p>
        </w:tc>
      </w:tr>
      <w:tr w:rsidR="001F61E9" w14:paraId="478BDDD3" w14:textId="77777777" w:rsidTr="001F61E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1D2FA2" w14:textId="77777777" w:rsidR="001F61E9" w:rsidRDefault="001F61E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B90F47" w14:textId="77777777" w:rsidR="001F61E9" w:rsidRDefault="001F61E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6</w:t>
            </w:r>
          </w:p>
        </w:tc>
      </w:tr>
      <w:tr w:rsidR="001F61E9" w14:paraId="419ADBDF" w14:textId="77777777" w:rsidTr="001F61E9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C9C8FC" w14:textId="77777777" w:rsidR="001F61E9" w:rsidRDefault="001F61E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304383" w14:textId="77777777" w:rsidR="001F61E9" w:rsidRDefault="001F61E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78</w:t>
            </w:r>
          </w:p>
        </w:tc>
      </w:tr>
      <w:tr w:rsidR="001F61E9" w14:paraId="4AD2C15F" w14:textId="77777777" w:rsidTr="001F61E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F1C756" w14:textId="77777777" w:rsidR="001F61E9" w:rsidRDefault="001F61E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791978" w14:textId="77777777" w:rsidR="001F61E9" w:rsidRDefault="001F61E9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57 / 0.636</w:t>
            </w:r>
          </w:p>
        </w:tc>
      </w:tr>
    </w:tbl>
    <w:p w14:paraId="094140D6" w14:textId="4F2371C0" w:rsidR="001C4B83" w:rsidRDefault="001C4B83" w:rsidP="005D1B34">
      <w:pPr>
        <w:ind w:right="-244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429014DD" w14:textId="1E678FF0" w:rsidR="001C4B83" w:rsidRPr="001C4B83" w:rsidRDefault="001C4B83" w:rsidP="001C4B83">
      <w:pPr>
        <w:spacing w:line="276" w:lineRule="auto"/>
        <w:ind w:left="993" w:right="1513"/>
        <w:jc w:val="both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  <w:r w:rsidRPr="001C4B83"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lastRenderedPageBreak/>
        <w:t xml:space="preserve">Table S17. </w:t>
      </w:r>
      <w:r w:rsidRPr="001C4B83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inear mixed effects modelling partial volume effects of amygdala subnuclei on functional connectivity for right hemisphere Cluster 2.</w:t>
      </w:r>
    </w:p>
    <w:tbl>
      <w:tblPr>
        <w:tblW w:w="0" w:type="auto"/>
        <w:tblInd w:w="9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44"/>
        <w:gridCol w:w="1057"/>
        <w:gridCol w:w="1504"/>
        <w:gridCol w:w="939"/>
      </w:tblGrid>
      <w:tr w:rsidR="00D7324A" w14:paraId="7DD94AD7" w14:textId="77777777" w:rsidTr="00D7324A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8D8F3C" w14:textId="77777777" w:rsidR="00D7324A" w:rsidRDefault="00D7324A" w:rsidP="00E767D0">
            <w:pPr>
              <w:rPr>
                <w:rFonts w:eastAsia="Times New Roman"/>
                <w:b/>
                <w:bCs/>
                <w:kern w:val="0"/>
                <w14:ligatures w14:val="none"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BCC4DD" w14:textId="77777777" w:rsidR="00D7324A" w:rsidRDefault="00D7324A" w:rsidP="00E767D0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nnectivity Score</w:t>
            </w:r>
          </w:p>
        </w:tc>
      </w:tr>
      <w:tr w:rsidR="00D7324A" w14:paraId="77459DD7" w14:textId="77777777" w:rsidTr="00D7324A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419245A" w14:textId="77777777" w:rsidR="00D7324A" w:rsidRDefault="00D7324A" w:rsidP="00E767D0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94491E" w14:textId="77777777" w:rsidR="00D7324A" w:rsidRDefault="00D7324A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C5D520" w14:textId="77777777" w:rsidR="00D7324A" w:rsidRDefault="00D7324A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8DDC34" w14:textId="77777777" w:rsidR="00D7324A" w:rsidRDefault="00D7324A" w:rsidP="00E767D0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D7324A" w14:paraId="3A5A52F5" w14:textId="77777777" w:rsidTr="00D7324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C530F9" w14:textId="77777777" w:rsidR="00D7324A" w:rsidRDefault="00D7324A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4A1A3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9DA9B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 – 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457D4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D7324A" w14:paraId="5E4DAC26" w14:textId="77777777" w:rsidTr="00D7324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D4D0F" w14:textId="77777777" w:rsidR="00D7324A" w:rsidRDefault="00D7324A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1F9F1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E3C97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71C82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D7324A" w14:paraId="4B64E3AF" w14:textId="77777777" w:rsidTr="00D7324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210A2" w14:textId="77777777" w:rsidR="00D7324A" w:rsidRDefault="00D7324A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ndition [CM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50718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7E014E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4E227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2</w:t>
            </w:r>
          </w:p>
        </w:tc>
      </w:tr>
      <w:tr w:rsidR="00D7324A" w14:paraId="1C428C72" w14:textId="77777777" w:rsidTr="00D7324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F919A" w14:textId="77777777" w:rsidR="00D7324A" w:rsidRDefault="00D7324A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ndition [SF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1C9C3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631C1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F92E1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5</w:t>
            </w:r>
          </w:p>
        </w:tc>
      </w:tr>
      <w:tr w:rsidR="00D7324A" w14:paraId="232DE1FF" w14:textId="77777777" w:rsidTr="00D7324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2A890" w14:textId="77777777" w:rsidR="00D7324A" w:rsidRDefault="00D7324A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96A2A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A9C87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E3EDFD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98</w:t>
            </w:r>
          </w:p>
        </w:tc>
      </w:tr>
      <w:tr w:rsidR="00D7324A" w14:paraId="336A5DF3" w14:textId="77777777" w:rsidTr="00D7324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3BA5F" w14:textId="77777777" w:rsidR="00D7324A" w:rsidRDefault="00D7324A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Volu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193F8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6798B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7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1AB6E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5</w:t>
            </w:r>
          </w:p>
        </w:tc>
      </w:tr>
      <w:tr w:rsidR="00D7324A" w14:paraId="5330EC79" w14:textId="77777777" w:rsidTr="00D7324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2F598" w14:textId="77777777" w:rsidR="00D7324A" w:rsidRDefault="00D7324A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 × Condition</w:t>
            </w:r>
            <w:r>
              <w:rPr>
                <w:rFonts w:eastAsia="Times New Roman"/>
              </w:rPr>
              <w:br/>
              <w:t>[CM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4722F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D1DC2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8 – 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B8D85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D7324A" w14:paraId="418344DC" w14:textId="77777777" w:rsidTr="00D7324A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CD0E6" w14:textId="77777777" w:rsidR="00D7324A" w:rsidRDefault="00D7324A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Group [PTSD] × Condition</w:t>
            </w:r>
            <w:r>
              <w:rPr>
                <w:rFonts w:eastAsia="Times New Roman"/>
              </w:rPr>
              <w:br/>
              <w:t>[SFA.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6D376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B096C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5 – 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52684" w14:textId="77777777" w:rsidR="00D7324A" w:rsidRDefault="00D7324A" w:rsidP="00E767D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</w:tr>
      <w:tr w:rsidR="00D7324A" w14:paraId="5B6A2EE9" w14:textId="77777777" w:rsidTr="00D7324A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F57A85" w14:textId="77777777" w:rsidR="00D7324A" w:rsidRDefault="00D7324A" w:rsidP="00E767D0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ndom Effects</w:t>
            </w:r>
          </w:p>
        </w:tc>
      </w:tr>
      <w:tr w:rsidR="00D7324A" w14:paraId="0439C68D" w14:textId="77777777" w:rsidTr="00D7324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967E62" w14:textId="77777777" w:rsidR="00D7324A" w:rsidRDefault="00D7324A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σ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7B31FF" w14:textId="77777777" w:rsidR="00D7324A" w:rsidRDefault="00D7324A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D7324A" w14:paraId="72AC00EF" w14:textId="77777777" w:rsidTr="00D7324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82CA91" w14:textId="77777777" w:rsidR="00D7324A" w:rsidRDefault="00D7324A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τ</w:t>
            </w:r>
            <w:r>
              <w:rPr>
                <w:rFonts w:eastAsia="Times New Roman"/>
                <w:vertAlign w:val="subscript"/>
              </w:rPr>
              <w:t>00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A1F11F" w14:textId="77777777" w:rsidR="00D7324A" w:rsidRDefault="00D7324A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D7324A" w14:paraId="4303F9C4" w14:textId="77777777" w:rsidTr="00D7324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ACC663" w14:textId="77777777" w:rsidR="00D7324A" w:rsidRDefault="00D7324A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439DA8" w14:textId="77777777" w:rsidR="00D7324A" w:rsidRDefault="00D7324A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58</w:t>
            </w:r>
          </w:p>
        </w:tc>
      </w:tr>
      <w:tr w:rsidR="00D7324A" w14:paraId="0D845725" w14:textId="77777777" w:rsidTr="00D7324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91B5D7" w14:textId="77777777" w:rsidR="00D7324A" w:rsidRDefault="00D7324A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N </w:t>
            </w:r>
            <w:r>
              <w:rPr>
                <w:rFonts w:eastAsia="Times New Roman"/>
                <w:vertAlign w:val="subscript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F9A039" w14:textId="77777777" w:rsidR="00D7324A" w:rsidRDefault="00D7324A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6</w:t>
            </w:r>
          </w:p>
        </w:tc>
      </w:tr>
      <w:tr w:rsidR="00D7324A" w14:paraId="220F5776" w14:textId="77777777" w:rsidTr="00D7324A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0FCEE8" w14:textId="77777777" w:rsidR="00D7324A" w:rsidRDefault="00D7324A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81510D" w14:textId="77777777" w:rsidR="00D7324A" w:rsidRDefault="00D7324A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378</w:t>
            </w:r>
          </w:p>
        </w:tc>
      </w:tr>
      <w:tr w:rsidR="00D7324A" w14:paraId="3B12DC51" w14:textId="77777777" w:rsidTr="00D7324A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9B0762" w14:textId="77777777" w:rsidR="00D7324A" w:rsidRDefault="00D7324A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Marginal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Conditional R</w:t>
            </w:r>
            <w:r>
              <w:rPr>
                <w:rFonts w:eastAsia="Times New Roman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77194F" w14:textId="77777777" w:rsidR="00D7324A" w:rsidRDefault="00D7324A" w:rsidP="00E767D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171 / 0.651</w:t>
            </w:r>
          </w:p>
        </w:tc>
      </w:tr>
    </w:tbl>
    <w:p w14:paraId="1DCFA8EC" w14:textId="77777777" w:rsidR="001C4B83" w:rsidRPr="006501AF" w:rsidRDefault="001C4B83" w:rsidP="00D7324A">
      <w:pPr>
        <w:ind w:right="-244"/>
        <w:rPr>
          <w:rFonts w:ascii="Calibri" w:hAnsi="Calibri" w:cs="Calibri"/>
          <w:lang w:val="en-US"/>
        </w:rPr>
      </w:pPr>
    </w:p>
    <w:sectPr w:rsidR="001C4B83" w:rsidRPr="006501AF" w:rsidSect="001F61E9">
      <w:type w:val="continuous"/>
      <w:pgSz w:w="11906" w:h="16838"/>
      <w:pgMar w:top="1440" w:right="1440" w:bottom="805" w:left="1440" w:header="709" w:footer="709" w:gutter="0"/>
      <w:cols w:space="708"/>
      <w:vAlign w:val="center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B401A4" w14:textId="77777777" w:rsidR="001C3DF0" w:rsidRDefault="001C3DF0" w:rsidP="00CF479D">
      <w:r>
        <w:separator/>
      </w:r>
    </w:p>
  </w:endnote>
  <w:endnote w:type="continuationSeparator" w:id="0">
    <w:p w14:paraId="3D0F7266" w14:textId="77777777" w:rsidR="001C3DF0" w:rsidRDefault="001C3DF0" w:rsidP="00CF4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CA9BAA" w14:textId="77777777" w:rsidR="001C3DF0" w:rsidRDefault="001C3DF0" w:rsidP="00CF479D">
      <w:r>
        <w:separator/>
      </w:r>
    </w:p>
  </w:footnote>
  <w:footnote w:type="continuationSeparator" w:id="0">
    <w:p w14:paraId="2DB9242D" w14:textId="77777777" w:rsidR="001C3DF0" w:rsidRDefault="001C3DF0" w:rsidP="00CF47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D05073" w14:textId="6394E528" w:rsidR="0096795C" w:rsidRDefault="0096795C">
    <w:pPr>
      <w:pStyle w:val="Header"/>
      <w:jc w:val="right"/>
    </w:pPr>
    <w:r>
      <w:t>Functional connectivity of amygdala subregions in PTSD: Supplementary material</w:t>
    </w:r>
    <w:r>
      <w:tab/>
    </w:r>
    <w:sdt>
      <w:sdtPr>
        <w:id w:val="-88432789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1EF6651B" w14:textId="77777777" w:rsidR="00CF479D" w:rsidRDefault="00CF479D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gtFlnqrrl2L1MA" int2:id="qDPIybxI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isplayBackgroundShap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F29DF"/>
    <w:rsid w:val="00002B3D"/>
    <w:rsid w:val="00003739"/>
    <w:rsid w:val="00007175"/>
    <w:rsid w:val="00011F7D"/>
    <w:rsid w:val="000127FB"/>
    <w:rsid w:val="0001633F"/>
    <w:rsid w:val="000171A3"/>
    <w:rsid w:val="00017AF4"/>
    <w:rsid w:val="00020752"/>
    <w:rsid w:val="000221CD"/>
    <w:rsid w:val="000230CE"/>
    <w:rsid w:val="000254B9"/>
    <w:rsid w:val="000255EC"/>
    <w:rsid w:val="000272D1"/>
    <w:rsid w:val="0002759F"/>
    <w:rsid w:val="00030585"/>
    <w:rsid w:val="000345A6"/>
    <w:rsid w:val="00040C8C"/>
    <w:rsid w:val="000509B0"/>
    <w:rsid w:val="00051254"/>
    <w:rsid w:val="0005562B"/>
    <w:rsid w:val="00056902"/>
    <w:rsid w:val="00057820"/>
    <w:rsid w:val="00057C14"/>
    <w:rsid w:val="000602E8"/>
    <w:rsid w:val="000616DB"/>
    <w:rsid w:val="00061D4F"/>
    <w:rsid w:val="00063CB1"/>
    <w:rsid w:val="0006491B"/>
    <w:rsid w:val="00064A2E"/>
    <w:rsid w:val="00065A10"/>
    <w:rsid w:val="0007076B"/>
    <w:rsid w:val="00071F79"/>
    <w:rsid w:val="00072899"/>
    <w:rsid w:val="00075DB4"/>
    <w:rsid w:val="00076B7E"/>
    <w:rsid w:val="00076D7F"/>
    <w:rsid w:val="00077BD9"/>
    <w:rsid w:val="0008187A"/>
    <w:rsid w:val="000820E0"/>
    <w:rsid w:val="00083124"/>
    <w:rsid w:val="00090734"/>
    <w:rsid w:val="0009121B"/>
    <w:rsid w:val="00091854"/>
    <w:rsid w:val="0009212A"/>
    <w:rsid w:val="00092450"/>
    <w:rsid w:val="00093D1D"/>
    <w:rsid w:val="00095108"/>
    <w:rsid w:val="000A1F51"/>
    <w:rsid w:val="000A2868"/>
    <w:rsid w:val="000A3838"/>
    <w:rsid w:val="000A7B9C"/>
    <w:rsid w:val="000B14AF"/>
    <w:rsid w:val="000B2F5D"/>
    <w:rsid w:val="000B35C7"/>
    <w:rsid w:val="000C1AF8"/>
    <w:rsid w:val="000C2401"/>
    <w:rsid w:val="000C51E2"/>
    <w:rsid w:val="000C75C9"/>
    <w:rsid w:val="000C7C62"/>
    <w:rsid w:val="000D2765"/>
    <w:rsid w:val="000D4313"/>
    <w:rsid w:val="000D6F42"/>
    <w:rsid w:val="000E2368"/>
    <w:rsid w:val="000E55B2"/>
    <w:rsid w:val="000E6A6B"/>
    <w:rsid w:val="000E76A1"/>
    <w:rsid w:val="000F21F1"/>
    <w:rsid w:val="000F2456"/>
    <w:rsid w:val="000F465D"/>
    <w:rsid w:val="000F4B3C"/>
    <w:rsid w:val="000F64B5"/>
    <w:rsid w:val="0010619B"/>
    <w:rsid w:val="00110218"/>
    <w:rsid w:val="00110679"/>
    <w:rsid w:val="00115FB9"/>
    <w:rsid w:val="0011739D"/>
    <w:rsid w:val="00117C41"/>
    <w:rsid w:val="0012095C"/>
    <w:rsid w:val="00120D14"/>
    <w:rsid w:val="001229B2"/>
    <w:rsid w:val="00123BAA"/>
    <w:rsid w:val="00132871"/>
    <w:rsid w:val="00132A8C"/>
    <w:rsid w:val="00135B66"/>
    <w:rsid w:val="00136CB5"/>
    <w:rsid w:val="00140F2A"/>
    <w:rsid w:val="00143871"/>
    <w:rsid w:val="001439CC"/>
    <w:rsid w:val="00146A1B"/>
    <w:rsid w:val="00146FD8"/>
    <w:rsid w:val="001549A1"/>
    <w:rsid w:val="00157A23"/>
    <w:rsid w:val="00157F38"/>
    <w:rsid w:val="0016184C"/>
    <w:rsid w:val="00167EE5"/>
    <w:rsid w:val="00171626"/>
    <w:rsid w:val="0017231C"/>
    <w:rsid w:val="00175C01"/>
    <w:rsid w:val="00176222"/>
    <w:rsid w:val="0017752E"/>
    <w:rsid w:val="001852C2"/>
    <w:rsid w:val="00186411"/>
    <w:rsid w:val="00187391"/>
    <w:rsid w:val="00187AB3"/>
    <w:rsid w:val="0019076F"/>
    <w:rsid w:val="00190884"/>
    <w:rsid w:val="00191472"/>
    <w:rsid w:val="001922B2"/>
    <w:rsid w:val="00193BFA"/>
    <w:rsid w:val="00197702"/>
    <w:rsid w:val="00197C77"/>
    <w:rsid w:val="001A13BB"/>
    <w:rsid w:val="001A27EE"/>
    <w:rsid w:val="001A331F"/>
    <w:rsid w:val="001A385F"/>
    <w:rsid w:val="001A3A08"/>
    <w:rsid w:val="001A57DB"/>
    <w:rsid w:val="001B2541"/>
    <w:rsid w:val="001B2D81"/>
    <w:rsid w:val="001C1EDA"/>
    <w:rsid w:val="001C3DF0"/>
    <w:rsid w:val="001C4B83"/>
    <w:rsid w:val="001C5E86"/>
    <w:rsid w:val="001C5EC6"/>
    <w:rsid w:val="001C6522"/>
    <w:rsid w:val="001D2AAD"/>
    <w:rsid w:val="001D3A72"/>
    <w:rsid w:val="001D3C30"/>
    <w:rsid w:val="001D58F8"/>
    <w:rsid w:val="001D65B3"/>
    <w:rsid w:val="001E04DD"/>
    <w:rsid w:val="001E05FD"/>
    <w:rsid w:val="001E1400"/>
    <w:rsid w:val="001E1EE9"/>
    <w:rsid w:val="001E2347"/>
    <w:rsid w:val="001E325C"/>
    <w:rsid w:val="001E71A3"/>
    <w:rsid w:val="001F11E9"/>
    <w:rsid w:val="001F61E9"/>
    <w:rsid w:val="00200026"/>
    <w:rsid w:val="00200164"/>
    <w:rsid w:val="00201052"/>
    <w:rsid w:val="00203D4F"/>
    <w:rsid w:val="00205538"/>
    <w:rsid w:val="002062FC"/>
    <w:rsid w:val="00207005"/>
    <w:rsid w:val="002072CA"/>
    <w:rsid w:val="00210ACB"/>
    <w:rsid w:val="00211D7F"/>
    <w:rsid w:val="0021330A"/>
    <w:rsid w:val="002138B9"/>
    <w:rsid w:val="00214643"/>
    <w:rsid w:val="002207E3"/>
    <w:rsid w:val="00221036"/>
    <w:rsid w:val="00221B99"/>
    <w:rsid w:val="00235A26"/>
    <w:rsid w:val="00236BF3"/>
    <w:rsid w:val="0024114B"/>
    <w:rsid w:val="002439F9"/>
    <w:rsid w:val="00244744"/>
    <w:rsid w:val="002471AB"/>
    <w:rsid w:val="002478A1"/>
    <w:rsid w:val="00250518"/>
    <w:rsid w:val="00250E51"/>
    <w:rsid w:val="00250EBD"/>
    <w:rsid w:val="00251CCB"/>
    <w:rsid w:val="002548B1"/>
    <w:rsid w:val="00254D86"/>
    <w:rsid w:val="00255D7E"/>
    <w:rsid w:val="00256253"/>
    <w:rsid w:val="002568E1"/>
    <w:rsid w:val="00261044"/>
    <w:rsid w:val="00261EC8"/>
    <w:rsid w:val="00263C65"/>
    <w:rsid w:val="00264707"/>
    <w:rsid w:val="0027033D"/>
    <w:rsid w:val="00271D4A"/>
    <w:rsid w:val="00273FF7"/>
    <w:rsid w:val="00274C3B"/>
    <w:rsid w:val="002822C9"/>
    <w:rsid w:val="002A0EC2"/>
    <w:rsid w:val="002A36CE"/>
    <w:rsid w:val="002A3A5C"/>
    <w:rsid w:val="002B2EFC"/>
    <w:rsid w:val="002B574E"/>
    <w:rsid w:val="002B6CF0"/>
    <w:rsid w:val="002C19A7"/>
    <w:rsid w:val="002C34D3"/>
    <w:rsid w:val="002C3846"/>
    <w:rsid w:val="002C5DC8"/>
    <w:rsid w:val="002C64AE"/>
    <w:rsid w:val="002C7466"/>
    <w:rsid w:val="002D06E0"/>
    <w:rsid w:val="002D1BB4"/>
    <w:rsid w:val="002D20F3"/>
    <w:rsid w:val="002D6704"/>
    <w:rsid w:val="002E06A0"/>
    <w:rsid w:val="002E0743"/>
    <w:rsid w:val="002E21B9"/>
    <w:rsid w:val="002E29ED"/>
    <w:rsid w:val="002E2C3B"/>
    <w:rsid w:val="002E7972"/>
    <w:rsid w:val="002F0548"/>
    <w:rsid w:val="002F3788"/>
    <w:rsid w:val="002F52D2"/>
    <w:rsid w:val="002F7031"/>
    <w:rsid w:val="00301665"/>
    <w:rsid w:val="00301FF0"/>
    <w:rsid w:val="00303357"/>
    <w:rsid w:val="00303EDD"/>
    <w:rsid w:val="0030485E"/>
    <w:rsid w:val="00310893"/>
    <w:rsid w:val="00312944"/>
    <w:rsid w:val="00316268"/>
    <w:rsid w:val="00317B71"/>
    <w:rsid w:val="00323B5B"/>
    <w:rsid w:val="00323ED0"/>
    <w:rsid w:val="00325CE3"/>
    <w:rsid w:val="003260DF"/>
    <w:rsid w:val="00330501"/>
    <w:rsid w:val="00334092"/>
    <w:rsid w:val="00334CEA"/>
    <w:rsid w:val="00337932"/>
    <w:rsid w:val="00341120"/>
    <w:rsid w:val="00342054"/>
    <w:rsid w:val="00347928"/>
    <w:rsid w:val="003501D2"/>
    <w:rsid w:val="00351A8D"/>
    <w:rsid w:val="00353E93"/>
    <w:rsid w:val="003557B1"/>
    <w:rsid w:val="003568AF"/>
    <w:rsid w:val="0035721C"/>
    <w:rsid w:val="00357DF7"/>
    <w:rsid w:val="003607C3"/>
    <w:rsid w:val="00361A4C"/>
    <w:rsid w:val="003627E5"/>
    <w:rsid w:val="00364F42"/>
    <w:rsid w:val="00365660"/>
    <w:rsid w:val="00370F83"/>
    <w:rsid w:val="0037289A"/>
    <w:rsid w:val="00372967"/>
    <w:rsid w:val="003734C9"/>
    <w:rsid w:val="003735F6"/>
    <w:rsid w:val="003751B1"/>
    <w:rsid w:val="00375295"/>
    <w:rsid w:val="00376C39"/>
    <w:rsid w:val="00380606"/>
    <w:rsid w:val="00380FE0"/>
    <w:rsid w:val="00383757"/>
    <w:rsid w:val="00384773"/>
    <w:rsid w:val="0038687C"/>
    <w:rsid w:val="00387E62"/>
    <w:rsid w:val="00390140"/>
    <w:rsid w:val="003904C0"/>
    <w:rsid w:val="003911ED"/>
    <w:rsid w:val="003921CB"/>
    <w:rsid w:val="0039481C"/>
    <w:rsid w:val="00394C61"/>
    <w:rsid w:val="00394F40"/>
    <w:rsid w:val="00395FA3"/>
    <w:rsid w:val="0039635E"/>
    <w:rsid w:val="003A7A29"/>
    <w:rsid w:val="003B2633"/>
    <w:rsid w:val="003B275E"/>
    <w:rsid w:val="003B2889"/>
    <w:rsid w:val="003B77DA"/>
    <w:rsid w:val="003B7C67"/>
    <w:rsid w:val="003B7F31"/>
    <w:rsid w:val="003C3687"/>
    <w:rsid w:val="003C4768"/>
    <w:rsid w:val="003C5725"/>
    <w:rsid w:val="003C7BA2"/>
    <w:rsid w:val="003D07DA"/>
    <w:rsid w:val="003D6A55"/>
    <w:rsid w:val="003E5338"/>
    <w:rsid w:val="003E72CB"/>
    <w:rsid w:val="003E762A"/>
    <w:rsid w:val="003E7C9A"/>
    <w:rsid w:val="003F15E3"/>
    <w:rsid w:val="003F1FB0"/>
    <w:rsid w:val="003F4AF6"/>
    <w:rsid w:val="003F7155"/>
    <w:rsid w:val="004014B4"/>
    <w:rsid w:val="00403092"/>
    <w:rsid w:val="00403D04"/>
    <w:rsid w:val="0040553A"/>
    <w:rsid w:val="00405D05"/>
    <w:rsid w:val="0040603F"/>
    <w:rsid w:val="0041002A"/>
    <w:rsid w:val="00415747"/>
    <w:rsid w:val="00415D36"/>
    <w:rsid w:val="004169C5"/>
    <w:rsid w:val="00421480"/>
    <w:rsid w:val="004215B8"/>
    <w:rsid w:val="00423B48"/>
    <w:rsid w:val="00425EE1"/>
    <w:rsid w:val="004266BD"/>
    <w:rsid w:val="0043196E"/>
    <w:rsid w:val="00431EC7"/>
    <w:rsid w:val="00435E32"/>
    <w:rsid w:val="0043745E"/>
    <w:rsid w:val="00437668"/>
    <w:rsid w:val="00440B78"/>
    <w:rsid w:val="00442C67"/>
    <w:rsid w:val="00444864"/>
    <w:rsid w:val="004563EC"/>
    <w:rsid w:val="004569DC"/>
    <w:rsid w:val="00456B77"/>
    <w:rsid w:val="00463CE1"/>
    <w:rsid w:val="004645A6"/>
    <w:rsid w:val="00464FD3"/>
    <w:rsid w:val="00467CEB"/>
    <w:rsid w:val="00470946"/>
    <w:rsid w:val="00470E63"/>
    <w:rsid w:val="0047121F"/>
    <w:rsid w:val="00472C03"/>
    <w:rsid w:val="00475863"/>
    <w:rsid w:val="00480EAF"/>
    <w:rsid w:val="00481295"/>
    <w:rsid w:val="004820B2"/>
    <w:rsid w:val="00482651"/>
    <w:rsid w:val="0048270A"/>
    <w:rsid w:val="004834AD"/>
    <w:rsid w:val="004837F7"/>
    <w:rsid w:val="00484F35"/>
    <w:rsid w:val="0048580D"/>
    <w:rsid w:val="00486595"/>
    <w:rsid w:val="004871C4"/>
    <w:rsid w:val="00487256"/>
    <w:rsid w:val="00487E9C"/>
    <w:rsid w:val="004958C1"/>
    <w:rsid w:val="004A3420"/>
    <w:rsid w:val="004A644F"/>
    <w:rsid w:val="004B1537"/>
    <w:rsid w:val="004B3048"/>
    <w:rsid w:val="004B3072"/>
    <w:rsid w:val="004C1C1F"/>
    <w:rsid w:val="004C687F"/>
    <w:rsid w:val="004C75BD"/>
    <w:rsid w:val="004C7629"/>
    <w:rsid w:val="004D0B57"/>
    <w:rsid w:val="004D13FA"/>
    <w:rsid w:val="004D2CAA"/>
    <w:rsid w:val="004D375A"/>
    <w:rsid w:val="004D3F1C"/>
    <w:rsid w:val="004E1286"/>
    <w:rsid w:val="004E4C6B"/>
    <w:rsid w:val="004F19F4"/>
    <w:rsid w:val="004F4953"/>
    <w:rsid w:val="004F4F66"/>
    <w:rsid w:val="004F6347"/>
    <w:rsid w:val="00501720"/>
    <w:rsid w:val="00502267"/>
    <w:rsid w:val="00505ED5"/>
    <w:rsid w:val="005118AE"/>
    <w:rsid w:val="005157C5"/>
    <w:rsid w:val="00521246"/>
    <w:rsid w:val="005232E4"/>
    <w:rsid w:val="00531258"/>
    <w:rsid w:val="005323CD"/>
    <w:rsid w:val="00532D4C"/>
    <w:rsid w:val="0053342B"/>
    <w:rsid w:val="00535341"/>
    <w:rsid w:val="005422AA"/>
    <w:rsid w:val="00544BA5"/>
    <w:rsid w:val="00544DCD"/>
    <w:rsid w:val="00544E20"/>
    <w:rsid w:val="00544E49"/>
    <w:rsid w:val="00545376"/>
    <w:rsid w:val="00547439"/>
    <w:rsid w:val="005478C2"/>
    <w:rsid w:val="00547D9B"/>
    <w:rsid w:val="0055042F"/>
    <w:rsid w:val="00551C68"/>
    <w:rsid w:val="00552095"/>
    <w:rsid w:val="00555091"/>
    <w:rsid w:val="00560933"/>
    <w:rsid w:val="00563DB4"/>
    <w:rsid w:val="00564609"/>
    <w:rsid w:val="005646F6"/>
    <w:rsid w:val="00572824"/>
    <w:rsid w:val="00572B77"/>
    <w:rsid w:val="005751F7"/>
    <w:rsid w:val="005757FB"/>
    <w:rsid w:val="00575DF5"/>
    <w:rsid w:val="00582D84"/>
    <w:rsid w:val="0058409D"/>
    <w:rsid w:val="00584D48"/>
    <w:rsid w:val="00586853"/>
    <w:rsid w:val="00587317"/>
    <w:rsid w:val="00593F90"/>
    <w:rsid w:val="00594C6F"/>
    <w:rsid w:val="00595B7B"/>
    <w:rsid w:val="00596C76"/>
    <w:rsid w:val="005978CD"/>
    <w:rsid w:val="005A09E4"/>
    <w:rsid w:val="005A2835"/>
    <w:rsid w:val="005A3B27"/>
    <w:rsid w:val="005A566D"/>
    <w:rsid w:val="005B0EFD"/>
    <w:rsid w:val="005B209E"/>
    <w:rsid w:val="005B2886"/>
    <w:rsid w:val="005B4DE0"/>
    <w:rsid w:val="005B61B2"/>
    <w:rsid w:val="005B7A95"/>
    <w:rsid w:val="005C24DA"/>
    <w:rsid w:val="005C3DC4"/>
    <w:rsid w:val="005C6476"/>
    <w:rsid w:val="005C711A"/>
    <w:rsid w:val="005D1B34"/>
    <w:rsid w:val="005D324D"/>
    <w:rsid w:val="005D4310"/>
    <w:rsid w:val="005E1469"/>
    <w:rsid w:val="005F0582"/>
    <w:rsid w:val="005F3075"/>
    <w:rsid w:val="005F3145"/>
    <w:rsid w:val="005F5822"/>
    <w:rsid w:val="005F611A"/>
    <w:rsid w:val="005F7450"/>
    <w:rsid w:val="00602371"/>
    <w:rsid w:val="00605B86"/>
    <w:rsid w:val="00607E43"/>
    <w:rsid w:val="006119B2"/>
    <w:rsid w:val="00614002"/>
    <w:rsid w:val="006150AB"/>
    <w:rsid w:val="00624F19"/>
    <w:rsid w:val="00626351"/>
    <w:rsid w:val="00626D47"/>
    <w:rsid w:val="006274D6"/>
    <w:rsid w:val="00630292"/>
    <w:rsid w:val="006307F1"/>
    <w:rsid w:val="0063304B"/>
    <w:rsid w:val="00637E69"/>
    <w:rsid w:val="00641551"/>
    <w:rsid w:val="0064388A"/>
    <w:rsid w:val="00643A76"/>
    <w:rsid w:val="00643B2B"/>
    <w:rsid w:val="006454AF"/>
    <w:rsid w:val="00646170"/>
    <w:rsid w:val="006501AF"/>
    <w:rsid w:val="006521D2"/>
    <w:rsid w:val="00656A3E"/>
    <w:rsid w:val="00657590"/>
    <w:rsid w:val="006610A1"/>
    <w:rsid w:val="00665AF5"/>
    <w:rsid w:val="00670661"/>
    <w:rsid w:val="00673B06"/>
    <w:rsid w:val="00673E1A"/>
    <w:rsid w:val="006740B3"/>
    <w:rsid w:val="00675A53"/>
    <w:rsid w:val="006767AF"/>
    <w:rsid w:val="00680A77"/>
    <w:rsid w:val="00683163"/>
    <w:rsid w:val="0068551B"/>
    <w:rsid w:val="006911B6"/>
    <w:rsid w:val="00694D9D"/>
    <w:rsid w:val="0069589A"/>
    <w:rsid w:val="00697232"/>
    <w:rsid w:val="006A0669"/>
    <w:rsid w:val="006A0E22"/>
    <w:rsid w:val="006A4EC5"/>
    <w:rsid w:val="006A599E"/>
    <w:rsid w:val="006A6B0A"/>
    <w:rsid w:val="006A6C9E"/>
    <w:rsid w:val="006B1D5D"/>
    <w:rsid w:val="006B35C0"/>
    <w:rsid w:val="006B6172"/>
    <w:rsid w:val="006B649D"/>
    <w:rsid w:val="006B702D"/>
    <w:rsid w:val="006C2322"/>
    <w:rsid w:val="006C381D"/>
    <w:rsid w:val="006C509A"/>
    <w:rsid w:val="006C7519"/>
    <w:rsid w:val="006D0025"/>
    <w:rsid w:val="006D1712"/>
    <w:rsid w:val="006E2175"/>
    <w:rsid w:val="006E28BC"/>
    <w:rsid w:val="006E4D60"/>
    <w:rsid w:val="006E6861"/>
    <w:rsid w:val="006E70F2"/>
    <w:rsid w:val="006F3EA0"/>
    <w:rsid w:val="006F6A8A"/>
    <w:rsid w:val="006F6D16"/>
    <w:rsid w:val="006F7931"/>
    <w:rsid w:val="007006F2"/>
    <w:rsid w:val="0070110C"/>
    <w:rsid w:val="007026C3"/>
    <w:rsid w:val="00702D0F"/>
    <w:rsid w:val="00703D3C"/>
    <w:rsid w:val="00706FE9"/>
    <w:rsid w:val="00712006"/>
    <w:rsid w:val="00712362"/>
    <w:rsid w:val="007142E1"/>
    <w:rsid w:val="00716CFA"/>
    <w:rsid w:val="0071714A"/>
    <w:rsid w:val="00717DBC"/>
    <w:rsid w:val="00721737"/>
    <w:rsid w:val="00722B8D"/>
    <w:rsid w:val="00723207"/>
    <w:rsid w:val="00723788"/>
    <w:rsid w:val="00724C21"/>
    <w:rsid w:val="00727194"/>
    <w:rsid w:val="00734B53"/>
    <w:rsid w:val="00734C8A"/>
    <w:rsid w:val="00734E5A"/>
    <w:rsid w:val="00737F6A"/>
    <w:rsid w:val="0074031D"/>
    <w:rsid w:val="00741F4D"/>
    <w:rsid w:val="007420C7"/>
    <w:rsid w:val="00742A7F"/>
    <w:rsid w:val="00742EF1"/>
    <w:rsid w:val="00743D65"/>
    <w:rsid w:val="007469D0"/>
    <w:rsid w:val="00750D53"/>
    <w:rsid w:val="0075164B"/>
    <w:rsid w:val="00751BF8"/>
    <w:rsid w:val="00751CE4"/>
    <w:rsid w:val="00755BDF"/>
    <w:rsid w:val="00755C13"/>
    <w:rsid w:val="007577D1"/>
    <w:rsid w:val="00760A6C"/>
    <w:rsid w:val="00760C9E"/>
    <w:rsid w:val="00761BC9"/>
    <w:rsid w:val="007621E7"/>
    <w:rsid w:val="007635F2"/>
    <w:rsid w:val="00764579"/>
    <w:rsid w:val="007654BF"/>
    <w:rsid w:val="007666FB"/>
    <w:rsid w:val="00771031"/>
    <w:rsid w:val="00771330"/>
    <w:rsid w:val="0077509B"/>
    <w:rsid w:val="00775A73"/>
    <w:rsid w:val="00775D6D"/>
    <w:rsid w:val="0078671C"/>
    <w:rsid w:val="00786868"/>
    <w:rsid w:val="00786FB4"/>
    <w:rsid w:val="007911F5"/>
    <w:rsid w:val="0079569E"/>
    <w:rsid w:val="00795B69"/>
    <w:rsid w:val="007971D8"/>
    <w:rsid w:val="0079799D"/>
    <w:rsid w:val="007A0C1E"/>
    <w:rsid w:val="007A2CF1"/>
    <w:rsid w:val="007A414D"/>
    <w:rsid w:val="007A540A"/>
    <w:rsid w:val="007A6EEC"/>
    <w:rsid w:val="007A7765"/>
    <w:rsid w:val="007A77BE"/>
    <w:rsid w:val="007B38AD"/>
    <w:rsid w:val="007B3B9F"/>
    <w:rsid w:val="007B3C2D"/>
    <w:rsid w:val="007C0ED4"/>
    <w:rsid w:val="007C3ABF"/>
    <w:rsid w:val="007C3F04"/>
    <w:rsid w:val="007C44C0"/>
    <w:rsid w:val="007D21D9"/>
    <w:rsid w:val="007D4563"/>
    <w:rsid w:val="007D47B0"/>
    <w:rsid w:val="007D6100"/>
    <w:rsid w:val="007E06B2"/>
    <w:rsid w:val="007E17BA"/>
    <w:rsid w:val="007E1A64"/>
    <w:rsid w:val="007E4F5D"/>
    <w:rsid w:val="007E71CC"/>
    <w:rsid w:val="007F1040"/>
    <w:rsid w:val="007F2089"/>
    <w:rsid w:val="007F259A"/>
    <w:rsid w:val="007F29DF"/>
    <w:rsid w:val="007F2CF9"/>
    <w:rsid w:val="007F2F58"/>
    <w:rsid w:val="007F3842"/>
    <w:rsid w:val="007F4E58"/>
    <w:rsid w:val="007F6E1B"/>
    <w:rsid w:val="00800F4E"/>
    <w:rsid w:val="00801241"/>
    <w:rsid w:val="00802011"/>
    <w:rsid w:val="00803BBB"/>
    <w:rsid w:val="00805AA8"/>
    <w:rsid w:val="008076A9"/>
    <w:rsid w:val="008155C7"/>
    <w:rsid w:val="00816B27"/>
    <w:rsid w:val="00816CD1"/>
    <w:rsid w:val="00817940"/>
    <w:rsid w:val="00817BA5"/>
    <w:rsid w:val="00820B6D"/>
    <w:rsid w:val="00821EA2"/>
    <w:rsid w:val="00822036"/>
    <w:rsid w:val="0082275D"/>
    <w:rsid w:val="00827175"/>
    <w:rsid w:val="008279D7"/>
    <w:rsid w:val="00830381"/>
    <w:rsid w:val="00830462"/>
    <w:rsid w:val="00834834"/>
    <w:rsid w:val="00836A5E"/>
    <w:rsid w:val="0083764A"/>
    <w:rsid w:val="00837A90"/>
    <w:rsid w:val="00841AB0"/>
    <w:rsid w:val="008437D0"/>
    <w:rsid w:val="00843971"/>
    <w:rsid w:val="00844F74"/>
    <w:rsid w:val="00846E17"/>
    <w:rsid w:val="00847EF9"/>
    <w:rsid w:val="00851158"/>
    <w:rsid w:val="0085137C"/>
    <w:rsid w:val="00854AF3"/>
    <w:rsid w:val="00855439"/>
    <w:rsid w:val="00856526"/>
    <w:rsid w:val="00857807"/>
    <w:rsid w:val="00857C02"/>
    <w:rsid w:val="00860335"/>
    <w:rsid w:val="00861930"/>
    <w:rsid w:val="00861E20"/>
    <w:rsid w:val="008623E8"/>
    <w:rsid w:val="00862867"/>
    <w:rsid w:val="00862E95"/>
    <w:rsid w:val="00862EE9"/>
    <w:rsid w:val="0086357C"/>
    <w:rsid w:val="00863EA4"/>
    <w:rsid w:val="00863FED"/>
    <w:rsid w:val="008650A7"/>
    <w:rsid w:val="00866BF5"/>
    <w:rsid w:val="0087191A"/>
    <w:rsid w:val="0087425B"/>
    <w:rsid w:val="00874EE0"/>
    <w:rsid w:val="00875891"/>
    <w:rsid w:val="0087730F"/>
    <w:rsid w:val="008779B3"/>
    <w:rsid w:val="00883525"/>
    <w:rsid w:val="008836A8"/>
    <w:rsid w:val="00883943"/>
    <w:rsid w:val="008846DD"/>
    <w:rsid w:val="00884DAA"/>
    <w:rsid w:val="008871BE"/>
    <w:rsid w:val="0089004B"/>
    <w:rsid w:val="00890947"/>
    <w:rsid w:val="0089135A"/>
    <w:rsid w:val="0089304E"/>
    <w:rsid w:val="008944B5"/>
    <w:rsid w:val="00895CF5"/>
    <w:rsid w:val="008A0FAF"/>
    <w:rsid w:val="008A1E4D"/>
    <w:rsid w:val="008A5446"/>
    <w:rsid w:val="008B2CF0"/>
    <w:rsid w:val="008B35CE"/>
    <w:rsid w:val="008B4DEA"/>
    <w:rsid w:val="008B7D2A"/>
    <w:rsid w:val="008C1FF7"/>
    <w:rsid w:val="008C28FB"/>
    <w:rsid w:val="008C4511"/>
    <w:rsid w:val="008C46B6"/>
    <w:rsid w:val="008C6F32"/>
    <w:rsid w:val="008D2D37"/>
    <w:rsid w:val="008D5371"/>
    <w:rsid w:val="008D5585"/>
    <w:rsid w:val="008E37BF"/>
    <w:rsid w:val="008E4622"/>
    <w:rsid w:val="008E5B06"/>
    <w:rsid w:val="008F1A46"/>
    <w:rsid w:val="008F25A7"/>
    <w:rsid w:val="008F2903"/>
    <w:rsid w:val="008F4C3E"/>
    <w:rsid w:val="008F4EFE"/>
    <w:rsid w:val="00900883"/>
    <w:rsid w:val="009011F7"/>
    <w:rsid w:val="009032A3"/>
    <w:rsid w:val="00904FEE"/>
    <w:rsid w:val="00906E11"/>
    <w:rsid w:val="00907203"/>
    <w:rsid w:val="009078D3"/>
    <w:rsid w:val="00910454"/>
    <w:rsid w:val="009121FA"/>
    <w:rsid w:val="00914985"/>
    <w:rsid w:val="00914B25"/>
    <w:rsid w:val="00915FBA"/>
    <w:rsid w:val="00916472"/>
    <w:rsid w:val="00916852"/>
    <w:rsid w:val="00920011"/>
    <w:rsid w:val="00923193"/>
    <w:rsid w:val="00924827"/>
    <w:rsid w:val="00926243"/>
    <w:rsid w:val="00926384"/>
    <w:rsid w:val="00932B7B"/>
    <w:rsid w:val="00933393"/>
    <w:rsid w:val="00934736"/>
    <w:rsid w:val="009350F3"/>
    <w:rsid w:val="00940ACB"/>
    <w:rsid w:val="00942236"/>
    <w:rsid w:val="00942F2C"/>
    <w:rsid w:val="009460C6"/>
    <w:rsid w:val="009526C7"/>
    <w:rsid w:val="009543E1"/>
    <w:rsid w:val="00956739"/>
    <w:rsid w:val="009567DA"/>
    <w:rsid w:val="00960602"/>
    <w:rsid w:val="009667A0"/>
    <w:rsid w:val="009677FC"/>
    <w:rsid w:val="0096795C"/>
    <w:rsid w:val="00974D71"/>
    <w:rsid w:val="009775AA"/>
    <w:rsid w:val="0098001F"/>
    <w:rsid w:val="00980F00"/>
    <w:rsid w:val="00981C5A"/>
    <w:rsid w:val="00982C56"/>
    <w:rsid w:val="009841CE"/>
    <w:rsid w:val="00986675"/>
    <w:rsid w:val="009924EA"/>
    <w:rsid w:val="009938B9"/>
    <w:rsid w:val="00995374"/>
    <w:rsid w:val="009A15A3"/>
    <w:rsid w:val="009A22FB"/>
    <w:rsid w:val="009A36B5"/>
    <w:rsid w:val="009A4ACD"/>
    <w:rsid w:val="009A5106"/>
    <w:rsid w:val="009A55BC"/>
    <w:rsid w:val="009A7BD7"/>
    <w:rsid w:val="009B0613"/>
    <w:rsid w:val="009B1683"/>
    <w:rsid w:val="009B47EC"/>
    <w:rsid w:val="009B6C4B"/>
    <w:rsid w:val="009B71D8"/>
    <w:rsid w:val="009C0595"/>
    <w:rsid w:val="009C062B"/>
    <w:rsid w:val="009C0DCE"/>
    <w:rsid w:val="009C0E9A"/>
    <w:rsid w:val="009C207A"/>
    <w:rsid w:val="009C5216"/>
    <w:rsid w:val="009D1C8C"/>
    <w:rsid w:val="009D231A"/>
    <w:rsid w:val="009D33F6"/>
    <w:rsid w:val="009D638D"/>
    <w:rsid w:val="009E023B"/>
    <w:rsid w:val="009E08D9"/>
    <w:rsid w:val="009E57F3"/>
    <w:rsid w:val="009E6244"/>
    <w:rsid w:val="009E7018"/>
    <w:rsid w:val="009F4666"/>
    <w:rsid w:val="009F4C9C"/>
    <w:rsid w:val="009F6EB3"/>
    <w:rsid w:val="009F7223"/>
    <w:rsid w:val="009F73DC"/>
    <w:rsid w:val="00A00D8F"/>
    <w:rsid w:val="00A01027"/>
    <w:rsid w:val="00A0120B"/>
    <w:rsid w:val="00A0125C"/>
    <w:rsid w:val="00A01374"/>
    <w:rsid w:val="00A01D01"/>
    <w:rsid w:val="00A02D0A"/>
    <w:rsid w:val="00A06106"/>
    <w:rsid w:val="00A06DDA"/>
    <w:rsid w:val="00A122F0"/>
    <w:rsid w:val="00A12E4F"/>
    <w:rsid w:val="00A13623"/>
    <w:rsid w:val="00A14EA3"/>
    <w:rsid w:val="00A15605"/>
    <w:rsid w:val="00A21FB8"/>
    <w:rsid w:val="00A256A2"/>
    <w:rsid w:val="00A26EB7"/>
    <w:rsid w:val="00A322BB"/>
    <w:rsid w:val="00A33D77"/>
    <w:rsid w:val="00A348ED"/>
    <w:rsid w:val="00A36641"/>
    <w:rsid w:val="00A4164F"/>
    <w:rsid w:val="00A42488"/>
    <w:rsid w:val="00A454D2"/>
    <w:rsid w:val="00A47687"/>
    <w:rsid w:val="00A50927"/>
    <w:rsid w:val="00A54CCD"/>
    <w:rsid w:val="00A55705"/>
    <w:rsid w:val="00A62927"/>
    <w:rsid w:val="00A63741"/>
    <w:rsid w:val="00A638CE"/>
    <w:rsid w:val="00A63D5E"/>
    <w:rsid w:val="00A64AF9"/>
    <w:rsid w:val="00A64BD5"/>
    <w:rsid w:val="00A707EA"/>
    <w:rsid w:val="00A71110"/>
    <w:rsid w:val="00A717F2"/>
    <w:rsid w:val="00A72C9F"/>
    <w:rsid w:val="00A74450"/>
    <w:rsid w:val="00A7529F"/>
    <w:rsid w:val="00A75FCD"/>
    <w:rsid w:val="00A776A3"/>
    <w:rsid w:val="00A77BAD"/>
    <w:rsid w:val="00A81371"/>
    <w:rsid w:val="00A84B0B"/>
    <w:rsid w:val="00A84C6D"/>
    <w:rsid w:val="00A85059"/>
    <w:rsid w:val="00A86BC6"/>
    <w:rsid w:val="00A86D35"/>
    <w:rsid w:val="00A87E32"/>
    <w:rsid w:val="00A93761"/>
    <w:rsid w:val="00A95096"/>
    <w:rsid w:val="00A95D1B"/>
    <w:rsid w:val="00A971CD"/>
    <w:rsid w:val="00AA52E8"/>
    <w:rsid w:val="00AA73F2"/>
    <w:rsid w:val="00AA7625"/>
    <w:rsid w:val="00AA7F2D"/>
    <w:rsid w:val="00AB5084"/>
    <w:rsid w:val="00AC1761"/>
    <w:rsid w:val="00AC4944"/>
    <w:rsid w:val="00AC6CBA"/>
    <w:rsid w:val="00AD1636"/>
    <w:rsid w:val="00AD1F19"/>
    <w:rsid w:val="00AD21FC"/>
    <w:rsid w:val="00AD2622"/>
    <w:rsid w:val="00AD4A3F"/>
    <w:rsid w:val="00AD5C61"/>
    <w:rsid w:val="00AD74DD"/>
    <w:rsid w:val="00AE14E4"/>
    <w:rsid w:val="00AE3F7A"/>
    <w:rsid w:val="00AE5F2B"/>
    <w:rsid w:val="00AE729A"/>
    <w:rsid w:val="00AE78A5"/>
    <w:rsid w:val="00AF6189"/>
    <w:rsid w:val="00B01395"/>
    <w:rsid w:val="00B023CE"/>
    <w:rsid w:val="00B05BDD"/>
    <w:rsid w:val="00B05CFD"/>
    <w:rsid w:val="00B12E3F"/>
    <w:rsid w:val="00B14EF4"/>
    <w:rsid w:val="00B16F5F"/>
    <w:rsid w:val="00B20AAA"/>
    <w:rsid w:val="00B2124B"/>
    <w:rsid w:val="00B21B57"/>
    <w:rsid w:val="00B233B9"/>
    <w:rsid w:val="00B23F4B"/>
    <w:rsid w:val="00B25CBD"/>
    <w:rsid w:val="00B27581"/>
    <w:rsid w:val="00B27954"/>
    <w:rsid w:val="00B32E36"/>
    <w:rsid w:val="00B37096"/>
    <w:rsid w:val="00B37302"/>
    <w:rsid w:val="00B37758"/>
    <w:rsid w:val="00B432E1"/>
    <w:rsid w:val="00B4507F"/>
    <w:rsid w:val="00B450F7"/>
    <w:rsid w:val="00B453E8"/>
    <w:rsid w:val="00B45ED3"/>
    <w:rsid w:val="00B52C8A"/>
    <w:rsid w:val="00B53280"/>
    <w:rsid w:val="00B53CB2"/>
    <w:rsid w:val="00B55B72"/>
    <w:rsid w:val="00B57E76"/>
    <w:rsid w:val="00B606DF"/>
    <w:rsid w:val="00B61101"/>
    <w:rsid w:val="00B66919"/>
    <w:rsid w:val="00B66D2E"/>
    <w:rsid w:val="00B713E5"/>
    <w:rsid w:val="00B735D8"/>
    <w:rsid w:val="00B74874"/>
    <w:rsid w:val="00B75319"/>
    <w:rsid w:val="00B76108"/>
    <w:rsid w:val="00B80A6C"/>
    <w:rsid w:val="00B83E09"/>
    <w:rsid w:val="00B879F8"/>
    <w:rsid w:val="00B90BE9"/>
    <w:rsid w:val="00B92B9E"/>
    <w:rsid w:val="00B9502F"/>
    <w:rsid w:val="00B96CF1"/>
    <w:rsid w:val="00BA1F99"/>
    <w:rsid w:val="00BA21BA"/>
    <w:rsid w:val="00BA26DC"/>
    <w:rsid w:val="00BA3C6B"/>
    <w:rsid w:val="00BA664F"/>
    <w:rsid w:val="00BB0AB2"/>
    <w:rsid w:val="00BB0AF1"/>
    <w:rsid w:val="00BB0E8D"/>
    <w:rsid w:val="00BB199D"/>
    <w:rsid w:val="00BB1DBD"/>
    <w:rsid w:val="00BB3B47"/>
    <w:rsid w:val="00BB6CB9"/>
    <w:rsid w:val="00BB7D03"/>
    <w:rsid w:val="00BC08D9"/>
    <w:rsid w:val="00BC2367"/>
    <w:rsid w:val="00BC3E23"/>
    <w:rsid w:val="00BC67DA"/>
    <w:rsid w:val="00BC759B"/>
    <w:rsid w:val="00BC79BF"/>
    <w:rsid w:val="00BD14B9"/>
    <w:rsid w:val="00BD5229"/>
    <w:rsid w:val="00BD5B17"/>
    <w:rsid w:val="00BD69E4"/>
    <w:rsid w:val="00BD7331"/>
    <w:rsid w:val="00BE0A4F"/>
    <w:rsid w:val="00BE3390"/>
    <w:rsid w:val="00BE5277"/>
    <w:rsid w:val="00BE72C8"/>
    <w:rsid w:val="00BE7412"/>
    <w:rsid w:val="00BF6B96"/>
    <w:rsid w:val="00C077F8"/>
    <w:rsid w:val="00C159BA"/>
    <w:rsid w:val="00C16C32"/>
    <w:rsid w:val="00C16CFD"/>
    <w:rsid w:val="00C17977"/>
    <w:rsid w:val="00C17E6C"/>
    <w:rsid w:val="00C252C6"/>
    <w:rsid w:val="00C25542"/>
    <w:rsid w:val="00C264DF"/>
    <w:rsid w:val="00C2722F"/>
    <w:rsid w:val="00C34592"/>
    <w:rsid w:val="00C369E1"/>
    <w:rsid w:val="00C36BCC"/>
    <w:rsid w:val="00C40B48"/>
    <w:rsid w:val="00C40D21"/>
    <w:rsid w:val="00C4671C"/>
    <w:rsid w:val="00C46A23"/>
    <w:rsid w:val="00C52EE7"/>
    <w:rsid w:val="00C53E02"/>
    <w:rsid w:val="00C54226"/>
    <w:rsid w:val="00C54335"/>
    <w:rsid w:val="00C553C0"/>
    <w:rsid w:val="00C56021"/>
    <w:rsid w:val="00C567C3"/>
    <w:rsid w:val="00C6093B"/>
    <w:rsid w:val="00C60EAA"/>
    <w:rsid w:val="00C62AE1"/>
    <w:rsid w:val="00C62FD0"/>
    <w:rsid w:val="00C64305"/>
    <w:rsid w:val="00C649E3"/>
    <w:rsid w:val="00C65E5F"/>
    <w:rsid w:val="00C66A99"/>
    <w:rsid w:val="00C70152"/>
    <w:rsid w:val="00C70A9F"/>
    <w:rsid w:val="00C72BC7"/>
    <w:rsid w:val="00C73B65"/>
    <w:rsid w:val="00C75399"/>
    <w:rsid w:val="00C764A9"/>
    <w:rsid w:val="00C77C3A"/>
    <w:rsid w:val="00C84197"/>
    <w:rsid w:val="00C86DE2"/>
    <w:rsid w:val="00C874AD"/>
    <w:rsid w:val="00C90013"/>
    <w:rsid w:val="00C927AF"/>
    <w:rsid w:val="00C9487A"/>
    <w:rsid w:val="00C96D82"/>
    <w:rsid w:val="00CA589E"/>
    <w:rsid w:val="00CB1068"/>
    <w:rsid w:val="00CB6AC2"/>
    <w:rsid w:val="00CC265F"/>
    <w:rsid w:val="00CC2CD9"/>
    <w:rsid w:val="00CC2FEF"/>
    <w:rsid w:val="00CC31F9"/>
    <w:rsid w:val="00CC4D0A"/>
    <w:rsid w:val="00CC5015"/>
    <w:rsid w:val="00CC572E"/>
    <w:rsid w:val="00CC5C92"/>
    <w:rsid w:val="00CC651B"/>
    <w:rsid w:val="00CC7BDB"/>
    <w:rsid w:val="00CD71A5"/>
    <w:rsid w:val="00CD7688"/>
    <w:rsid w:val="00CE2F18"/>
    <w:rsid w:val="00CE5CFD"/>
    <w:rsid w:val="00CF068F"/>
    <w:rsid w:val="00CF2739"/>
    <w:rsid w:val="00CF3C12"/>
    <w:rsid w:val="00CF3F81"/>
    <w:rsid w:val="00CF479D"/>
    <w:rsid w:val="00CF5D41"/>
    <w:rsid w:val="00CF7DB6"/>
    <w:rsid w:val="00D02143"/>
    <w:rsid w:val="00D02788"/>
    <w:rsid w:val="00D0683F"/>
    <w:rsid w:val="00D0705D"/>
    <w:rsid w:val="00D0786B"/>
    <w:rsid w:val="00D07E42"/>
    <w:rsid w:val="00D11036"/>
    <w:rsid w:val="00D12380"/>
    <w:rsid w:val="00D12518"/>
    <w:rsid w:val="00D13753"/>
    <w:rsid w:val="00D15BF8"/>
    <w:rsid w:val="00D17324"/>
    <w:rsid w:val="00D21277"/>
    <w:rsid w:val="00D2158E"/>
    <w:rsid w:val="00D224C0"/>
    <w:rsid w:val="00D23950"/>
    <w:rsid w:val="00D32DE9"/>
    <w:rsid w:val="00D33E33"/>
    <w:rsid w:val="00D3524E"/>
    <w:rsid w:val="00D35A8C"/>
    <w:rsid w:val="00D35D71"/>
    <w:rsid w:val="00D372B4"/>
    <w:rsid w:val="00D3741F"/>
    <w:rsid w:val="00D37DCE"/>
    <w:rsid w:val="00D423B9"/>
    <w:rsid w:val="00D4523D"/>
    <w:rsid w:val="00D45951"/>
    <w:rsid w:val="00D54878"/>
    <w:rsid w:val="00D57B80"/>
    <w:rsid w:val="00D6438A"/>
    <w:rsid w:val="00D668B1"/>
    <w:rsid w:val="00D66AEE"/>
    <w:rsid w:val="00D72D0D"/>
    <w:rsid w:val="00D7324A"/>
    <w:rsid w:val="00D7345E"/>
    <w:rsid w:val="00D75D6A"/>
    <w:rsid w:val="00D75DD0"/>
    <w:rsid w:val="00D809AE"/>
    <w:rsid w:val="00D80FB6"/>
    <w:rsid w:val="00D81D79"/>
    <w:rsid w:val="00D82F56"/>
    <w:rsid w:val="00D83044"/>
    <w:rsid w:val="00D869B1"/>
    <w:rsid w:val="00D971CA"/>
    <w:rsid w:val="00D972CC"/>
    <w:rsid w:val="00DA1113"/>
    <w:rsid w:val="00DA19BE"/>
    <w:rsid w:val="00DA3DC0"/>
    <w:rsid w:val="00DA40FA"/>
    <w:rsid w:val="00DA59AB"/>
    <w:rsid w:val="00DA638B"/>
    <w:rsid w:val="00DA7AC4"/>
    <w:rsid w:val="00DB15E3"/>
    <w:rsid w:val="00DB64E0"/>
    <w:rsid w:val="00DC31DF"/>
    <w:rsid w:val="00DC436E"/>
    <w:rsid w:val="00DC501C"/>
    <w:rsid w:val="00DC5215"/>
    <w:rsid w:val="00DC5CA9"/>
    <w:rsid w:val="00DD126F"/>
    <w:rsid w:val="00DD1EE2"/>
    <w:rsid w:val="00DD37A0"/>
    <w:rsid w:val="00DD5239"/>
    <w:rsid w:val="00DD63F8"/>
    <w:rsid w:val="00DE0DF9"/>
    <w:rsid w:val="00DE6DDB"/>
    <w:rsid w:val="00DE78A8"/>
    <w:rsid w:val="00DF1862"/>
    <w:rsid w:val="00DF25BE"/>
    <w:rsid w:val="00DF2893"/>
    <w:rsid w:val="00DF5321"/>
    <w:rsid w:val="00DF63E5"/>
    <w:rsid w:val="00E01559"/>
    <w:rsid w:val="00E05983"/>
    <w:rsid w:val="00E12591"/>
    <w:rsid w:val="00E127F2"/>
    <w:rsid w:val="00E12F3F"/>
    <w:rsid w:val="00E157B3"/>
    <w:rsid w:val="00E164CA"/>
    <w:rsid w:val="00E26639"/>
    <w:rsid w:val="00E27904"/>
    <w:rsid w:val="00E27999"/>
    <w:rsid w:val="00E41050"/>
    <w:rsid w:val="00E41346"/>
    <w:rsid w:val="00E450CC"/>
    <w:rsid w:val="00E4606D"/>
    <w:rsid w:val="00E51892"/>
    <w:rsid w:val="00E57BC1"/>
    <w:rsid w:val="00E61AE4"/>
    <w:rsid w:val="00E65BF0"/>
    <w:rsid w:val="00E7075D"/>
    <w:rsid w:val="00E737C1"/>
    <w:rsid w:val="00E74725"/>
    <w:rsid w:val="00E77154"/>
    <w:rsid w:val="00E8039A"/>
    <w:rsid w:val="00E8113A"/>
    <w:rsid w:val="00E81C30"/>
    <w:rsid w:val="00E82311"/>
    <w:rsid w:val="00E83DD5"/>
    <w:rsid w:val="00E84375"/>
    <w:rsid w:val="00E84A2F"/>
    <w:rsid w:val="00E85ECA"/>
    <w:rsid w:val="00E87712"/>
    <w:rsid w:val="00E87C9B"/>
    <w:rsid w:val="00E90A73"/>
    <w:rsid w:val="00E91A47"/>
    <w:rsid w:val="00E92A00"/>
    <w:rsid w:val="00E93C50"/>
    <w:rsid w:val="00E94549"/>
    <w:rsid w:val="00E968BD"/>
    <w:rsid w:val="00E972F9"/>
    <w:rsid w:val="00EA0266"/>
    <w:rsid w:val="00EA5910"/>
    <w:rsid w:val="00EA5DE6"/>
    <w:rsid w:val="00EB2EB7"/>
    <w:rsid w:val="00EB5500"/>
    <w:rsid w:val="00EB7000"/>
    <w:rsid w:val="00EC0100"/>
    <w:rsid w:val="00EC1639"/>
    <w:rsid w:val="00EC2B50"/>
    <w:rsid w:val="00EC3D93"/>
    <w:rsid w:val="00EC52F6"/>
    <w:rsid w:val="00EC58F6"/>
    <w:rsid w:val="00EC6F7C"/>
    <w:rsid w:val="00ED19C2"/>
    <w:rsid w:val="00ED3DEE"/>
    <w:rsid w:val="00ED415D"/>
    <w:rsid w:val="00ED6ABC"/>
    <w:rsid w:val="00ED796B"/>
    <w:rsid w:val="00EE1D9C"/>
    <w:rsid w:val="00EE3947"/>
    <w:rsid w:val="00EE510E"/>
    <w:rsid w:val="00EE5A62"/>
    <w:rsid w:val="00EE5D00"/>
    <w:rsid w:val="00EF2695"/>
    <w:rsid w:val="00EF3AFF"/>
    <w:rsid w:val="00EF3CDA"/>
    <w:rsid w:val="00EF4C4B"/>
    <w:rsid w:val="00EF6102"/>
    <w:rsid w:val="00EF751B"/>
    <w:rsid w:val="00EF7B18"/>
    <w:rsid w:val="00F0189B"/>
    <w:rsid w:val="00F03C54"/>
    <w:rsid w:val="00F03E1A"/>
    <w:rsid w:val="00F04A7B"/>
    <w:rsid w:val="00F06BA7"/>
    <w:rsid w:val="00F07D4A"/>
    <w:rsid w:val="00F10C8D"/>
    <w:rsid w:val="00F134D7"/>
    <w:rsid w:val="00F20D5D"/>
    <w:rsid w:val="00F21D8C"/>
    <w:rsid w:val="00F225C6"/>
    <w:rsid w:val="00F240E1"/>
    <w:rsid w:val="00F303B1"/>
    <w:rsid w:val="00F31065"/>
    <w:rsid w:val="00F313F7"/>
    <w:rsid w:val="00F32D46"/>
    <w:rsid w:val="00F36DA8"/>
    <w:rsid w:val="00F404D2"/>
    <w:rsid w:val="00F404D8"/>
    <w:rsid w:val="00F4152D"/>
    <w:rsid w:val="00F47587"/>
    <w:rsid w:val="00F47980"/>
    <w:rsid w:val="00F52CC9"/>
    <w:rsid w:val="00F56A5E"/>
    <w:rsid w:val="00F60848"/>
    <w:rsid w:val="00F60BCA"/>
    <w:rsid w:val="00F624BC"/>
    <w:rsid w:val="00F6680D"/>
    <w:rsid w:val="00F6690F"/>
    <w:rsid w:val="00F73564"/>
    <w:rsid w:val="00F748BA"/>
    <w:rsid w:val="00F75441"/>
    <w:rsid w:val="00F77C9B"/>
    <w:rsid w:val="00F77FF4"/>
    <w:rsid w:val="00F81BB0"/>
    <w:rsid w:val="00F838DE"/>
    <w:rsid w:val="00F84518"/>
    <w:rsid w:val="00F84C28"/>
    <w:rsid w:val="00F85AD3"/>
    <w:rsid w:val="00F87589"/>
    <w:rsid w:val="00F8771E"/>
    <w:rsid w:val="00F903D8"/>
    <w:rsid w:val="00F9163B"/>
    <w:rsid w:val="00F94B19"/>
    <w:rsid w:val="00F952CA"/>
    <w:rsid w:val="00F960D6"/>
    <w:rsid w:val="00F9752D"/>
    <w:rsid w:val="00FA5639"/>
    <w:rsid w:val="00FB28CA"/>
    <w:rsid w:val="00FB2B0D"/>
    <w:rsid w:val="00FB476D"/>
    <w:rsid w:val="00FB4E4D"/>
    <w:rsid w:val="00FB4EB0"/>
    <w:rsid w:val="00FB7FA1"/>
    <w:rsid w:val="00FC43A6"/>
    <w:rsid w:val="00FC702A"/>
    <w:rsid w:val="00FC75A6"/>
    <w:rsid w:val="00FD60CB"/>
    <w:rsid w:val="00FE0A73"/>
    <w:rsid w:val="00FE0CB6"/>
    <w:rsid w:val="00FE1E9F"/>
    <w:rsid w:val="00FE2424"/>
    <w:rsid w:val="00FE2737"/>
    <w:rsid w:val="00FF566E"/>
    <w:rsid w:val="012E29CD"/>
    <w:rsid w:val="0685F0B7"/>
    <w:rsid w:val="08ED3661"/>
    <w:rsid w:val="0ABB0159"/>
    <w:rsid w:val="0ADE3AFB"/>
    <w:rsid w:val="0B4098FF"/>
    <w:rsid w:val="0FA557EC"/>
    <w:rsid w:val="10EC43FF"/>
    <w:rsid w:val="1122FD41"/>
    <w:rsid w:val="13205702"/>
    <w:rsid w:val="138BF4E3"/>
    <w:rsid w:val="13F7F5C3"/>
    <w:rsid w:val="13FFAF7D"/>
    <w:rsid w:val="14AB2D82"/>
    <w:rsid w:val="1593C624"/>
    <w:rsid w:val="172F9685"/>
    <w:rsid w:val="18443B8F"/>
    <w:rsid w:val="1BDCE464"/>
    <w:rsid w:val="1BEBB75E"/>
    <w:rsid w:val="1EE5F02A"/>
    <w:rsid w:val="21A925DB"/>
    <w:rsid w:val="22DE2DFB"/>
    <w:rsid w:val="2344F63C"/>
    <w:rsid w:val="23CDE7FB"/>
    <w:rsid w:val="23F4F130"/>
    <w:rsid w:val="26B4BA62"/>
    <w:rsid w:val="26C9B44A"/>
    <w:rsid w:val="27BDD09A"/>
    <w:rsid w:val="2AD68BCC"/>
    <w:rsid w:val="2AE49C2A"/>
    <w:rsid w:val="2C725C2D"/>
    <w:rsid w:val="2E9BF34F"/>
    <w:rsid w:val="2EA45C03"/>
    <w:rsid w:val="35265B11"/>
    <w:rsid w:val="3685B7D6"/>
    <w:rsid w:val="3C9944C5"/>
    <w:rsid w:val="4308EEC4"/>
    <w:rsid w:val="4375D431"/>
    <w:rsid w:val="449B7F62"/>
    <w:rsid w:val="477B7E71"/>
    <w:rsid w:val="48A6CB98"/>
    <w:rsid w:val="4B3D2C02"/>
    <w:rsid w:val="54629424"/>
    <w:rsid w:val="567B0887"/>
    <w:rsid w:val="5CAB7A3A"/>
    <w:rsid w:val="67250990"/>
    <w:rsid w:val="68615394"/>
    <w:rsid w:val="6C79E48E"/>
    <w:rsid w:val="6F740743"/>
    <w:rsid w:val="744C356F"/>
    <w:rsid w:val="77431AE0"/>
    <w:rsid w:val="78DF4FE8"/>
    <w:rsid w:val="79373B87"/>
    <w:rsid w:val="79653852"/>
    <w:rsid w:val="7BCED28D"/>
    <w:rsid w:val="7BE7FAEA"/>
    <w:rsid w:val="7D6AA2EE"/>
    <w:rsid w:val="7E2AFCBE"/>
    <w:rsid w:val="7F4E2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0F73C9"/>
  <w15:chartTrackingRefBased/>
  <w15:docId w15:val="{3A6CF4B2-896F-4B46-B898-738096217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4"/>
    <w:qFormat/>
    <w:rsid w:val="007F29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7F29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29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29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9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9D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9D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9D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9D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7F29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4"/>
    <w:rsid w:val="007F29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29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29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9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9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9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9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9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29D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29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9D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29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29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29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29D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29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9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9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29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215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B0E8D"/>
  </w:style>
  <w:style w:type="character" w:styleId="CommentReference">
    <w:name w:val="annotation reference"/>
    <w:basedOn w:val="DefaultParagraphFont"/>
    <w:uiPriority w:val="99"/>
    <w:semiHidden/>
    <w:unhideWhenUsed/>
    <w:rsid w:val="002133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133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33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3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30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7A77BE"/>
    <w:pPr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77B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77BE"/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A77BE"/>
    <w:rPr>
      <w:rFonts w:ascii="Aptos" w:hAnsi="Aptos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7A77BE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3735F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35F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F47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479D"/>
  </w:style>
  <w:style w:type="paragraph" w:styleId="Footer">
    <w:name w:val="footer"/>
    <w:basedOn w:val="Normal"/>
    <w:link w:val="FooterChar"/>
    <w:uiPriority w:val="99"/>
    <w:unhideWhenUsed/>
    <w:rsid w:val="00CF47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479D"/>
  </w:style>
  <w:style w:type="paragraph" w:customStyle="1" w:styleId="msonormal0">
    <w:name w:val="msonormal"/>
    <w:basedOn w:val="Normal"/>
    <w:rsid w:val="00D6438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paragraph">
    <w:name w:val="paragraph"/>
    <w:basedOn w:val="Normal"/>
    <w:rsid w:val="00D6438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trackchangetextdeletionmarker">
    <w:name w:val="trackchangetextdeletionmarker"/>
    <w:basedOn w:val="DefaultParagraphFont"/>
    <w:rsid w:val="00D6438A"/>
  </w:style>
  <w:style w:type="character" w:customStyle="1" w:styleId="textrun">
    <w:name w:val="textrun"/>
    <w:basedOn w:val="DefaultParagraphFont"/>
    <w:rsid w:val="00D6438A"/>
  </w:style>
  <w:style w:type="character" w:customStyle="1" w:styleId="normaltextrun">
    <w:name w:val="normaltextrun"/>
    <w:basedOn w:val="DefaultParagraphFont"/>
    <w:rsid w:val="00D6438A"/>
  </w:style>
  <w:style w:type="character" w:customStyle="1" w:styleId="trackchangetextinsertion">
    <w:name w:val="trackchangetextinsertion"/>
    <w:basedOn w:val="DefaultParagraphFont"/>
    <w:rsid w:val="00D6438A"/>
  </w:style>
  <w:style w:type="character" w:customStyle="1" w:styleId="fieldrange">
    <w:name w:val="fieldrange"/>
    <w:basedOn w:val="DefaultParagraphFont"/>
    <w:rsid w:val="00D6438A"/>
  </w:style>
  <w:style w:type="character" w:customStyle="1" w:styleId="trackedchange">
    <w:name w:val="trackedchange"/>
    <w:basedOn w:val="DefaultParagraphFont"/>
    <w:rsid w:val="00D6438A"/>
  </w:style>
  <w:style w:type="character" w:customStyle="1" w:styleId="eop">
    <w:name w:val="eop"/>
    <w:basedOn w:val="DefaultParagraphFont"/>
    <w:rsid w:val="00D6438A"/>
  </w:style>
  <w:style w:type="character" w:styleId="Strong">
    <w:name w:val="Strong"/>
    <w:basedOn w:val="DefaultParagraphFont"/>
    <w:uiPriority w:val="22"/>
    <w:qFormat/>
    <w:rsid w:val="00211D7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228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2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2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4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04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4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7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81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26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90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jpe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3.jpeg"/><Relationship Id="rId2" Type="http://schemas.openxmlformats.org/officeDocument/2006/relationships/customXml" Target="../customXml/item2.xml"/><Relationship Id="rId16" Type="http://schemas.microsoft.com/office/2020/10/relationships/intelligence" Target="intelligence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D5A6D9D3C94249BA6BAF1F91D25625" ma:contentTypeVersion="15" ma:contentTypeDescription="Create a new document." ma:contentTypeScope="" ma:versionID="9f11ea3c8140211ebb24ad19dee5c209">
  <xsd:schema xmlns:xsd="http://www.w3.org/2001/XMLSchema" xmlns:xs="http://www.w3.org/2001/XMLSchema" xmlns:p="http://schemas.microsoft.com/office/2006/metadata/properties" xmlns:ns3="088591cd-c9d7-46f2-891a-665386e3deba" targetNamespace="http://schemas.microsoft.com/office/2006/metadata/properties" ma:root="true" ma:fieldsID="217b0ab0e0745994f5120a4f5c13ecdc" ns3:_="">
    <xsd:import namespace="088591cd-c9d7-46f2-891a-665386e3de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8591cd-c9d7-46f2-891a-665386e3de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88591cd-c9d7-46f2-891a-665386e3deb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966C351-5C03-4502-8507-D721A0131B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8591cd-c9d7-46f2-891a-665386e3de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B7FE92-D7AD-4788-8517-BF2259312D61}">
  <ds:schemaRefs>
    <ds:schemaRef ds:uri="http://schemas.microsoft.com/office/2006/metadata/properties"/>
    <ds:schemaRef ds:uri="http://schemas.microsoft.com/office/infopath/2007/PartnerControls"/>
    <ds:schemaRef ds:uri="088591cd-c9d7-46f2-891a-665386e3deba"/>
  </ds:schemaRefs>
</ds:datastoreItem>
</file>

<file path=customXml/itemProps3.xml><?xml version="1.0" encoding="utf-8"?>
<ds:datastoreItem xmlns:ds="http://schemas.openxmlformats.org/officeDocument/2006/customXml" ds:itemID="{6A32DD8A-7261-4FD3-8E29-E8C4F8ED0260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7</Pages>
  <Words>2472</Words>
  <Characters>14096</Characters>
  <Application>Microsoft Office Word</Application>
  <DocSecurity>0</DocSecurity>
  <Lines>117</Lines>
  <Paragraphs>33</Paragraphs>
  <ScaleCrop>false</ScaleCrop>
  <Company/>
  <LinksUpToDate>false</LinksUpToDate>
  <CharactersWithSpaces>16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aris</dc:creator>
  <cp:keywords/>
  <dc:description/>
  <cp:lastModifiedBy>Elizabeth Haris</cp:lastModifiedBy>
  <cp:revision>5</cp:revision>
  <dcterms:created xsi:type="dcterms:W3CDTF">2025-04-20T21:07:00Z</dcterms:created>
  <dcterms:modified xsi:type="dcterms:W3CDTF">2025-04-20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D5A6D9D3C94249BA6BAF1F91D25625</vt:lpwstr>
  </property>
</Properties>
</file>